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FD63" w14:textId="2C3B2CFC" w:rsidR="00D73C77" w:rsidRPr="00063F95" w:rsidRDefault="00C36A66" w:rsidP="00C36A66">
      <w:pPr>
        <w:tabs>
          <w:tab w:val="left" w:pos="380"/>
        </w:tabs>
        <w:rPr>
          <w:rFonts w:ascii="Times New Roman" w:hAnsi="Times New Roman" w:cs="Times New Roman"/>
          <w:sz w:val="18"/>
          <w:szCs w:val="18"/>
        </w:rPr>
      </w:pPr>
      <w:r w:rsidRPr="00F50442">
        <w:rPr>
          <w:rFonts w:ascii="Times New Roman" w:eastAsiaTheme="minorEastAsia" w:hAnsi="Times New Roman" w:cs="Times New Roman"/>
          <w:b/>
          <w:bCs/>
          <w:kern w:val="2"/>
        </w:rPr>
        <w:t>Table S1.</w:t>
      </w:r>
      <w:r w:rsidRPr="00063F95">
        <w:rPr>
          <w:rFonts w:ascii="Times New Roman" w:eastAsiaTheme="minorEastAsia" w:hAnsi="Times New Roman" w:cs="Times New Roman"/>
          <w:kern w:val="2"/>
        </w:rPr>
        <w:t xml:space="preserve"> </w:t>
      </w:r>
      <w:r w:rsidR="007C0B1F" w:rsidRPr="00063F95">
        <w:rPr>
          <w:rFonts w:ascii="Times New Roman" w:eastAsiaTheme="minorEastAsia" w:hAnsi="Times New Roman" w:cs="Times New Roman"/>
          <w:kern w:val="2"/>
        </w:rPr>
        <w:t xml:space="preserve"> </w:t>
      </w:r>
      <w:r w:rsidRPr="00063F95">
        <w:rPr>
          <w:rFonts w:ascii="Times New Roman" w:eastAsiaTheme="minorEastAsia" w:hAnsi="Times New Roman" w:cs="Times New Roman"/>
          <w:kern w:val="2"/>
        </w:rPr>
        <w:t>Characteristics of the fermented foods included in this study and the mean intake of each food</w:t>
      </w:r>
      <w:r w:rsidR="00D73C77">
        <w:rPr>
          <w:rFonts w:ascii="Times New Roman" w:hAnsi="Times New Roman" w:cs="Times New Roman"/>
          <w:sz w:val="18"/>
          <w:szCs w:val="18"/>
        </w:rPr>
        <w:fldChar w:fldCharType="begin"/>
      </w:r>
      <w:r w:rsidR="00D73C77" w:rsidRPr="00063F95">
        <w:rPr>
          <w:rFonts w:ascii="Times New Roman" w:hAnsi="Times New Roman" w:cs="Times New Roman"/>
          <w:sz w:val="18"/>
          <w:szCs w:val="18"/>
        </w:rPr>
        <w:instrText xml:space="preserve"> LINK Excel.Sheet.12 "https://d.docs.live.net/5a7b2e6f74d952aa/</w:instrText>
      </w:r>
      <w:r w:rsidR="00D73C77" w:rsidRPr="00063F95">
        <w:rPr>
          <w:rFonts w:ascii="Times New Roman" w:hAnsi="Times New Roman" w:cs="Times New Roman"/>
          <w:sz w:val="18"/>
          <w:szCs w:val="18"/>
        </w:rPr>
        <w:instrText>ドキュメント</w:instrText>
      </w:r>
      <w:r w:rsidR="00D73C77" w:rsidRPr="00063F95">
        <w:rPr>
          <w:rFonts w:ascii="Times New Roman" w:hAnsi="Times New Roman" w:cs="Times New Roman"/>
          <w:sz w:val="18"/>
          <w:szCs w:val="18"/>
        </w:rPr>
        <w:instrText>/</w:instrText>
      </w:r>
      <w:r w:rsidR="00D73C77" w:rsidRPr="00063F95">
        <w:rPr>
          <w:rFonts w:ascii="Times New Roman" w:hAnsi="Times New Roman" w:cs="Times New Roman"/>
          <w:sz w:val="18"/>
          <w:szCs w:val="18"/>
        </w:rPr>
        <w:instrText>記述疫学研究</w:instrText>
      </w:r>
      <w:r w:rsidR="00D73C77" w:rsidRPr="00063F95">
        <w:rPr>
          <w:rFonts w:ascii="Times New Roman" w:hAnsi="Times New Roman" w:cs="Times New Roman"/>
          <w:sz w:val="18"/>
          <w:szCs w:val="18"/>
        </w:rPr>
        <w:instrText>/</w:instrText>
      </w:r>
      <w:r w:rsidR="00D73C77" w:rsidRPr="00063F95">
        <w:rPr>
          <w:rFonts w:ascii="Times New Roman" w:hAnsi="Times New Roman" w:cs="Times New Roman"/>
          <w:sz w:val="18"/>
          <w:szCs w:val="18"/>
        </w:rPr>
        <w:instrText>藤橋</w:instrText>
      </w:r>
      <w:r w:rsidR="00D73C77" w:rsidRPr="00063F95">
        <w:rPr>
          <w:rFonts w:ascii="Times New Roman" w:hAnsi="Times New Roman" w:cs="Times New Roman"/>
          <w:sz w:val="18"/>
          <w:szCs w:val="18"/>
        </w:rPr>
        <w:instrText xml:space="preserve">_Tables_221219(PHN).xlsx" "TableS1!Print_Area" \a \f 4 \h </w:instrText>
      </w:r>
      <w:r w:rsidR="00207D7B" w:rsidRPr="00063F95">
        <w:rPr>
          <w:rFonts w:ascii="Times New Roman" w:hAnsi="Times New Roman" w:cs="Times New Roman"/>
          <w:sz w:val="18"/>
          <w:szCs w:val="18"/>
        </w:rPr>
        <w:instrText xml:space="preserve"> \* MERGEFORMAT </w:instrText>
      </w:r>
      <w:r w:rsidR="00D73C77">
        <w:rPr>
          <w:rFonts w:ascii="Times New Roman" w:hAnsi="Times New Roman" w:cs="Times New Roman"/>
          <w:sz w:val="18"/>
          <w:szCs w:val="18"/>
        </w:rPr>
        <w:fldChar w:fldCharType="separate"/>
      </w:r>
      <w:bookmarkStart w:id="0" w:name="RANGE!A1:L214"/>
    </w:p>
    <w:tbl>
      <w:tblPr>
        <w:tblW w:w="5000" w:type="pct"/>
        <w:tblInd w:w="-1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76"/>
        <w:gridCol w:w="1561"/>
        <w:gridCol w:w="1277"/>
        <w:gridCol w:w="914"/>
        <w:gridCol w:w="2389"/>
        <w:gridCol w:w="702"/>
        <w:gridCol w:w="813"/>
        <w:gridCol w:w="859"/>
        <w:gridCol w:w="850"/>
        <w:gridCol w:w="988"/>
        <w:gridCol w:w="1068"/>
      </w:tblGrid>
      <w:tr w:rsidR="005131B0" w:rsidRPr="00207D7B" w14:paraId="67890C4C" w14:textId="77777777" w:rsidTr="000328CE">
        <w:trPr>
          <w:trHeight w:val="290"/>
        </w:trPr>
        <w:tc>
          <w:tcPr>
            <w:tcW w:w="3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07BDD54D" w14:textId="2CC74E8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ood code in the STFCJ</w:t>
            </w:r>
            <w:r w:rsidR="009B19C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B19CA">
              <w:rPr>
                <w:rFonts w:ascii="Times New Roman" w:hAnsi="Times New Roman" w:cs="Times New Roman"/>
                <w:sz w:val="18"/>
                <w:szCs w:val="18"/>
              </w:rPr>
              <w:instrText xml:space="preserve"> ADDIN ZOTERO_ITEM CSL_CITATION {"citationID":"U9n6UZy7","properties":{"formattedCitation":"\\super (23)\\nosupersub{}","plainCitation":"(23)","noteIndex":0},"citationItems":[{"id":636,"uris":["http://zotero.org/users/10462729/items/9XE22CA8"],"itemData":{"id":636,"type":"webpage","language":"ja","title":"Standard Tables of Food Composition in Japan, fifth revised and enlarged edition Tokyo, Japan: National Printing Bureau,2005","URL":"https://www.mext.go.jp/b_menu/shingi/gijyutu/gijyutu3/toushin/05031802.htm","author":[{"family":"Council for Science and Technology","given":""}],"accessed":{"date-parts":[["2022",12,7]]},"issued":{"date-parts":[["2005"]]}}}],"schema":"https://github.com/citation-style-language/schema/raw/master/csl-citation.json"} </w:instrText>
            </w:r>
            <w:r w:rsidR="009B19C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B19CA" w:rsidRPr="009B19CA">
              <w:rPr>
                <w:rFonts w:ascii="Times New Roman" w:hAnsi="Times New Roman" w:cs="Times New Roman"/>
                <w:sz w:val="18"/>
                <w:vertAlign w:val="superscript"/>
              </w:rPr>
              <w:t>(2</w:t>
            </w:r>
            <w:r w:rsidR="0094138E">
              <w:rPr>
                <w:rFonts w:ascii="Times New Roman" w:hAnsi="Times New Roman" w:cs="Times New Roman"/>
                <w:sz w:val="18"/>
                <w:vertAlign w:val="superscript"/>
              </w:rPr>
              <w:t>4</w:t>
            </w:r>
            <w:r w:rsidR="009B19CA" w:rsidRPr="009B19CA">
              <w:rPr>
                <w:rFonts w:ascii="Times New Roman" w:hAnsi="Times New Roman" w:cs="Times New Roman"/>
                <w:sz w:val="18"/>
                <w:vertAlign w:val="superscript"/>
              </w:rPr>
              <w:t>)</w:t>
            </w:r>
            <w:r w:rsidR="009B19C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C9C0E" w14:textId="5BE46CCD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ood name in the STFC</w:t>
            </w:r>
            <w:r w:rsidR="00D56A12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D56A1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56A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ZOTERO_ITEM CSL_CITATION {"citationID":"VeGj2l20","properties":{"formattedCitation":"\\super (23)\\nosupersub{}","plainCitation":"(23)","noteIndex":0},"citationItems":[{"id":636,"uris":["http://zotero.org/users/10462729/items/9XE22CA8"],"itemData":{"id":636,"type":"webpage","language":"ja","title":"Standard Tables of Food Composition in Japan, fifth revised and enlarged edition Tokyo, Japan: National Printing Bureau,2005","URL":"https://www.mext.go.jp/b_menu/shingi/gijyutu/gijyutu3/toushin/05031802.htm","author":[{"family":"Council for Science and Technology","given":""}],"accessed":{"date-parts":[["2022",12,7]]},"issued":{"date-parts":[["2005"]]}}}],"schema":"https://github.com/citation-style-language/schema/raw/master/csl-citation.json"} </w:instrText>
            </w:r>
            <w:r w:rsidR="00D56A1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56A12" w:rsidRPr="00D56A12">
              <w:rPr>
                <w:rFonts w:ascii="Times New Roman" w:hAnsi="Times New Roman" w:cs="Times New Roman"/>
                <w:sz w:val="18"/>
                <w:vertAlign w:val="superscript"/>
              </w:rPr>
              <w:t>(2</w:t>
            </w:r>
            <w:r w:rsidR="0094138E">
              <w:rPr>
                <w:rFonts w:ascii="Times New Roman" w:hAnsi="Times New Roman" w:cs="Times New Roman"/>
                <w:sz w:val="18"/>
                <w:vertAlign w:val="superscript"/>
              </w:rPr>
              <w:t>4</w:t>
            </w:r>
            <w:r w:rsidR="00D56A12" w:rsidRPr="00D56A12">
              <w:rPr>
                <w:rFonts w:ascii="Times New Roman" w:hAnsi="Times New Roman" w:cs="Times New Roman"/>
                <w:sz w:val="18"/>
                <w:vertAlign w:val="superscript"/>
              </w:rPr>
              <w:t>)</w:t>
            </w:r>
            <w:r w:rsidR="00D56A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7797" w14:textId="1123E982" w:rsidR="00D73C77" w:rsidRPr="00D73C77" w:rsidRDefault="00F01EA4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EA4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r w:rsidR="00FE4831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579FAA" w14:textId="473B63C9" w:rsidR="00D73C77" w:rsidRPr="00D73C77" w:rsidRDefault="0094138E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38E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r w:rsidR="00FE4831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844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5255C" w14:textId="20571912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="00BF558E" w:rsidRPr="00BF558E">
              <w:rPr>
                <w:rFonts w:ascii="Times New Roman" w:hAnsi="Times New Roman" w:cs="Times New Roman"/>
                <w:sz w:val="18"/>
                <w:szCs w:val="18"/>
              </w:rPr>
              <w:t>partially</w:t>
            </w:r>
            <w:r w:rsidR="00E6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foods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703C7" w14:textId="7E6D361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Total number of appeara</w:t>
            </w:r>
            <w:r w:rsidR="005131B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nces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BC76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ean intake (g/day)*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2EC88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ean intake (g/time)†</w:t>
            </w:r>
          </w:p>
        </w:tc>
      </w:tr>
      <w:tr w:rsidR="005131B0" w:rsidRPr="00207D7B" w14:paraId="2F5AF38F" w14:textId="77777777" w:rsidTr="000328CE">
        <w:trPr>
          <w:trHeight w:val="805"/>
        </w:trPr>
        <w:tc>
          <w:tcPr>
            <w:tcW w:w="3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B93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6B9D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50C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8CE8E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F6EE9" w14:textId="53D083F8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ntained entirely</w:t>
            </w:r>
            <w:r w:rsidR="00E6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foods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EB2B1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he weight proportion of fermented foods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fermented foods(g)/total weight(g)]</w:t>
            </w: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A062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B7F9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B2AE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1B0" w:rsidRPr="00207D7B" w14:paraId="0BEF1298" w14:textId="77777777" w:rsidTr="000328CE">
        <w:trPr>
          <w:trHeight w:val="550"/>
        </w:trPr>
        <w:tc>
          <w:tcPr>
            <w:tcW w:w="3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7B8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5EE4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7D9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D55170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1F1C9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ood cod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5530E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ood nam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03247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or each food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5A0BE" w14:textId="77777777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44F6C" w14:textId="5E13193F" w:rsidR="00D73C77" w:rsidRPr="00D73C77" w:rsidRDefault="00D73C77" w:rsidP="00207D7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alcula</w:t>
            </w:r>
            <w:r w:rsidR="005131B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ion Method</w:t>
            </w: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7B72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93F1D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6F20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6E8" w:rsidRPr="00207D7B" w14:paraId="32FAE6F3" w14:textId="77777777" w:rsidTr="00A1372B">
        <w:trPr>
          <w:trHeight w:val="447"/>
        </w:trPr>
        <w:tc>
          <w:tcPr>
            <w:tcW w:w="12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F8DA" w14:textId="4FB938CF" w:rsidR="00D73C77" w:rsidRPr="00063F95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3F95">
              <w:rPr>
                <w:rFonts w:ascii="Times New Roman" w:hAnsi="Times New Roman" w:cs="Times New Roman"/>
                <w:sz w:val="20"/>
                <w:szCs w:val="20"/>
              </w:rPr>
              <w:t>Entirely</w:t>
            </w:r>
            <w:r w:rsidR="00E67E0D" w:rsidRPr="00063F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3F95">
              <w:rPr>
                <w:rFonts w:ascii="Times New Roman" w:hAnsi="Times New Roman" w:cs="Times New Roman"/>
                <w:sz w:val="20"/>
                <w:szCs w:val="20"/>
              </w:rPr>
              <w:t>fermented food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C6C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4BE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E30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D5B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BA9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0853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3C42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145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1C7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3EE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1367D0" w:rsidRPr="00207D7B" w14:paraId="25EE7296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CE5E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BE10A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whi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4FDE6" w14:textId="2F1E919F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D1C0D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9DABF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98875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DDC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E224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85A6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13D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CD1D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996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</w:tr>
      <w:tr w:rsidR="001367D0" w:rsidRPr="00207D7B" w14:paraId="265494A0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B57D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563D0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white long rol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2EF83" w14:textId="28B011EE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B6356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E9FB3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17E7B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F01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F0D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F27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01E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449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B30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</w:tr>
      <w:tr w:rsidR="001367D0" w:rsidRPr="00207D7B" w14:paraId="73BEF57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799F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484C7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hardtack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6B317" w14:textId="48DC1988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1494F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607E7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A2F91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90E3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2BAF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9C88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03F2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1C07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0C77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1367D0" w:rsidRPr="00207D7B" w14:paraId="781B90BA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A874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67A5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French brea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00860" w14:textId="3CD96D75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DFFC5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A31E8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98F89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5728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71F3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37A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698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C09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BC3E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</w:p>
        </w:tc>
      </w:tr>
      <w:tr w:rsidR="001367D0" w:rsidRPr="00207D7B" w14:paraId="61B7D3FF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3996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A1FD0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rye and wheat brea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32CC1" w14:textId="18C7DAA8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8B8D0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6CF17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82CA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6CA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300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9121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59E3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419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1A7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1367D0" w:rsidRPr="00207D7B" w14:paraId="6C203DF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CC61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990E8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soft roll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91529" w14:textId="422C26CA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D898E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2E740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E53D9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7E4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55F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9D2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13C1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C47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75C7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</w:tr>
      <w:tr w:rsidR="001367D0" w:rsidRPr="00207D7B" w14:paraId="730532D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05ED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B280B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English muffin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C0AC2" w14:textId="4739B391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895E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3D3A3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ACAB1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9DCC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8F79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F22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33F6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442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5EB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</w:tr>
      <w:tr w:rsidR="001367D0" w:rsidRPr="00207D7B" w14:paraId="7B11085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9AA8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5E132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, naa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CFD8E" w14:textId="2DE5C88E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E184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34FE1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C5D28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890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5536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50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88E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DB56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2D5C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</w:tr>
      <w:tr w:rsidR="001367D0" w:rsidRPr="00207D7B" w14:paraId="7FC3E18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3330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DACF3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pizza crus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0D16D" w14:textId="69BB1776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F12B1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D172C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CB06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8F6E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82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8ED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3B1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4298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7524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</w:tr>
      <w:tr w:rsidR="001367D0" w:rsidRPr="00207D7B" w14:paraId="7E8128E3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11FA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B745E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 crumbs, fresh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C1E1A" w14:textId="4F4BAF01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BB120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6DEC3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C92EB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FE11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A199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591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1137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2B7F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777F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</w:tr>
      <w:tr w:rsidR="001367D0" w:rsidRPr="00207D7B" w14:paraId="0794D4F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7FEE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AA3DA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 crumbs, semi-dr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CCC98" w14:textId="121C302B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1BA5C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73EC6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02CBD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D6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1B5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A18F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B38E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28CC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0E9F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1367D0" w:rsidRPr="00207D7B" w14:paraId="60E8A3F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9E9C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0C96B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mon wheat, bread crumbs, dr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C0CBA" w14:textId="1F5CBA08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102FA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C0EA2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A2037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9CC5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13A6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983A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C981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2AF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0131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367D0" w:rsidRPr="00207D7B" w14:paraId="3CECF577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664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B827C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Rice, non-glutinous rice products, rice-koj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6E97" w14:textId="5F62A01C" w:rsidR="001367D0" w:rsidRPr="00D73C77" w:rsidRDefault="001367D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482C1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Rice-koj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9062D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E9A93" w14:textId="77777777" w:rsidR="001367D0" w:rsidRPr="00D73C77" w:rsidRDefault="001367D0" w:rsidP="001367D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FC6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DC33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449B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AB00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FDC9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D93F" w14:textId="77777777" w:rsidR="001367D0" w:rsidRPr="00D73C77" w:rsidRDefault="001367D0" w:rsidP="001367D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5131B0" w:rsidRPr="00207D7B" w14:paraId="7A236E97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BD2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4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37D9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beans, tofu, "Tofu-yo" (fermented tofu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77DF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48F6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soy produc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F84F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CEA7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F4C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363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66C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736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F61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52F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5131B0" w:rsidRPr="00207D7B" w14:paraId="1926ADF5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99E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4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B32D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beans, natto, "Itohiki-natto" (fermented whole soybean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7E74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4EBA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Natt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1326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73D8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795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321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6A8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C20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BD3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BAF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</w:tr>
      <w:tr w:rsidR="005131B0" w:rsidRPr="00207D7B" w14:paraId="402078A3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53E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4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B1B0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beans, natto, "Hikiwari-natto" (fermented dehulled and split soybean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ED95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F214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Natt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C8AD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64E9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874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C8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52A8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E8C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C36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221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</w:tr>
      <w:tr w:rsidR="005131B0" w:rsidRPr="00207D7B" w14:paraId="1B6447A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EC7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C769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beans, natto, "Goto-natto" (natto fermented with rice-koji and salt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0F4C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A9B2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Natt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FA22D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D855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4C0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889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2A7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365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D37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567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</w:tr>
      <w:tr w:rsidR="005131B0" w:rsidRPr="00207D7B" w14:paraId="1269DAD4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E0D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6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80FD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beans, "Kinzanji-miso" (fermented roasted soybeans, barley or wheat, vegetable and salt with koji mol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B23F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9F540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soy produc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2745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5EA2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84A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42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F18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4F7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612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E5F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</w:tr>
      <w:tr w:rsidR="005131B0" w:rsidRPr="00207D7B" w14:paraId="2E06650C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A82C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6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C597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beans, "Hishio-miso" (fermented soybeans, barley or wheat, and vegetable with koji mold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9D32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B60C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soy product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C956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D35FD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F82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212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89F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B14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197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727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982CFF" w:rsidRPr="00207D7B" w14:paraId="7647BA6B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561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4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5F323" w14:textId="1D65DC98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urnip, pickles, "Nukamiso-zuke" (pickled in salty rice bran paste), leav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D768F" w14:textId="0301C649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A148E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365C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537A1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B9E9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EFBE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37F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01AA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89F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71F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</w:tr>
      <w:tr w:rsidR="00982CFF" w:rsidRPr="00207D7B" w14:paraId="2D560FF6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8DF6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4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DF034" w14:textId="13ED9B2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urnip, pickles, "Nukamiso-zuke" (pickled in salty rice bran paste), root with ski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F2EC" w14:textId="5BF22546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8477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B54B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D9CD7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ABF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DD9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142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D0A9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D6B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CC8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982CFF" w:rsidRPr="00207D7B" w14:paraId="1573A654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127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6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3CDE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ucumber, fruit, pickles, "Nukamiso-zuke" (pickled in salty rice bran past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FB227" w14:textId="7C787EE3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2265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666FE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A1AB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468A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BE0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E3B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9184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5649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067D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982CFF" w:rsidRPr="00207D7B" w14:paraId="5A5413EF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B1D8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7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3705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ucumber, fruit, pickles, sour type (processed by lactic acid fermentation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91D96" w14:textId="28654902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0B98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9D55F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B5DE0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3557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1B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5B6A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EBB8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F23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9B8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</w:tr>
      <w:tr w:rsidR="00982CFF" w:rsidRPr="00207D7B" w14:paraId="00017AAF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90C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8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779FB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tem mustard, pickl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F76AA" w14:textId="531083DD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8217D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9880E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5848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602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3B03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DE8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6F77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CA1A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FED2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982CFF" w:rsidRPr="00207D7B" w14:paraId="7B0BC367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4E7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0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BCCC1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riental pickling melon, fruits, pickles, "Nara-zuke" (pickled with Sake lees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AEA6B" w14:textId="72DDF4D2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FF0B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1D72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88C26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6D7D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2C87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01E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99A4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EE2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777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982CFF" w:rsidRPr="00207D7B" w14:paraId="3EF36DFD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90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3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20F5E" w14:textId="67CC7A40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radishes, Daikon, root, pickles, "Nukamiso-zuke" (pickled in salty rice bran past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47F17" w14:textId="2C0D1048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C453B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8EB42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62282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C5C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E9AB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E318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DC5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06E3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F081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</w:tr>
      <w:tr w:rsidR="00982CFF" w:rsidRPr="00207D7B" w14:paraId="185965B2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56AF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3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D2DE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radishes, Daikon, root, pickles, "Takuan-zuke" (pickled with rice bran and salt), made of sun-dried Daik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69E7B" w14:textId="1B80A3B0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AAAED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C2290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6A75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4A7D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5262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638D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EC11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2BD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542E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</w:tr>
      <w:tr w:rsidR="00982CFF" w:rsidRPr="00207D7B" w14:paraId="15D0CFD2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103E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4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EE54D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radishes, Daikon, root, pickles, "Moriguchi-zuke" (slender root cultivar pickled with Sake lees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F9F74" w14:textId="754ED575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4EEDE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CB0AA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2207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F2E8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965B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065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E771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A2C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A0F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</w:tr>
      <w:tr w:rsidR="00982CFF" w:rsidRPr="00207D7B" w14:paraId="5B7091C6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70E7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4F79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eaf mustard, "Takana", leaves, salted pickl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AC24E" w14:textId="357EC31F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D067F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F2002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BDFE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0EA3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50C4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48F8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1CCD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9B9E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F09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982CFF" w:rsidRPr="00207D7B" w14:paraId="4457E698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319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5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B834E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amboo shoots, "Shinachiku" (boiled, fermented and salted bamboo shoots), desalt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93C4D" w14:textId="1B76841F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B1E3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28EA0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672F4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EAF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9D8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47A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76D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A6D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66CF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982CFF" w:rsidRPr="00207D7B" w14:paraId="54319559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356C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9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C7920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plant*, pickles, "Nukamiso-zuke" (pickled with salty rice bran paste)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Aubergine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FBB6F" w14:textId="119CE297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66000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DAF32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112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753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801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11D3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C85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485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D9F7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</w:tr>
      <w:tr w:rsidR="00982CFF" w:rsidRPr="00207D7B" w14:paraId="0F24D186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4F27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9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83A26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plant*, pickles, "Shiba-zuke" (pickled with perilla leaf, cucumber and Myoga, etc.) [*Syn. Aubergine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B995F" w14:textId="7C0C71ED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7BBFD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390A7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15C4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7172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0CF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1E72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D69A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ADF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6BF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</w:tr>
      <w:tr w:rsidR="00982CFF" w:rsidRPr="00207D7B" w14:paraId="215BB74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B48F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23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9923D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urnip green, "Nozawana", leaves, pickles, salted pickl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C0227" w14:textId="10BEE889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B83C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A9167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8F3C8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37EB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FA61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2411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8F4C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186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C6F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</w:tr>
      <w:tr w:rsidR="00982CFF" w:rsidRPr="00207D7B" w14:paraId="42FE756B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74C2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23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61423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Heading Chinese cabbage, head, pickles, Kimch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F5E80" w14:textId="1783921E" w:rsidR="00982CFF" w:rsidRPr="00D73C77" w:rsidRDefault="00982CFF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54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941E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1CF8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31FA5" w14:textId="77777777" w:rsidR="00982CFF" w:rsidRPr="00D73C77" w:rsidRDefault="00982CFF" w:rsidP="00982CF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E060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77C7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C9E9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775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CF36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2043" w14:textId="77777777" w:rsidR="00982CFF" w:rsidRPr="00D73C77" w:rsidRDefault="00982CFF" w:rsidP="00982CFF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</w:tr>
      <w:tr w:rsidR="005131B0" w:rsidRPr="00207D7B" w14:paraId="6D32A270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63DC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37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2CE8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lives, in brine, gree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A088F" w14:textId="6B967E5F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</w:t>
            </w:r>
            <w:r w:rsidR="001127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6FEA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37EE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DC3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758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B68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186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6DA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516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671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1127F1" w:rsidRPr="00207D7B" w14:paraId="0E3E9FDD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8EA9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91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3B97E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kipjack tuna, processed products, "Katsuo-bushi" (boiled, smoke-dried and fermented skipjack tuna fillet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FF748" w14:textId="5482D9F6" w:rsidR="001127F1" w:rsidRPr="00D73C77" w:rsidRDefault="001127F1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27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E5D33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Katsuo-bush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A316A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678B6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C9B7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4507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E554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7B70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732B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2B30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1127F1" w:rsidRPr="00207D7B" w14:paraId="20128839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A972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C2AD1" w14:textId="2A7ACA95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kipjack tuna and frigate mackerel, processed products, "Kezuri-bushi" (shaved "Katsuo-bushi"), uncooked (cf. 10091"Katsuo-bushi"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37ACD" w14:textId="39062183" w:rsidR="001127F1" w:rsidRPr="00D73C77" w:rsidRDefault="001127F1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27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AF35F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Katsuo-bush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768BE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A03C9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09CB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6712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EB77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0A79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A06B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0842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1127F1" w:rsidRPr="00207D7B" w14:paraId="48D59F49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A7AF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DA828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kipjack tuna, processed products, "Shiokara" (salted and fermented viscera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90097" w14:textId="34221C95" w:rsidR="001127F1" w:rsidRPr="00D73C77" w:rsidRDefault="001127F1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27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88D93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hiokar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C2FBF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08913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A42D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1902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2037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CA8E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64B5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334C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</w:tr>
      <w:tr w:rsidR="001127F1" w:rsidRPr="00207D7B" w14:paraId="41D4ED82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8198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4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48867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rustacean, processed crab, "Ganzuke" (salted and fermented fiddler crabs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18547" w14:textId="2E0D73F2" w:rsidR="001127F1" w:rsidRPr="00D73C77" w:rsidRDefault="001127F1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27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2AE90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hiokar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FB383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68354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0614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21ED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7A2E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4EF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9FB9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26D7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1127F1" w:rsidRPr="00207D7B" w14:paraId="43971F70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12E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5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4EA17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ollusks, processed squid, "Shiokara" (salted and fermented meat and live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56007" w14:textId="2536864B" w:rsidR="001127F1" w:rsidRPr="00D73C77" w:rsidRDefault="001127F1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27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C721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hiokar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12DFA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CCBA" w14:textId="77777777" w:rsidR="001127F1" w:rsidRPr="00D73C77" w:rsidRDefault="001127F1" w:rsidP="001127F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CD9E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FC44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9CB0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D991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4A0C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74F0" w14:textId="77777777" w:rsidR="001127F1" w:rsidRPr="00D73C77" w:rsidRDefault="001127F1" w:rsidP="001127F1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</w:tr>
      <w:tr w:rsidR="00A91246" w:rsidRPr="00207D7B" w14:paraId="227D9765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D618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8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B185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ork, ham, uncooked ham, rip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23965" w14:textId="5C099459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0A579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rocessed mea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8B4E7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0C04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999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FC9F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186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33EA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23B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5A1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</w:tr>
      <w:tr w:rsidR="00A91246" w:rsidRPr="00207D7B" w14:paraId="4AC44E3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C745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8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A8A25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ork, sausage, semi-dr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26C62" w14:textId="18CDAA2B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4B54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rocessed mea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A6DA8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DA737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B302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3F40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46D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EEB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574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642A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A91246" w:rsidRPr="00207D7B" w14:paraId="26B774F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4FBA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8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17D0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ork, sausage, dr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6ED1B" w14:textId="6F03B5CD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3040A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rocessed mea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EEEAA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6D37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332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64B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CE2B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33F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7D9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1B8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</w:tr>
      <w:tr w:rsidR="00A91246" w:rsidRPr="00207D7B" w14:paraId="728C89C8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E62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E252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ogurt, whole milk, unsweet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392EC" w14:textId="40A8DEE5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82E19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D17B2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304B8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E6D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20A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144F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07A6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22F9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A916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.7</w:t>
            </w:r>
          </w:p>
        </w:tc>
      </w:tr>
      <w:tr w:rsidR="00A91246" w:rsidRPr="00207D7B" w14:paraId="0075197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A0D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2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E04A5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ogurt, skimmed, sweet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4F6ED" w14:textId="0F8D4062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1926E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3F82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024E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D6F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3B36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6807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8D1D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70B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2A5D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</w:tr>
      <w:tr w:rsidR="00A91246" w:rsidRPr="00207D7B" w14:paraId="55ED877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92E0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2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25347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ogurt, liquid, sweet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176BD" w14:textId="41243BB9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50BB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01000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2AEA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67F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1AB0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91D9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2FB6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38F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A85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8.5</w:t>
            </w:r>
          </w:p>
        </w:tc>
      </w:tr>
      <w:tr w:rsidR="00A91246" w:rsidRPr="00207D7B" w14:paraId="102D839E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B29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7C93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actic acid bacteria beverages, not pasteurized after fermentation, milk solids-nonfat ≥ 3.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FF657" w14:textId="6B0F1BF7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A1E87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actic acid bacteria beverag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2005A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45856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9457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90D0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792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4466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F397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CF7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</w:tr>
      <w:tr w:rsidR="00A91246" w:rsidRPr="00207D7B" w14:paraId="270189CD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076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2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B2346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actic acid bacteria beverages, pasteurized after fermentation, milk solids-nonfat ≥ 3.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52B1E" w14:textId="41BEA1FC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3ECF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actic acid bacteria beverag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5F1F4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00904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9D19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75D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7872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B39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4DC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7B0D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</w:tr>
      <w:tr w:rsidR="00A91246" w:rsidRPr="00207D7B" w14:paraId="76462B6B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3C6B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7829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actic acid bacteria beverages, milk solids-nonfat &lt; 3.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0ABF0" w14:textId="7AC63497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102D6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Lactic acid bacteria beverag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68DC1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8FFE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06A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F0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E901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8FB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92A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F01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0.6</w:t>
            </w:r>
          </w:p>
        </w:tc>
      </w:tr>
      <w:tr w:rsidR="00A91246" w:rsidRPr="00207D7B" w14:paraId="7907F65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A73F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91400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Eda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0FE13" w14:textId="45C14F71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FC99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6540A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2F2E7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57A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129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B0F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690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994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A53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</w:tr>
      <w:tr w:rsidR="00A91246" w:rsidRPr="00207D7B" w14:paraId="3709DF13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FC06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E4C05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cottag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72D7D" w14:textId="4E184802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8EDC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79FB2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661C8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01A2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84B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F4D2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CB91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6B1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37E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A91246" w:rsidRPr="00207D7B" w14:paraId="41BA2229" w14:textId="77777777" w:rsidTr="000F4731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D0E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E9AB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Camember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189BC" w14:textId="59473C87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DE0CB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58A03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C6CC2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15E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5CEA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405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3B4D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DB0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790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</w:tr>
      <w:tr w:rsidR="00A91246" w:rsidRPr="00207D7B" w14:paraId="2423AEB3" w14:textId="77777777" w:rsidTr="000F4731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4FF8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5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1A51A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cream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79F47" w14:textId="5448258E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62F8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AF602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C96FF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A08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70D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C63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B4B8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01D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C0AF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</w:tr>
      <w:tr w:rsidR="00A91246" w:rsidRPr="00207D7B" w14:paraId="016A1C79" w14:textId="77777777" w:rsidTr="000F4731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DA8E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036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A1EAC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Goud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7A950" w14:textId="1541F009" w:rsidR="00A91246" w:rsidRPr="00D73C77" w:rsidRDefault="00A91246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6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7536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8760F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5E1DD" w14:textId="77777777" w:rsidR="00A91246" w:rsidRPr="00D73C77" w:rsidRDefault="00A91246" w:rsidP="00A9124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888B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B40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460E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5C94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7D45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A24C" w14:textId="77777777" w:rsidR="00A91246" w:rsidRPr="00D73C77" w:rsidRDefault="00A91246" w:rsidP="00A91246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</w:tr>
      <w:tr w:rsidR="000362DE" w:rsidRPr="00207D7B" w14:paraId="043BB2CF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FFC8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7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B93D7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Chedda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391E5" w14:textId="504103EE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0E286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EEA7A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5FBDA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902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ACE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B6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9685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5930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745B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</w:tr>
      <w:tr w:rsidR="000362DE" w:rsidRPr="00207D7B" w14:paraId="3829390A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6A52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38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68B54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, Parmesa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BF08D" w14:textId="71B4A68F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85129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E84C2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7F1C5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16F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DA13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C44C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76B2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516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7B8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0362DE" w:rsidRPr="00207D7B" w14:paraId="0CD9140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166B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4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EBBEC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s, process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C174A" w14:textId="1266D4AE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4174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9FB9A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5EB2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324F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C39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A972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3DBD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4A2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64BA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</w:tr>
      <w:tr w:rsidR="000362DE" w:rsidRPr="00207D7B" w14:paraId="0A959D07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3B6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4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1FFB2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Karinto, black" (crunchy deep fried wheat flour dough coated with brown sugar"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B1892" w14:textId="25505860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A68C3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lour confectioner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1E4D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6055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D67E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678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932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92BB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1B2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6D8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</w:tr>
      <w:tr w:rsidR="000362DE" w:rsidRPr="00207D7B" w14:paraId="4BD4E3EF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C5E0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46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4DBEB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Karinto, white" (crunchy deep fried wheat flour dough coated with white sugar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5B363" w14:textId="3E4DE3DA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FE82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lour confectionery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B1970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B804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070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7773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63CC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6DF7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6317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3256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0362DE" w:rsidRPr="00207D7B" w14:paraId="454530E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27BC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7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61DF4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ake and pastry, doughnuts, yeast-leav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7FE7F" w14:textId="028A142C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B1459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lour confectioner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8555F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022D0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49F8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A91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3303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F69F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0768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EBDB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</w:tr>
      <w:tr w:rsidR="000362DE" w:rsidRPr="00207D7B" w14:paraId="5C42FD68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3A55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9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480A1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iscuits, crackers, oil-spray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791B5" w14:textId="2AF761F4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D91D6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lour confectioner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0AAB8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1FE82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7468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6F94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6AA5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E261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840C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8DE8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</w:tr>
      <w:tr w:rsidR="000362DE" w:rsidRPr="00207D7B" w14:paraId="27C4B478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7000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9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57515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iscuits, crackers, sod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9929B" w14:textId="0F86F0CF" w:rsidR="000362DE" w:rsidRPr="00D73C77" w:rsidRDefault="000362DE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EDF7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lour confectioner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B1CA3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64F17" w14:textId="77777777" w:rsidR="000362DE" w:rsidRPr="00D73C77" w:rsidRDefault="000362DE" w:rsidP="000362D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EFD5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AD5A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098C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0E03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4DE1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5A7A" w14:textId="77777777" w:rsidR="000362DE" w:rsidRPr="00D73C77" w:rsidRDefault="000362DE" w:rsidP="000362D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5131B0" w:rsidRPr="00207D7B" w14:paraId="5D9BAF6F" w14:textId="77777777" w:rsidTr="00B03F80">
        <w:trPr>
          <w:trHeight w:val="5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1FA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69D8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"Sake", regula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66B22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8D370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4529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621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FFA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0BC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72A4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AA9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02E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44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</w:tr>
      <w:tr w:rsidR="005131B0" w:rsidRPr="00207D7B" w14:paraId="3F3AFB68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236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8AD0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"Sake", "Junmai" (made with only rice, water and koji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22554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EEE2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3BB9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167A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4D0D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C31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1B4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548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40B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C61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</w:tr>
      <w:tr w:rsidR="005131B0" w:rsidRPr="00207D7B" w14:paraId="36E1CB46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8E3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B87C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"Sake", "Honjozo" (made with rice, water, koji and distilled alcohol. The rice used must be polished to at least 70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3E4A8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7F04C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A89B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155B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53F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534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18B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443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22B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4D0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</w:tr>
      <w:tr w:rsidR="005131B0" w:rsidRPr="00207D7B" w14:paraId="79E223FE" w14:textId="77777777" w:rsidTr="00B03F80">
        <w:trPr>
          <w:trHeight w:val="606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00D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D0BB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"Sake", "Ginjo" (brewed with labor-intensive steps, using highly polished ric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AD51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0F8F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BA47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27FA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98C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1C0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43A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BC6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7C6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819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1.3</w:t>
            </w:r>
          </w:p>
        </w:tc>
      </w:tr>
      <w:tr w:rsidR="005131B0" w:rsidRPr="00207D7B" w14:paraId="6D1B2DCA" w14:textId="77777777" w:rsidTr="00B03F80">
        <w:trPr>
          <w:trHeight w:val="417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B29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E691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beer, pa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1D63E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4E84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ee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FF13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69E4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0F6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FDC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76B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FF88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CEF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82F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72.6</w:t>
            </w:r>
          </w:p>
        </w:tc>
      </w:tr>
      <w:tr w:rsidR="005131B0" w:rsidRPr="00207D7B" w14:paraId="1779685D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A13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D4DC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"Happoshu" (beer-like beverage with less than 67% malt content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E088F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B4F6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ee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2338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0A23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A57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BAB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F62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C61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424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BAC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72.8</w:t>
            </w:r>
          </w:p>
        </w:tc>
      </w:tr>
      <w:tr w:rsidR="005131B0" w:rsidRPr="00207D7B" w14:paraId="75E11AE7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812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1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81540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wine, whi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038E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9271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E7D2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3C6B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1F0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A43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B274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175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EAC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C3A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</w:tr>
      <w:tr w:rsidR="005131B0" w:rsidRPr="00207D7B" w14:paraId="06877DD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164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1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CFC6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wine, r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BE31E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4DEB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13D7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FEB6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9AE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14B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A20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BAA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CB1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844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9.9</w:t>
            </w:r>
          </w:p>
        </w:tc>
      </w:tr>
      <w:tr w:rsidR="005131B0" w:rsidRPr="00207D7B" w14:paraId="5874A99E" w14:textId="77777777" w:rsidTr="000F4731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B09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1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A8AF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ermented alcoholic beverage, Shaoxing wi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2E898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2038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beverag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687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DA00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187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964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DDBB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5B2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AEC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94BB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</w:tr>
      <w:tr w:rsidR="005131B0" w:rsidRPr="00207D7B" w14:paraId="0B0E86D9" w14:textId="77777777" w:rsidTr="000F4731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EA84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lastRenderedPageBreak/>
              <w:t>16014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094CF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"Shochu", distilled through a continuous stil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98E48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44C21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95E1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B527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08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287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E0A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41F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508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6D4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5.5</w:t>
            </w:r>
          </w:p>
        </w:tc>
      </w:tr>
      <w:tr w:rsidR="005131B0" w:rsidRPr="00207D7B" w14:paraId="00B02E55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EEB3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1601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27E4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"Shochu", distilled through a pot stil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007A7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289DA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F578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D75A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C76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A0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A14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DDE8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D5F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1F8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2.5</w:t>
            </w:r>
          </w:p>
        </w:tc>
      </w:tr>
      <w:tr w:rsidR="006356E8" w:rsidRPr="00207D7B" w14:paraId="7917DB2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18A6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1601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3A66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whisk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32D5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7E36A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C4D5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0224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DA8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4EA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568D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0D7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F7C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852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</w:tr>
      <w:tr w:rsidR="006356E8" w:rsidRPr="00207D7B" w14:paraId="3944FA0A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FA34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16017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55C3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brand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3EE83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1D4CE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DCC0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500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354B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4CB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295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14EB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450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E63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</w:tr>
      <w:tr w:rsidR="005131B0" w:rsidRPr="00207D7B" w14:paraId="613B6898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299A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1601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B5DC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gi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6AC9D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8C7E4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97342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7878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92F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062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22B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F16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6F8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84F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</w:tr>
      <w:tr w:rsidR="005131B0" w:rsidRPr="00207D7B" w14:paraId="47EC2806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74E6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1602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61B1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ru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775F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180ED" w14:textId="77777777" w:rsidR="00D73C77" w:rsidRPr="00D73C77" w:rsidRDefault="00D73C77" w:rsidP="00207D7B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C096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146EC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C6C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30C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51DB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194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512D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F9A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5131B0" w:rsidRPr="00207D7B" w14:paraId="1650606B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5C6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DAD5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"Shiro-zake" (white Sake-like liquor made from steamed rice, rice koji and "Shochu"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EC45C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FBF49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beverag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A206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9AA7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71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B3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39D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9C9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32E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B12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</w:tr>
      <w:tr w:rsidR="005131B0" w:rsidRPr="00207D7B" w14:paraId="4EA78D87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994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7F94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"Mirin" (sweet liquor made from rice, rice koji and Shochu or distilled alcohol), regula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40E3C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2F906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8443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E583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D69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C5DD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62AF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C4A4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6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A51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313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5131B0" w:rsidRPr="00207D7B" w14:paraId="3C13E9D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54A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45D2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, infus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5C77A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2834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28990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44CA0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84D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2453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386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ABD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4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3A3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3BC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2.6</w:t>
            </w:r>
          </w:p>
        </w:tc>
      </w:tr>
      <w:tr w:rsidR="005131B0" w:rsidRPr="00207D7B" w14:paraId="63C890C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4E1E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7C883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, instant coffee, granul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42DD8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F92A8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A130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968EF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6DC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DDD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337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BBE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A28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F777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5131B0" w:rsidRPr="00207D7B" w14:paraId="4204B4C8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235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0F87A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, pure powd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56C8" w14:textId="77777777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172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C7E4C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613DC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A82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BF3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C140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A26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D72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F00C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5131B0" w:rsidRPr="00207D7B" w14:paraId="5AAA77EB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2DE1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5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4F224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Ama-zake" (sweet beverage made from rice koji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A5461" w14:textId="61313604" w:rsidR="00D73C77" w:rsidRPr="00D73C77" w:rsidRDefault="00D73C77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3C61B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beverag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3F4D7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4BFD5" w14:textId="77777777" w:rsidR="00D73C77" w:rsidRPr="00D73C77" w:rsidRDefault="00D73C77" w:rsidP="00207D7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4585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B9A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F3D6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17C2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3E19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3001" w14:textId="77777777" w:rsidR="00D73C77" w:rsidRPr="00D73C77" w:rsidRDefault="00D73C77" w:rsidP="00207D7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3.9</w:t>
            </w:r>
          </w:p>
        </w:tc>
      </w:tr>
      <w:tr w:rsidR="00B401B5" w:rsidRPr="00207D7B" w14:paraId="7CCB234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5F3E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DA470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Hot seasoning, Doubanjia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A5181" w14:textId="534D1B74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57C3B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seasoning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BD06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60E21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94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7E1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B43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823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07BF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FCF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B401B5" w:rsidRPr="00207D7B" w14:paraId="457D148A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9106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95425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Hot seasoning, hot pepper sauc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DD56C" w14:textId="6A74BBD9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1831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seasoning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F4174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E425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339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DAA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3EB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CA99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1A6F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FFC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B401B5" w:rsidRPr="00207D7B" w14:paraId="69BDE1CA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C22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A5212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 (common soy sauc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B58B3" w14:textId="7FFAE944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6B4E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6CEA4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269C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EF6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22C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01F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1F44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32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4DB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5EE9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B401B5" w:rsidRPr="00207D7B" w14:paraId="326D2B9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F7B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B38EA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Usukuchi-shoyu" (light color soy sauc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35880" w14:textId="71833C7A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70B22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2C8A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89C71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28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BBDD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CC13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6F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527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A60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B401B5" w:rsidRPr="00207D7B" w14:paraId="766EAB2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1468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EA29D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Tamari-shoyu" (full-bodied soy sauc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129CA" w14:textId="5E0BF276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128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CD7AE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AF3BE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AF7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5FB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A4E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1F5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216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F7BB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B401B5" w:rsidRPr="00207D7B" w14:paraId="260D880A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F348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6D67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Saishikomi-shoyu" (refermented soy sauc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E6DBF" w14:textId="379C5758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4FC0C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63306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03EC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2AB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80D3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1064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C23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A10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56B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B401B5" w:rsidRPr="00207D7B" w14:paraId="4BDCEEA6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B14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62C90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Shiro-shoyu" (extra light color soy sauc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871A5" w14:textId="500C49B5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C9EE8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90D90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A1AA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CA7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01C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258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77FD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129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9B2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B401B5" w:rsidRPr="00207D7B" w14:paraId="3496FE81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3B15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37A3B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50EF6" w14:textId="4A48FD78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BD1EC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153C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7DBAC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424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941B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A26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4385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2ED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D82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B401B5" w:rsidRPr="00207D7B" w14:paraId="18AF1781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71A2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A145E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rice vinega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C1CAF" w14:textId="00E9FDCE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54ACE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39A86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BF0C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E3ED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C892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8232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AD59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32D5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E6D4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B401B5" w:rsidRPr="00207D7B" w14:paraId="39A5022C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641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D90FD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fruit vinegar, wine vinega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FEA17" w14:textId="2E5863DF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4465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AD36A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6DB0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CD2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7AA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F052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24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5B7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A14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</w:tr>
      <w:tr w:rsidR="00B401B5" w:rsidRPr="00207D7B" w14:paraId="69DFA0DD" w14:textId="77777777" w:rsidTr="000F4731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175F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A52A1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fruit vinegar, cider vinega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0D065" w14:textId="597008DD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4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7675D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54F3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D220A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956D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4E7D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EDB9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3A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2884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2AB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</w:tr>
      <w:tr w:rsidR="00B401B5" w:rsidRPr="00207D7B" w14:paraId="1F99F706" w14:textId="77777777" w:rsidTr="000F4731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32F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044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E66FF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sweet typ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232DB" w14:textId="5AD2B010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5DCE4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7EECC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0C506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6ADE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B1DF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8F15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CEA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B51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CD5B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B401B5" w:rsidRPr="00207D7B" w14:paraId="01FC03D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684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BA0D2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light yellow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56C22" w14:textId="60EF8E1C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2380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B6E8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C2E0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C33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4934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577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2DCB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95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0DF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B83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B401B5" w:rsidRPr="00207D7B" w14:paraId="72240FA0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9A6E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05390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red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B7D8" w14:textId="66096FAF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3AF1D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1B69D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77F06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E8CB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5E8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5662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B25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703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EC6E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B401B5" w:rsidRPr="00207D7B" w14:paraId="5263BD8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5AE4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3E11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barley-koji mis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E86AC" w14:textId="2F94C778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1361F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2198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B85B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69BA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E94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11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AC75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090E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1E01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B401B5" w:rsidRPr="00207D7B" w14:paraId="3C3435D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50C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A151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soybean-koji mis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3C84" w14:textId="302C47BA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959C9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658F3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F2F74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526E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FEE8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E5EB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47D5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799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6D12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B401B5" w:rsidRPr="00207D7B" w14:paraId="358A56D0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2F76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5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082FB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kasu" (sake lees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DAB1A" w14:textId="3C090665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3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9EF11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kasu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54B4D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68091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3257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EA26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D00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72F5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DF32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51DC" w14:textId="77777777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B401B5" w:rsidRPr="00207D7B" w14:paraId="1E7F8666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D296C" w14:textId="1D45F40F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8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ABDD1" w14:textId="1FB09401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east, baker's yeast, drie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0F3DD" w14:textId="60742961" w:rsidR="00B401B5" w:rsidRPr="00D73C77" w:rsidRDefault="00B401B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3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82ABE" w14:textId="0600E439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Yeast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CA379" w14:textId="6B401E52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3ABE" w14:textId="15D811CC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24013" w14:textId="1D2F8911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0E374" w14:textId="43AA0F5E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CF15" w14:textId="6E1C59D8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F0882" w14:textId="50AFA55C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63FB0" w14:textId="7D6797DB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62252" w14:textId="0A3999CF" w:rsidR="00B401B5" w:rsidRPr="00D73C77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6356E8" w:rsidRPr="00207D7B" w14:paraId="3DD3F826" w14:textId="77777777" w:rsidTr="00B03F80">
        <w:trPr>
          <w:trHeight w:val="465"/>
        </w:trPr>
        <w:tc>
          <w:tcPr>
            <w:tcW w:w="12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6BE5" w14:textId="5B12F5C6" w:rsidR="006356E8" w:rsidRPr="0043572D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3572D">
              <w:rPr>
                <w:rFonts w:ascii="Times New Roman" w:hAnsi="Times New Roman" w:cs="Times New Roman"/>
                <w:sz w:val="20"/>
                <w:szCs w:val="20"/>
              </w:rPr>
              <w:t>Partially fermented food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2874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B225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24A2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49F8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09752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9F1BE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BCE68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3117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19DF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43A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401B5" w:rsidRPr="00207D7B" w14:paraId="2B2F68A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9B68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D90D7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Common wheat, bread, raisin brea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A5A75" w14:textId="36591EDE" w:rsidR="00B401B5" w:rsidRPr="00E43EAD" w:rsidRDefault="00B401B5" w:rsidP="00F5044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229C">
              <w:rPr>
                <w:rFonts w:ascii="Times New Roman" w:hAnsi="Times New Roman" w:cs="Times New Roman"/>
                <w:sz w:val="18"/>
                <w:szCs w:val="18"/>
              </w:rPr>
              <w:t>Cereal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CDF86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C0D2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CE10C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2825F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3766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296E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7F2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C9D6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F84C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</w:tr>
      <w:tr w:rsidR="00B401B5" w:rsidRPr="00207D7B" w14:paraId="104A7E68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CD6A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03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E4F0B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Common wheat, bread, croissant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B5CA5" w14:textId="2CEBBBA7" w:rsidR="00B401B5" w:rsidRPr="00E43EAD" w:rsidRDefault="00B401B5" w:rsidP="00F5044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229C">
              <w:rPr>
                <w:rFonts w:ascii="Times New Roman" w:hAnsi="Times New Roman" w:cs="Times New Roman"/>
                <w:sz w:val="18"/>
                <w:szCs w:val="18"/>
              </w:rPr>
              <w:t>Cereal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E0553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23C2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BA4D1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A983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DA49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F83C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0E35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DD32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AE1F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</w:tr>
      <w:tr w:rsidR="00B401B5" w:rsidRPr="00207D7B" w14:paraId="57B713E2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1687" w14:textId="77777777" w:rsidR="00B401B5" w:rsidRPr="00D73C77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CFC1A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Rice, non-glutinous rice products, "Yaki-onigiri" (baked rice ball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06117" w14:textId="6745228E" w:rsidR="00B401B5" w:rsidRPr="00E43EAD" w:rsidRDefault="00B401B5" w:rsidP="00F5044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229C">
              <w:rPr>
                <w:rFonts w:ascii="Times New Roman" w:hAnsi="Times New Roman" w:cs="Times New Roman"/>
                <w:sz w:val="18"/>
                <w:szCs w:val="18"/>
              </w:rPr>
              <w:t>Cereal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7BB5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AC1E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BAD0" w14:textId="77777777" w:rsidR="00B401B5" w:rsidRPr="00E43EAD" w:rsidRDefault="00B401B5" w:rsidP="00B401B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9513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0019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A536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D232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B03E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F976" w14:textId="77777777" w:rsidR="00B401B5" w:rsidRPr="00E43EAD" w:rsidRDefault="00B401B5" w:rsidP="00B401B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</w:tr>
      <w:tr w:rsidR="006356E8" w:rsidRPr="00207D7B" w14:paraId="15DE3CBF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B439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3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8B07F" w14:textId="77777777" w:rsidR="006356E8" w:rsidRPr="00E43EAD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Soybeans, "Budo-mame" (beans cooked with sugar and salt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BE0B" w14:textId="77777777" w:rsidR="006356E8" w:rsidRPr="00E43EAD" w:rsidRDefault="006356E8" w:rsidP="00F5044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Pul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297E5" w14:textId="77777777" w:rsidR="006356E8" w:rsidRPr="00E43EAD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E43EAD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9F540" w14:textId="77777777" w:rsidR="006356E8" w:rsidRPr="00E43EAD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E43EAD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24F8D" w14:textId="77777777" w:rsidR="006356E8" w:rsidRPr="00E43EAD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E43EAD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289A6" w14:textId="77777777" w:rsidR="006356E8" w:rsidRPr="00E43EAD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E43EAD">
              <w:rPr>
                <w:rFonts w:ascii="Times New Roman" w:hAnsi="Times New Roman" w:cs="Times New Roman"/>
                <w:sz w:val="18"/>
                <w:szCs w:val="18"/>
              </w:rPr>
              <w:br/>
              <w:t>0.1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C57" w14:textId="77777777" w:rsidR="006356E8" w:rsidRPr="00E43EAD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0093" w14:textId="77777777" w:rsidR="006356E8" w:rsidRPr="00E43EAD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DF5F" w14:textId="77777777" w:rsidR="006356E8" w:rsidRPr="00E43EAD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FC6D" w14:textId="77777777" w:rsidR="006356E8" w:rsidRPr="00E43EAD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D54A" w14:textId="77777777" w:rsidR="006356E8" w:rsidRPr="00E43EAD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133784" w:rsidRPr="00207D7B" w14:paraId="1826E861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1C1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6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B91BF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ucumber, fruit, pickles, pickled in soy sauc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31BBC" w14:textId="103D80D3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E2D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79B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6E5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1263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9CD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E70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64AB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E6FD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3CEB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</w:tr>
      <w:tr w:rsidR="00133784" w:rsidRPr="00207D7B" w14:paraId="366453F5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F05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6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BBFB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ucumber, fruit, pickles, sweet type (pickled with seasoned vinega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E6BDD" w14:textId="3685A922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FBC4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590E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598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A287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F302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3EA9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B64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B12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8893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133784" w:rsidRPr="00207D7B" w14:paraId="7066704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AED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0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1BAA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Ginger, mature rhizome, pickl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BA97" w14:textId="2F8C1558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FA7D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59C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6B3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69C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DB5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EB87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802B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E190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396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133784" w:rsidRPr="00207D7B" w14:paraId="32792190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D0B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0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D11F6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Ginger, mature rhizome, pickles, sweet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6F285" w14:textId="391EDF48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9E3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DC9B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EF5C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A072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115B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7EA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18D9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158C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7819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133784" w:rsidRPr="00207D7B" w14:paraId="75E4A8D4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59E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4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B6696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radishes, Daikon, root, pickles, "Bettara-zuke" (pickled with rice koji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B56A5" w14:textId="793D3D6B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7BCB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Rice-koj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FBAB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AFB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Rice-koji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F6B67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0E2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EAA7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F0E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4E25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A9E6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133784" w:rsidRPr="00207D7B" w14:paraId="602D3338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C9C5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4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2750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radishes, Daikon, root, pickles, "Miso-zuke" (pickled with miso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0DEBF" w14:textId="2D7A5B60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FE4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FEA5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E385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light yellow typ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D4E8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F8B0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76D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F11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2CBD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34A3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133784" w:rsidRPr="00207D7B" w14:paraId="347B9C1F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DBA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4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1C6F4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radishes, Daikon, root, pickles, "Fukujin-zuke" (pickled with Daikon, eggplant, immature sword pods and east Indian lotus rhizome 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28FB" w14:textId="6CCE2D51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2CA5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995C5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6D7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AA82C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8032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A5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233F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61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EB2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</w:tr>
      <w:tr w:rsidR="00133784" w:rsidRPr="00207D7B" w14:paraId="5D7BA960" w14:textId="77777777" w:rsidTr="000F4731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1527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9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51C02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plant*, pickles, "Koji-zuke" (pickled small oval type with rice koji ) [*Syn. Aubergine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06453" w14:textId="633784D4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597B2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Rice-koji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975CE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6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9607E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Rice-koji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7709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B1F1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425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E57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E858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3C1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</w:tr>
      <w:tr w:rsidR="00133784" w:rsidRPr="00207D7B" w14:paraId="620519CF" w14:textId="77777777" w:rsidTr="000F4731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A71B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198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B1D7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plant*, pickles, "Karashi-zuke" (pickled small oval type with mustard) [*Syn. Aubergine]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368D5" w14:textId="5D6567D6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9AA8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kasu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F5C7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53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8117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"Sakekasu" 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73CF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12C5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E22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3900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7822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A6F7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</w:tr>
      <w:tr w:rsidR="00133784" w:rsidRPr="00207D7B" w14:paraId="694A5130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105C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23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C846B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urnip green, "Nozawana", leaves, pickles, seaso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0E565" w14:textId="30ABDC0B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D3C72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4927F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4C4A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88B6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3DA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8CE8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48F7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1DC6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F9F1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</w:tr>
      <w:tr w:rsidR="00133784" w:rsidRPr="00207D7B" w14:paraId="73D43F4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98F2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25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D5514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urnip, "Hinona", root with tops, pickles, sweet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5BFF3" w14:textId="500620AD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A565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DE8B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65F1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BA86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76B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B0EF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769F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9BA3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890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133784" w:rsidRPr="00207D7B" w14:paraId="341F9369" w14:textId="77777777" w:rsidTr="00B03F80">
        <w:trPr>
          <w:trHeight w:val="728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AE4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29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D96A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histle root, "Yamagobo", pickled with mis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9EFCC" w14:textId="74C83754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184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D84B0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80817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light yellow typ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B1E05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5A1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027E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9490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044D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A2FC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</w:tr>
      <w:tr w:rsidR="00133784" w:rsidRPr="00207D7B" w14:paraId="49557651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F258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30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BF396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scallion, "Rakkyo", mature bulb, pickles, sweete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C7E42" w14:textId="4B2CCA17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8FBA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C60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1DA9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C6CC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30E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57D3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E796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263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7CDF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</w:tr>
      <w:tr w:rsidR="00133784" w:rsidRPr="00207D7B" w14:paraId="3904419D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CC47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32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1AB3D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asabi, pickled with Sake le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32F49" w14:textId="283B69D9" w:rsidR="00133784" w:rsidRPr="00D73C77" w:rsidRDefault="00133784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BB1E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kasu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3F33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53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3E14" w14:textId="77777777" w:rsidR="00133784" w:rsidRPr="00D73C77" w:rsidRDefault="00133784" w:rsidP="001337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"Sakekasu" 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41BD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AA2D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7B3A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5C14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3658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A7F5" w14:textId="77777777" w:rsidR="00133784" w:rsidRPr="00D73C77" w:rsidRDefault="00133784" w:rsidP="0013378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6356E8" w:rsidRPr="00207D7B" w14:paraId="67A7607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F52E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3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BDB0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lives, in brine, stuffed oliv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F4695" w14:textId="63AE3EDA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39933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ickl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EF8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3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CCA3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lives, in brine, gree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6FF0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4B97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AE01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4784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3CB1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0C7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6356E8" w:rsidRPr="00207D7B" w14:paraId="7CD46CED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EDB7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00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B3DA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ushrooms, winter mushrooms*, bottled in seasoning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Enokitake, Enoki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9F888" w14:textId="2CDEB92A" w:rsidR="006356E8" w:rsidRPr="00D73C77" w:rsidRDefault="006770EB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7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hroom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356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5D08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CBDA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6321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C96B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054E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6FB5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3BA8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921E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</w:tr>
      <w:tr w:rsidR="006770EB" w:rsidRPr="00207D7B" w14:paraId="27C3EB7C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ACBE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005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6DD8D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Algae, purple laver, dried, seasoned and toaste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E2CAF" w14:textId="1B7658A3" w:rsidR="006770EB" w:rsidRPr="00D73C77" w:rsidRDefault="006770EB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2D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3D5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BF8C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50A6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D4A2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2D03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7D9E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F2B6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0191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DC29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6770EB" w:rsidRPr="00207D7B" w14:paraId="0F03EE40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BEAD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02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8C964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Algae, kombu, "Shio-kombu" (seasoned and dried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2D34D" w14:textId="11E248FE" w:rsidR="006770EB" w:rsidRPr="00D73C77" w:rsidRDefault="006770EB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2D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FFE0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F21E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3627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4B0F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76F0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8BAA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AE41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E7FA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3F08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6770EB" w:rsidRPr="00207D7B" w14:paraId="0FC03C4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C6A6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02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C8708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Algae, kombu, "Tsukudani" (simmered in soy sauce and suga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4DE48" w14:textId="5872EA01" w:rsidR="006770EB" w:rsidRPr="00D73C77" w:rsidRDefault="006770EB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2D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0F41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F2B3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AA4F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82DF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8DAF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6944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FE64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0E02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27BC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6770EB" w:rsidRPr="00207D7B" w14:paraId="48FE3F7F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2A1E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03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A9A11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Algae, "Hitoegusa", "Tsukudani" (simmered in soy sauce and suga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377F" w14:textId="3FABE9D1" w:rsidR="006770EB" w:rsidRPr="00D73C77" w:rsidRDefault="006770EB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2D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DB41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1779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1BAD" w14:textId="77777777" w:rsidR="006770EB" w:rsidRPr="00D73C77" w:rsidRDefault="006770EB" w:rsidP="006770E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A7D2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0A50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95E7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75B2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D8AD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225E" w14:textId="77777777" w:rsidR="006770EB" w:rsidRPr="00D73C77" w:rsidRDefault="006770EB" w:rsidP="006770EB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686AF0" w:rsidRPr="00207D7B" w14:paraId="57AF5CA1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D2B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3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D84D4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Japanese sand lance, "Tsukudani" (simmered whole in soy sauce and suga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D7927" w14:textId="537E5512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B99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A967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9C34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2AD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690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B20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60B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A38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315C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</w:tr>
      <w:tr w:rsidR="00686AF0" w:rsidRPr="00207D7B" w14:paraId="7A95E002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6DE4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3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1C92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Japanese sand lance, "Ameni" (simmered whole in glucose syrup and soy sauc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DAFDB" w14:textId="7E4F7ED4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5F9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077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169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CD4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645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B93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5C0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459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7B2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686AF0" w:rsidRPr="00207D7B" w14:paraId="12F44F1F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A03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5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14E31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ardine, Japanese anchovy, "Mirinboshi" (split seasoned with Mirin and drie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19833" w14:textId="7B07378B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8B3AB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8A79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A3EC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6B3E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8E17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C98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B46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FA1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A3DF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</w:tr>
      <w:tr w:rsidR="00686AF0" w:rsidRPr="00207D7B" w14:paraId="1D688C2B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191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5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ACC5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ardine, Japanese pilchard, "Mirinboshi" (split seasoned with Mirin and drie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CEDCE" w14:textId="6F490DB4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BE262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8AEA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2245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8593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B33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664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49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657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C72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</w:tr>
      <w:tr w:rsidR="00686AF0" w:rsidRPr="00207D7B" w14:paraId="6203E0F1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212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6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33668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ardine, Japanese pilchard, canned products, with season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AE7B4" w14:textId="66BC03C2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DFE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550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311C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B5CC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168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BE9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915C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47B8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3AC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</w:tr>
      <w:tr w:rsidR="00686AF0" w:rsidRPr="00207D7B" w14:paraId="621222E4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6DCB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6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E25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ardine, Japanese pilchard, "Kabayaki" (baked and seasoned fillet), canned products,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8ABB3" w14:textId="6A3C090C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BD2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6EAC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719C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F3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2C9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7FD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32A7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03B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5AA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</w:tr>
      <w:tr w:rsidR="00686AF0" w:rsidRPr="00207D7B" w14:paraId="05010619" w14:textId="77777777" w:rsidTr="000F4731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7DA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7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FA241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eel, "Kabayaki" (seasoned and baked fillet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05EDF" w14:textId="13DD7B23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1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60E2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B012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609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F6E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5C98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364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C31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406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EE4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</w:tr>
      <w:tr w:rsidR="00686AF0" w:rsidRPr="00207D7B" w14:paraId="251E9145" w14:textId="77777777" w:rsidTr="000F4731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A5C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7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C9692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black scraper*, "Ajitsuke-hirakiboshi" (seasoned and dried fillet) [*Syn. filefish]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9247F" w14:textId="571AEE6E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049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D06D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A8A8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24AC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CD0C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3B27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E8F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FC2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A23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</w:tr>
      <w:tr w:rsidR="00686AF0" w:rsidRPr="00207D7B" w14:paraId="2CD608C8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C3C2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9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DAC16" w14:textId="3887BDB4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kipjack tuna and frigate mackerel, processed products, "Kezuri-bushi" (shaved "Katsuo-bushi"), simmered in soy sauce and sugar (cf. 10091"Katsuo-bushi"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FB431" w14:textId="27354A2E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A5D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3355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2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18E7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Kezuri-bushi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23E0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3B47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CBE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AD0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2FD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822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686AF0" w:rsidRPr="00207D7B" w14:paraId="33B071D4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A8B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54177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skipjack tuna and frigate mackerel, processed products, "Kakuni" (meat cube boiled in soy sauce and suga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D2DCC" w14:textId="351ADCFC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D47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8C2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AE5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C2D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197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87C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A06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6C3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1BB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686AF0" w:rsidRPr="00207D7B" w14:paraId="2C46CA97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96A7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25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F46D4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dotted gizzard shad*, "Amazu-zuke" (marinated in vinegar and sugar) [*Syn. gizzard shad]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D1BC3" w14:textId="26AC168A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57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A42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CC19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BED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026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F9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E8DF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544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1A82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686AF0" w:rsidRPr="00207D7B" w14:paraId="54A1B043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D128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6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2BE40" w14:textId="04371802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mackerels, processed products, "Shimesaba" (vinegar marinated fillet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98B79" w14:textId="4294C0D6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5BEC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6B1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283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ADC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DAFF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66D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354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6DA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CA52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</w:tr>
      <w:tr w:rsidR="00686AF0" w:rsidRPr="00207D7B" w14:paraId="127525EC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D99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6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EB111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mackerel, canned products, boiled with mis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BE31F" w14:textId="00092BF9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DF2D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7CB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66B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light yellow typ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7C2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20E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539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D1B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887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F9F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</w:tr>
      <w:tr w:rsidR="00686AF0" w:rsidRPr="00207D7B" w14:paraId="6C0CD00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9C7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6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A3607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mackerel, canned products, boiled with season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76D01" w14:textId="4BD62471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9D9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C9E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A25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357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5AD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B5D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5EC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E80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B45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0.0</w:t>
            </w:r>
          </w:p>
        </w:tc>
      </w:tr>
      <w:tr w:rsidR="00686AF0" w:rsidRPr="00207D7B" w14:paraId="62605CB2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E65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76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1DE24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Pacific saury, "Mirinboshi" (seasoned with Mirin and dried fillet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3B257" w14:textId="6283502F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D9457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0942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1D35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4E18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C9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14D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D6CC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F20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C16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</w:tr>
      <w:tr w:rsidR="00686AF0" w:rsidRPr="00207D7B" w14:paraId="0AB8EDAC" w14:textId="77777777" w:rsidTr="00B03F80">
        <w:trPr>
          <w:trHeight w:val="512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FA4C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7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031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Pacific saury, canned products, boiled with season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635CB" w14:textId="650051EA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553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AF6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60B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970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E0B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4E7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C74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DFE8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923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</w:tr>
      <w:tr w:rsidR="00686AF0" w:rsidRPr="00207D7B" w14:paraId="4958F9A3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0F8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7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640D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Pacific saury, canned products, "Kabayaki" (baked and seasoned fillet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2E7A6" w14:textId="1149A6E7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C04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DF6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2437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309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E0B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77C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33A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6AC2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786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</w:tr>
      <w:tr w:rsidR="00686AF0" w:rsidRPr="00207D7B" w14:paraId="3F5B6536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CEB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1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FF68F" w14:textId="43BA8E18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cod, Pacific cod, "Denbu" (mashed and seasoned meat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288B7" w14:textId="4EBC2B77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3BA3C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C5CE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4B9D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B837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3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616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FCE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70B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7F1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273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686AF0" w:rsidRPr="00207D7B" w14:paraId="77A42DAF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A89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EE99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crucian carp, "Kanroni" (simmered whole in soy sauce, sugar and glucose syrup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66C6" w14:textId="5647133A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A808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0FF7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5B5A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6825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FFB3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436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9ECB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7E54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3947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686AF0" w:rsidRPr="00207D7B" w14:paraId="784F9FA2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8B0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7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89B4A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Japanese smelt*, "Tsukudani" (simmered whole in soy sauce and sugar)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Pond smelt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A1B74" w14:textId="0967BCE8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C2C79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30E21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1B850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8DB55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4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38E6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B47D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C638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55F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D0A9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686AF0" w:rsidRPr="00207D7B" w14:paraId="12C9C742" w14:textId="77777777" w:rsidTr="000F4731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0B8E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7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40A3F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Fish, Japanese smelt*, "Ameni" (simmered whole in glucose syrup and soy sauce)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Pond smelt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9ED8D" w14:textId="4179505C" w:rsidR="00686AF0" w:rsidRPr="00D73C77" w:rsidRDefault="00686AF0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68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B0BD3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49B5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59D76" w14:textId="77777777" w:rsidR="00686AF0" w:rsidRPr="00D73C77" w:rsidRDefault="00686AF0" w:rsidP="00686AF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6A9B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4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751E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D1DF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26EA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9CC0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3F01" w14:textId="77777777" w:rsidR="00686AF0" w:rsidRPr="00D73C77" w:rsidRDefault="00686AF0" w:rsidP="00686AF0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E6173A" w:rsidRPr="00207D7B" w14:paraId="1F739AC7" w14:textId="77777777" w:rsidTr="000F4731">
        <w:trPr>
          <w:trHeight w:val="9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E3CD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28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90B7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ollusks, short-necked clam*, "Tsukudani" (simmered meat in soy sauce and sugar)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baby-neck clam, Manila clam, Japanese littleneck]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A6FFC" w14:textId="714081FF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6EB97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8DFEA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2E89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2388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9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8CE7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7AA6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E808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3773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1321" w14:textId="77777777" w:rsidR="00E6173A" w:rsidRPr="000F4731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4731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E6173A" w:rsidRPr="00207D7B" w14:paraId="5DA3E866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8A34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3B26D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 xml:space="preserve">Mollusks, short-necked clam*, canned products, boiled with seasoning 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baby-neck clam, Manila clam, Japanese littleneck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0C8A8" w14:textId="612F4AF5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8C54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4E4E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D5E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707B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F6A7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2196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44D2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F126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15E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E6173A" w:rsidRPr="00207D7B" w14:paraId="4726D243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6978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1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60752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ollusks, ark shell*, canned with seasoning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[*Syn. Mogai clam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3AFD4" w14:textId="4634AFEC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2616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248A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01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FCE9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473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38B8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B5A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793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094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</w:tr>
      <w:tr w:rsidR="00E6173A" w:rsidRPr="00207D7B" w14:paraId="0F977442" w14:textId="77777777" w:rsidTr="00B03F80">
        <w:trPr>
          <w:trHeight w:val="9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3167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31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D06D3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rustacean, processed shrimp, "Tsukudani" (simmered whole in soy sauce and sugar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B8E49" w14:textId="3C46D9B5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E8B37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FB132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D9A83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D7B25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EEF8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603C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A3DB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DC08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DFB8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E6173A" w:rsidRPr="00207D7B" w14:paraId="24D27E59" w14:textId="77777777" w:rsidTr="00B03F80">
        <w:trPr>
          <w:trHeight w:val="718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B65C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51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7AB9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ollusks, firefly squid, "Tsukudani" (simmered whole in soy sauce and sugar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F3E62" w14:textId="7206DCC8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93715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2CF5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E9C3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F8C13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2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6B26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7E2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6BFD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A50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AD8B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E6173A" w:rsidRPr="00207D7B" w14:paraId="1425CDA9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CF6F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5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3AA85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ollusks, processed squid, canned with season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177F3" w14:textId="161DE109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71A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AD9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0D42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8282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6D8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8AC9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1F34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F418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0D45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E6173A" w:rsidRPr="00207D7B" w14:paraId="5555D0BD" w14:textId="77777777" w:rsidTr="00B03F80">
        <w:trPr>
          <w:trHeight w:val="9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8BB6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36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F8B4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rustacean, opossum shrimp*, "Tsukudani" (simmered whole in soy sauce and sugar)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 w:type="page"/>
              <w:t>[*Syn. Mysids]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DF0B1" w14:textId="5067D884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, mollusks and crustacea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72FF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590F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65AD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646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ADD9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282A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8DE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9F8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D7FD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</w:tr>
      <w:tr w:rsidR="00E6173A" w:rsidRPr="00207D7B" w14:paraId="1DA6876C" w14:textId="77777777" w:rsidTr="00B03F80">
        <w:trPr>
          <w:trHeight w:val="557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B59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0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4D812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eef products, canned with season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1FF6F" w14:textId="47B6DE0A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11772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D4D4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96C1D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5628A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8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FEFA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BB87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E383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FEA4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C28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E6173A" w:rsidRPr="00207D7B" w14:paraId="3161EF85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F8CE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19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6AC09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ork, roast pork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2ADC2" w14:textId="02CC1938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D92D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43D3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E38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6410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AD5A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32FB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A67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0B69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9A9A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</w:tr>
      <w:tr w:rsidR="00E6173A" w:rsidRPr="00207D7B" w14:paraId="60AA407A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989C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23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1639A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icken, canned products, roast meat with season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6D6FF" w14:textId="1BBD7CEA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DC7C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77D0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164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09C5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B231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3A9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868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16A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FF47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</w:tr>
      <w:tr w:rsidR="00E6173A" w:rsidRPr="00207D7B" w14:paraId="1581F24A" w14:textId="77777777" w:rsidTr="00F50442">
        <w:trPr>
          <w:trHeight w:val="527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618E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01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39199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s, hen, Tamago-dofu (cold savory egg custar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59518" w14:textId="35B8E579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03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56C99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3E9DF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FE402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AEBF5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D791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AD0B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50E4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291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727D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</w:tr>
      <w:tr w:rsidR="00E6173A" w:rsidRPr="00207D7B" w14:paraId="2AAD0AF5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C24C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01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A70A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s, hen, Tamago-yaki (Rolled omelet), Atsuyaki-tamago (sweet rolled omelet with Katsuo-bushi and kombu dashi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F04C5" w14:textId="180E09BE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03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6E71D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D0C98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8DA84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Usu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3D5B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A10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76B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1BD5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C406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E794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</w:tr>
      <w:tr w:rsidR="00E6173A" w:rsidRPr="00207D7B" w14:paraId="7536240F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BF3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01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4E60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Eggs, hen, Tamago-yaki (Rolled omelet), Dashimaki-tamago (rolled omelet with Katsuo-bushi and kombu dashi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9E287" w14:textId="0DC55BFA" w:rsidR="00E6173A" w:rsidRPr="00D73C77" w:rsidRDefault="00E6173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03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4272B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F5319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39B95" w14:textId="77777777" w:rsidR="00E6173A" w:rsidRPr="00D73C77" w:rsidRDefault="00E6173A" w:rsidP="00E6173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Usu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47122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DC33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68DF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EC69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30DE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7B62" w14:textId="77777777" w:rsidR="00E6173A" w:rsidRPr="00D73C77" w:rsidRDefault="00E6173A" w:rsidP="00E6173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</w:tr>
      <w:tr w:rsidR="006356E8" w:rsidRPr="00207D7B" w14:paraId="12CD9783" w14:textId="77777777" w:rsidTr="00067316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3BE6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4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0C87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s, spreadab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82665" w14:textId="3529B42E" w:rsidR="006356E8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2C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D95E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BB78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04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4E00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eeses, processed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7867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F2CA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1464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EE1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8156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B6ED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EA2CC5" w:rsidRPr="00207D7B" w14:paraId="07FE57F5" w14:textId="77777777" w:rsidTr="00067316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4857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01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23F1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Kushi-dango, soy sauce" (skewered rice dumplings, steamed, seasoned with sugar and soy sauce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DDBF2" w14:textId="077802B0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B572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AAC8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A8BA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BAE4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9612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F0D3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C902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4365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423A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</w:tr>
      <w:tr w:rsidR="00EA2CC5" w:rsidRPr="00207D7B" w14:paraId="4C18DB22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DE9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3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9BE6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To-manju" (baked sweet dough stuffed with sweet adzuki bean paste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AE27E" w14:textId="3C88EE03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CA85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4CD8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F67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7179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0FEA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6D21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851F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D2F3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8235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</w:tr>
      <w:tr w:rsidR="00EA2CC5" w:rsidRPr="00207D7B" w14:paraId="07BC005F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83CF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3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CA1F3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inese style steamed bun, stuffed with sweet adzuki bean pas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DA397" w14:textId="1A188F8A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9E086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75A82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8014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692CF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CCB8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731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8D0D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2C26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9488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</w:tr>
      <w:tr w:rsidR="00EA2CC5" w:rsidRPr="00207D7B" w14:paraId="282AF767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039E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3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2ACB3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inese style steamed bun, stuffed with meat and vegetab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822DF" w14:textId="3D76D476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EA8AA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971ED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467B7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BB06C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EA04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5992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FFC4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837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330A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EA2CC5" w:rsidRPr="00207D7B" w14:paraId="0DC5F1A5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EC0F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5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9B36C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Amakara-senbei" (rice cracker coated with soy sauce and grain suga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50403" w14:textId="2559D7C6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AF65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9A65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F354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A0CD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B6A9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313D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9B59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62ED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DD6A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</w:tr>
      <w:tr w:rsidR="00EA2CC5" w:rsidRPr="00207D7B" w14:paraId="2FEE32F5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FB03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5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1AB82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Arare" (glutinous rice cracker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D792A" w14:textId="573852EA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F90D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5BCA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242F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E3B5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7F47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AF9F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1EBC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E012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0135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</w:tr>
      <w:tr w:rsidR="00EA2CC5" w:rsidRPr="00207D7B" w14:paraId="09BED7A1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BFA3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6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5B9DE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raditional confectionery, "Shoyu-senbei" (soy sauce flavored rice cracke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83178" w14:textId="55F1530F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AECC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98A7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48FD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, "Koikuchi-shoyu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D160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23F2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D1C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8EFA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E490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36B1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</w:tr>
      <w:tr w:rsidR="00EA2CC5" w:rsidRPr="00207D7B" w14:paraId="545EF096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FF38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6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0F56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un with filling, baked bun with sweet adzuki bean paste filling regular typ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74A28" w14:textId="3F4785D7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BA4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BC051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D9A92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C741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D7E3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000C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AB5E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1B46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3C60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</w:tr>
      <w:tr w:rsidR="00EA2CC5" w:rsidRPr="00207D7B" w14:paraId="4CE8385C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8FC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7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4EC4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un with filling, baked bun with custard cream filling regular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F7DE2" w14:textId="60E4E14D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284A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F428D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8E063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F32E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14E9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0963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CD2B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B8EB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0874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</w:tr>
      <w:tr w:rsidR="00EA2CC5" w:rsidRPr="00207D7B" w14:paraId="787FC43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02AF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7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E9E36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un with filling, baked bun with strawberry jam fill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3EA8" w14:textId="02994E8D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7FF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2AEEE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DA5C5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5115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5649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2F8D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DF9B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1DAC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F33B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</w:tr>
      <w:tr w:rsidR="00EA2CC5" w:rsidRPr="00207D7B" w14:paraId="466C2EA0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A0FB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507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AAFE7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un with filling, "Korone" (horn-shaped bread), with chocolate cream filling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AE7EB" w14:textId="681178DD" w:rsidR="00EA2CC5" w:rsidRPr="00E43EAD" w:rsidRDefault="00EA2CC5" w:rsidP="00F5044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E249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8E209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4531B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F280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DB1C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AD5E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D413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D070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5C57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</w:tr>
      <w:tr w:rsidR="00EA2CC5" w:rsidRPr="00207D7B" w14:paraId="7E4ACE52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92BB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507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AEB45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Cake and pastry, Danish pastr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0A005" w14:textId="716DE716" w:rsidR="00EA2CC5" w:rsidRPr="00E43EAD" w:rsidRDefault="00EA2CC5" w:rsidP="00F5044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8D4D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48045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99182" w14:textId="77777777" w:rsidR="00EA2CC5" w:rsidRPr="00E43EAD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Bread, white long roll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1C24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6AEB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8B0A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FE62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EA44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0581" w14:textId="77777777" w:rsidR="00EA2CC5" w:rsidRPr="00E43EAD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3EAD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</w:tr>
      <w:tr w:rsidR="00EA2CC5" w:rsidRPr="00207D7B" w14:paraId="3305851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234B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8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89F54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udding and chilled dessert, coffee jell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5445E" w14:textId="66262192" w:rsidR="00EA2CC5" w:rsidRPr="00D73C77" w:rsidRDefault="00EA2CC5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3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7E5F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F382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7267" w14:textId="77777777" w:rsidR="00EA2CC5" w:rsidRPr="00D73C77" w:rsidRDefault="00EA2CC5" w:rsidP="00EA2CC5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, instant coffee, granul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D1C2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B37B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2B68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17AF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8BC9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778F" w14:textId="77777777" w:rsidR="00EA2CC5" w:rsidRPr="00D73C77" w:rsidRDefault="00EA2CC5" w:rsidP="00EA2CC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</w:tr>
      <w:tr w:rsidR="00AC7E5A" w:rsidRPr="00207D7B" w14:paraId="2C2D8588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6D0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9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4321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Pudding and chilled dessert, wine flavored jell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24FD5" w14:textId="4DE2FFC8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700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7C1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1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32D5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ine, red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0E7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B31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343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4C6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B40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5B9D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</w:tr>
      <w:tr w:rsidR="00AC7E5A" w:rsidRPr="00207D7B" w14:paraId="2CED350E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70A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11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74E2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ocolate, chocolate-covered biscui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DF594" w14:textId="55CFBE5B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E63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8F5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5E1C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, pure powde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B19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8BF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AA5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B26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FB9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C81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</w:tr>
      <w:tr w:rsidR="00AC7E5A" w:rsidRPr="00207D7B" w14:paraId="7F579287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1DC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11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7030E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hocolate, milk chocolat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CDB51" w14:textId="65A3ABB0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ctionari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B3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08F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BB71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, pure powde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7CD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615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841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9B1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52F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9B8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</w:tr>
      <w:tr w:rsidR="006356E8" w:rsidRPr="00207D7B" w14:paraId="4D43B5B3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501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720CE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"Umeshu" (plum liquor made from Japanese apricots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2687C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B6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EC6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0DB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31F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C118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87B1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603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68A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DC1A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</w:tr>
      <w:tr w:rsidR="006356E8" w:rsidRPr="00207D7B" w14:paraId="64488E9C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6F5E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2CB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synthetic "Sake"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7FBFD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14F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265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EDBB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05E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9EF8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713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9AF4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4BE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68F0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6356E8" w:rsidRPr="00207D7B" w14:paraId="48E2525C" w14:textId="77777777" w:rsidTr="00067316">
        <w:trPr>
          <w:trHeight w:val="684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E53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C5F92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"Honnaoshi" (sweet liquor made of "Shochu" and "Mirin"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B248E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1E1F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707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5476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FFD1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E3A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2C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004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CE00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B0AA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</w:tr>
      <w:tr w:rsidR="006356E8" w:rsidRPr="00207D7B" w14:paraId="7B85CD73" w14:textId="77777777" w:rsidTr="00067316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5CC7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7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A1176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medicinal liqueu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CCD88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C94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6239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D09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01D0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4CD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0.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0055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BA6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24F6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9F7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6356E8" w:rsidRPr="00207D7B" w14:paraId="3C22C791" w14:textId="77777777" w:rsidTr="00B03F80">
        <w:trPr>
          <w:trHeight w:val="6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AA57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0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EA54C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curaca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81858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AC99A" w14:textId="77777777" w:rsidR="006356E8" w:rsidRPr="00D73C77" w:rsidRDefault="006356E8" w:rsidP="006356E8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Spirit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4E66C" w14:textId="77777777" w:rsidR="006356E8" w:rsidRPr="00D73C77" w:rsidRDefault="006356E8" w:rsidP="006356E8">
            <w:pPr>
              <w:spacing w:line="200" w:lineRule="exac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73C77">
              <w:rPr>
                <w:rFonts w:ascii="Times" w:hAnsi="Times" w:cs="Times"/>
                <w:color w:val="000000"/>
                <w:sz w:val="18"/>
                <w:szCs w:val="18"/>
              </w:rPr>
              <w:t>1601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89008" w14:textId="77777777" w:rsidR="006356E8" w:rsidRPr="00D73C77" w:rsidRDefault="006356E8" w:rsidP="006356E8">
            <w:pPr>
              <w:spacing w:line="200" w:lineRule="exac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Distilled alcoholic beverage, brand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51BA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501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" w:hAnsi="Times" w:cs="Times"/>
                <w:sz w:val="18"/>
                <w:szCs w:val="18"/>
              </w:rPr>
            </w:pPr>
            <w:r w:rsidRPr="00D73C77">
              <w:rPr>
                <w:rFonts w:ascii="Times" w:hAnsi="Times" w:cs="Times"/>
                <w:sz w:val="18"/>
                <w:szCs w:val="18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93F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1564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9E49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FACA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6356E8" w:rsidRPr="00207D7B" w14:paraId="019FA7B4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C84A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684B7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mpound alcoholic beverage, fortified wine, sweet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E4568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9A65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F8F2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1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374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Wine, red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7C3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8438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546C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ABA6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AECF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1B2F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1.6</w:t>
            </w:r>
          </w:p>
        </w:tc>
      </w:tr>
      <w:tr w:rsidR="006356E8" w:rsidRPr="00207D7B" w14:paraId="370B5DE7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5EC2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D256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, ready-to-drink coffee with milk and sugar, cann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18995" w14:textId="77777777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01CD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0C29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14FF2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ffee, infusio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C297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63A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C413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E10D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6286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8E5D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91.0</w:t>
            </w:r>
          </w:p>
        </w:tc>
      </w:tr>
      <w:tr w:rsidR="006356E8" w:rsidRPr="00207D7B" w14:paraId="45C2DBF1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31C5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83E05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, chocolate milk powd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FE510" w14:textId="077F7D52" w:rsidR="006356E8" w:rsidRPr="00D73C77" w:rsidRDefault="006356E8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66D6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F948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4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41B51" w14:textId="77777777" w:rsidR="006356E8" w:rsidRPr="00D73C77" w:rsidRDefault="006356E8" w:rsidP="006356E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Cocoa, pure powde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DC4D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42B4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A6DF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452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772D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EDEF" w14:textId="77777777" w:rsidR="006356E8" w:rsidRPr="00D73C77" w:rsidRDefault="006356E8" w:rsidP="006356E8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AC7E5A" w:rsidRPr="00207D7B" w14:paraId="52E1D1D6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788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8B3E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Worcester sauce, common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B5F9E" w14:textId="6A4F0EBF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060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9F1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75E5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8B7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18D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98B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8F8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03B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81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AC7E5A" w:rsidRPr="00207D7B" w14:paraId="4A31380D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ECA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2FB24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Worcester sauce, semi-thick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9758F" w14:textId="6B5E94E4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D4D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8A3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EDDF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683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F40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43F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9CE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9C7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6AC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AC7E5A" w:rsidRPr="00207D7B" w14:paraId="6428B0CA" w14:textId="77777777" w:rsidTr="00B03F80">
        <w:trPr>
          <w:trHeight w:val="416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350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3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FDD89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Worcester sauce, thick typ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91E2" w14:textId="0663EB50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5F05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4472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862E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787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3A7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64F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68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CCA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102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AC7E5A" w:rsidRPr="00207D7B" w14:paraId="07EA6B38" w14:textId="77777777" w:rsidTr="00B03F80">
        <w:trPr>
          <w:trHeight w:val="707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2DC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09A9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up stock, "Katsuo-bushi dashi" (stock of "Katsuo-bushi") (cf. 10091"Katsuo-bushi"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85904" w14:textId="3E08F1D4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E27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Katsuo-bush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E9C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78A9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Kezuri-bushi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13D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9CB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ACC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7D7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50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7EB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4B0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6.9</w:t>
            </w:r>
          </w:p>
        </w:tc>
      </w:tr>
      <w:tr w:rsidR="00AC7E5A" w:rsidRPr="00207D7B" w14:paraId="6BC53032" w14:textId="77777777" w:rsidTr="00B03F80">
        <w:trPr>
          <w:trHeight w:val="83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F9BE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2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CC2E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up stock, "Katsuo-bushi and kombu dashi" (stock of "Katsuo-bushi" and dried kombu) (cf. 10091"Katsuo-bushi"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E837E" w14:textId="35763D00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559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Katsuo-bus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1D8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5DEE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Kezuri-bushi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C88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66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D10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5E7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F20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996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4.2</w:t>
            </w:r>
          </w:p>
        </w:tc>
      </w:tr>
      <w:tr w:rsidR="00AC7E5A" w:rsidRPr="00207D7B" w14:paraId="1F9FA79F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E814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28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1E8C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tock powder, "Katsuo-bushi" (cf. 10091"Katsuo-bushi"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B3BBB" w14:textId="203A34C7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6C72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Katsuo-bush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206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09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7610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Kezuri-bushi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85C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6E7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C94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D6B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57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3B3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D6E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AC7E5A" w:rsidRPr="00207D7B" w14:paraId="76E2EE1C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3A7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2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6519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noodle soup, non-concentrated (soy sauce base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587BF" w14:textId="5E799952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55519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E681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C032F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3113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6CF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928C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F0C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0B8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3E1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</w:tr>
      <w:tr w:rsidR="00AC7E5A" w:rsidRPr="00207D7B" w14:paraId="1DEFBD74" w14:textId="77777777" w:rsidTr="00B03F80">
        <w:trPr>
          <w:trHeight w:val="6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A38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30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E651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Japanese noodle soup, triple-concentrated (soy sauce base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97D2D" w14:textId="48CFCB32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3DC05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rin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CA04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CC1F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91CB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4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23C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0CF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5BF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F27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CAB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AC7E5A" w:rsidRPr="00207D7B" w14:paraId="4694EA00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BEFF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3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2E46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easoning sauce, Mapo tofu sauc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1EE61" w14:textId="7EABDCDC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F5D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Other seasoning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744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04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979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Hot seasoning, Doubanjiang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66D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A1B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F89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B68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8A8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DC5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</w:tr>
      <w:tr w:rsidR="00AC7E5A" w:rsidRPr="00207D7B" w14:paraId="216ACECA" w14:textId="77777777" w:rsidTr="00B03F80">
        <w:trPr>
          <w:trHeight w:val="359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D26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3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16912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omato products, ketchu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8C576" w14:textId="48D0A749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054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49B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70D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CC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72B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544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707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902D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F89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AC7E5A" w:rsidRPr="00207D7B" w14:paraId="3698F4E8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E0B2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3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7C0D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Tomato products, chili sauc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CD596" w14:textId="49A589EE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AB62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ak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Other seasoning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AEE2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01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4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3A7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Sake", regul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, grain vineg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Hot seasoning, Doubanjiang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6805C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4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370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70F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C69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433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E0E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</w:tr>
      <w:tr w:rsidR="00AC7E5A" w:rsidRPr="00207D7B" w14:paraId="659D1407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2CD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3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15A9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Dressing, soy sauce based, fat-fre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4E144" w14:textId="7233E0B3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2C49F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oy sauc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Miri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DD63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602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0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FB646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"Mirin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Soy sauce, "Koikuchi-shoyu"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0816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24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54C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935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3A4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E50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D1F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</w:tr>
      <w:tr w:rsidR="00AC7E5A" w:rsidRPr="00207D7B" w14:paraId="7245A0C5" w14:textId="77777777" w:rsidTr="00067316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C1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B24C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Dressing, French dress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CC03" w14:textId="75DB1421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8F5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1C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D7A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F04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4F4C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F45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B6B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C07C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106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AC7E5A" w:rsidRPr="00207D7B" w14:paraId="567DECBE" w14:textId="77777777" w:rsidTr="00067316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9A9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1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8FBA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Dressing, thousand island dressing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B43A9" w14:textId="53EEDA3A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65E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97D9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64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CEA7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AF5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775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D9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086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AD2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AC7E5A" w:rsidRPr="00207D7B" w14:paraId="32ADCD2B" w14:textId="77777777" w:rsidTr="00B03F80">
        <w:trPr>
          <w:trHeight w:val="3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1AD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04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2F145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Dressing, mayonnaise, whole egg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E8FE6" w14:textId="07EBA8F7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4E5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F72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D4A1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248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AC3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351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9AA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CB7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632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AC7E5A" w:rsidRPr="00207D7B" w14:paraId="720CF58C" w14:textId="77777777" w:rsidTr="00B03F80">
        <w:trPr>
          <w:trHeight w:val="431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BED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A1E3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Dressing, mayonnaise, egg yolk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6E5B9" w14:textId="6B626323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C2B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145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E44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CC2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0BD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8FE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4A9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9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178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C1B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AC7E5A" w:rsidRPr="00207D7B" w14:paraId="7F39B38C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F012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AD84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instant miso soup, powdered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6F6E0" w14:textId="7125861F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9D13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Katsuo-bus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CA6D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009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8665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light yellow typ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Kezuri-bushi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BA75E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BA1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97E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AF2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EEB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C46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AC7E5A" w:rsidRPr="00207D7B" w14:paraId="433DF1F3" w14:textId="77777777" w:rsidTr="00B03F80">
        <w:trPr>
          <w:trHeight w:val="90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FACB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5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71E2F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instant miso soup, Paste typ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D9BC9" w14:textId="137DED26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E360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Katsuo-bus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B736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45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1009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5F2A2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Miso, rice-koji miso, light yellow type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"Kezuri-bushi"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9F2A3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D73C77">
              <w:rPr>
                <w:rFonts w:ascii="Times New Roman" w:hAnsi="Times New Roman" w:cs="Times New Roman"/>
                <w:sz w:val="18"/>
                <w:szCs w:val="18"/>
              </w:rPr>
              <w:br/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437D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7F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27F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32C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F1E6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AC7E5A" w:rsidRPr="00207D7B" w14:paraId="7D6FF859" w14:textId="77777777" w:rsidTr="00B03F80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D89C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5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DB0A4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pices, mustard, yellow mustar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407E" w14:textId="480EDA20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157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3B17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B86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E39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232D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5C1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1FDD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4EC0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2A6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AC7E5A" w:rsidRPr="00207D7B" w14:paraId="166DBE45" w14:textId="77777777" w:rsidTr="00B03F80">
        <w:trPr>
          <w:trHeight w:val="416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786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60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BE73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Spices, mustard, whole grain mustar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DF4E0" w14:textId="3FAF2142" w:rsidR="00AC7E5A" w:rsidRPr="00D73C77" w:rsidRDefault="00AC7E5A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ings and spic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30EF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088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7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1CBA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Vinegar, grain vinega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E4C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BFDA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E231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3D08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1D79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5BF5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AC7E5A" w:rsidRPr="00207D7B" w14:paraId="3C0F8D86" w14:textId="77777777" w:rsidTr="00B03F80">
        <w:trPr>
          <w:trHeight w:val="424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0A40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801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0108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Hamburger steak, froze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36A32" w14:textId="3C21CFA7" w:rsidR="00AC7E5A" w:rsidRPr="00D73C77" w:rsidRDefault="00C001A9" w:rsidP="00F5044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01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pared foo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D549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122E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658D" w14:textId="77777777" w:rsidR="00AC7E5A" w:rsidRPr="00D73C77" w:rsidRDefault="00AC7E5A" w:rsidP="00AC7E5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Bread crumbs, fresh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88FF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700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E09C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7904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7F12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AF9B" w14:textId="77777777" w:rsidR="00AC7E5A" w:rsidRPr="00D73C77" w:rsidRDefault="00AC7E5A" w:rsidP="00AC7E5A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C77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</w:tr>
    </w:tbl>
    <w:p w14:paraId="394E580F" w14:textId="670C433A" w:rsidR="00414A20" w:rsidRDefault="00D73C77" w:rsidP="00414A20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kern w:val="2"/>
          <w:sz w:val="21"/>
        </w:rPr>
        <w:fldChar w:fldCharType="end"/>
      </w:r>
      <w:r w:rsidR="00414A20" w:rsidRPr="00D73C77">
        <w:rPr>
          <w:rFonts w:ascii="Times New Roman" w:hAnsi="Times New Roman" w:cs="Times New Roman"/>
          <w:sz w:val="18"/>
          <w:szCs w:val="18"/>
        </w:rPr>
        <w:t>STFCJ, Standard Tables of Food Composition in Japan</w:t>
      </w:r>
    </w:p>
    <w:p w14:paraId="077768D9" w14:textId="0AFE0867" w:rsidR="00414A20" w:rsidRPr="00D73C77" w:rsidRDefault="00414A20" w:rsidP="00414A20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D73C77">
        <w:rPr>
          <w:rFonts w:ascii="Times New Roman" w:hAnsi="Times New Roman" w:cs="Times New Roman"/>
          <w:sz w:val="18"/>
          <w:szCs w:val="18"/>
        </w:rPr>
        <w:t>*  Mean intake (g/day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total intake of each foo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/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total number of days of dietary record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(3,872days)</w:t>
      </w:r>
    </w:p>
    <w:p w14:paraId="5F8EC50E" w14:textId="310D340C" w:rsidR="00433170" w:rsidRPr="0031594D" w:rsidRDefault="00414A20" w:rsidP="00414A20">
      <w:pPr>
        <w:tabs>
          <w:tab w:val="left" w:pos="380"/>
        </w:tabs>
        <w:spacing w:line="240" w:lineRule="exact"/>
        <w:rPr>
          <w:rFonts w:ascii="Times New Roman" w:eastAsia="Hiragino Maru Gothic Pro W4" w:hAnsi="Times New Roman" w:cs="Times New Roman"/>
          <w:sz w:val="16"/>
          <w:szCs w:val="16"/>
        </w:rPr>
      </w:pPr>
      <w:r w:rsidRPr="00D73C77">
        <w:rPr>
          <w:rFonts w:ascii="Times New Roman" w:hAnsi="Times New Roman" w:cs="Times New Roman"/>
          <w:sz w:val="18"/>
          <w:szCs w:val="18"/>
        </w:rPr>
        <w:t>†  Mean intake (g/time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total intake of each foo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/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3C77">
        <w:rPr>
          <w:rFonts w:ascii="Times New Roman" w:hAnsi="Times New Roman" w:cs="Times New Roman"/>
          <w:sz w:val="18"/>
          <w:szCs w:val="18"/>
        </w:rPr>
        <w:t>total number of appearances</w:t>
      </w:r>
    </w:p>
    <w:sectPr w:rsidR="00433170" w:rsidRPr="0031594D" w:rsidSect="002E5F6D">
      <w:footerReference w:type="even" r:id="rId8"/>
      <w:footerReference w:type="default" r:id="rId9"/>
      <w:pgSz w:w="16840" w:h="11900" w:orient="landscape"/>
      <w:pgMar w:top="907" w:right="720" w:bottom="90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99CAF" w14:textId="77777777" w:rsidR="00CF60B8" w:rsidRDefault="00CF60B8" w:rsidP="00224EF2">
      <w:r>
        <w:separator/>
      </w:r>
    </w:p>
  </w:endnote>
  <w:endnote w:type="continuationSeparator" w:id="0">
    <w:p w14:paraId="6A9AE23E" w14:textId="77777777" w:rsidR="00CF60B8" w:rsidRDefault="00CF60B8" w:rsidP="0022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丸ｺﾞｼｯｸM-PRO"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丸ゴ Pro W4">
    <w:altName w:val="Malgun Gothic Semilight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iragino Maru Gothic Pro W4">
    <w:panose1 w:val="020F04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292569277"/>
      <w:docPartObj>
        <w:docPartGallery w:val="Page Numbers (Bottom of Page)"/>
        <w:docPartUnique/>
      </w:docPartObj>
    </w:sdtPr>
    <w:sdtContent>
      <w:p w14:paraId="6BDA22A2" w14:textId="3104D11D" w:rsidR="00CA7647" w:rsidRDefault="00CA7647" w:rsidP="00496695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C33031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53046D18" w14:textId="77777777" w:rsidR="00CA7647" w:rsidRDefault="00CA7647" w:rsidP="0028325B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614129125"/>
      <w:docPartObj>
        <w:docPartGallery w:val="Page Numbers (Bottom of Page)"/>
        <w:docPartUnique/>
      </w:docPartObj>
    </w:sdtPr>
    <w:sdtContent>
      <w:p w14:paraId="78A291F9" w14:textId="4534AC77" w:rsidR="00CA7647" w:rsidRDefault="00CA7647" w:rsidP="00496695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0072E4">
          <w:rPr>
            <w:rStyle w:val="a9"/>
            <w:noProof/>
          </w:rPr>
          <w:t>30</w:t>
        </w:r>
        <w:r>
          <w:rPr>
            <w:rStyle w:val="a9"/>
          </w:rPr>
          <w:fldChar w:fldCharType="end"/>
        </w:r>
      </w:p>
    </w:sdtContent>
  </w:sdt>
  <w:p w14:paraId="2E93F770" w14:textId="77777777" w:rsidR="00CA7647" w:rsidRDefault="00CA7647" w:rsidP="0028325B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8056B" w14:textId="77777777" w:rsidR="00CF60B8" w:rsidRDefault="00CF60B8" w:rsidP="00224EF2">
      <w:r>
        <w:separator/>
      </w:r>
    </w:p>
  </w:footnote>
  <w:footnote w:type="continuationSeparator" w:id="0">
    <w:p w14:paraId="76CAFFB1" w14:textId="77777777" w:rsidR="00CF60B8" w:rsidRDefault="00CF60B8" w:rsidP="00224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6259"/>
    <w:multiLevelType w:val="hybridMultilevel"/>
    <w:tmpl w:val="9A6E07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5C5DBE"/>
    <w:multiLevelType w:val="hybridMultilevel"/>
    <w:tmpl w:val="086467AE"/>
    <w:lvl w:ilvl="0" w:tplc="5C64BABA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9A3C64"/>
    <w:multiLevelType w:val="hybridMultilevel"/>
    <w:tmpl w:val="782493FC"/>
    <w:lvl w:ilvl="0" w:tplc="8A1261FC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E5046C5"/>
    <w:multiLevelType w:val="hybridMultilevel"/>
    <w:tmpl w:val="3AFE7184"/>
    <w:lvl w:ilvl="0" w:tplc="784EC7EC">
      <w:start w:val="4"/>
      <w:numFmt w:val="bullet"/>
      <w:lvlText w:val="・"/>
      <w:lvlJc w:val="left"/>
      <w:pPr>
        <w:ind w:left="360" w:hanging="360"/>
      </w:pPr>
      <w:rPr>
        <w:rFonts w:ascii="HG丸ｺﾞｼｯｸM-PRO" w:eastAsia="HG丸ｺﾞｼｯｸM-PRO" w:hAnsi="HG丸ｺﾞｼｯｸM-PRO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4E3D4F"/>
    <w:multiLevelType w:val="hybridMultilevel"/>
    <w:tmpl w:val="5BD42ABA"/>
    <w:lvl w:ilvl="0" w:tplc="C5B8A31E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3523BF6"/>
    <w:multiLevelType w:val="hybridMultilevel"/>
    <w:tmpl w:val="BB4CDE46"/>
    <w:lvl w:ilvl="0" w:tplc="AFD4F9DA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EC403E"/>
    <w:multiLevelType w:val="hybridMultilevel"/>
    <w:tmpl w:val="F94EBE38"/>
    <w:lvl w:ilvl="0" w:tplc="2CECA972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1401A69"/>
    <w:multiLevelType w:val="hybridMultilevel"/>
    <w:tmpl w:val="5A6AE788"/>
    <w:lvl w:ilvl="0" w:tplc="3058115C">
      <w:start w:val="52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225642B"/>
    <w:multiLevelType w:val="hybridMultilevel"/>
    <w:tmpl w:val="B3C87594"/>
    <w:lvl w:ilvl="0" w:tplc="3C1C864C">
      <w:start w:val="52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06D48D3"/>
    <w:multiLevelType w:val="hybridMultilevel"/>
    <w:tmpl w:val="10F4B15E"/>
    <w:lvl w:ilvl="0" w:tplc="6B8442C0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89C51E1"/>
    <w:multiLevelType w:val="hybridMultilevel"/>
    <w:tmpl w:val="F9D87C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CA4066B"/>
    <w:multiLevelType w:val="hybridMultilevel"/>
    <w:tmpl w:val="8B0606FE"/>
    <w:lvl w:ilvl="0" w:tplc="5D36350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7AD231E"/>
    <w:multiLevelType w:val="hybridMultilevel"/>
    <w:tmpl w:val="FC780C30"/>
    <w:lvl w:ilvl="0" w:tplc="918643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8FF2E84"/>
    <w:multiLevelType w:val="hybridMultilevel"/>
    <w:tmpl w:val="1E16A076"/>
    <w:lvl w:ilvl="0" w:tplc="8E92D94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E74CC4"/>
    <w:multiLevelType w:val="hybridMultilevel"/>
    <w:tmpl w:val="588690C4"/>
    <w:lvl w:ilvl="0" w:tplc="ED78BB62">
      <w:start w:val="3"/>
      <w:numFmt w:val="bullet"/>
      <w:lvlText w:val="※"/>
      <w:lvlJc w:val="left"/>
      <w:pPr>
        <w:ind w:left="360" w:hanging="360"/>
      </w:pPr>
      <w:rPr>
        <w:rFonts w:ascii="HG丸ｺﾞｼｯｸM-PRO" w:eastAsia="HG丸ｺﾞｼｯｸM-PRO" w:hAnsi="HG丸ｺﾞｼｯｸM-PR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67549983">
    <w:abstractNumId w:val="14"/>
  </w:num>
  <w:num w:numId="2" w16cid:durableId="310599022">
    <w:abstractNumId w:val="10"/>
  </w:num>
  <w:num w:numId="3" w16cid:durableId="308294415">
    <w:abstractNumId w:val="3"/>
  </w:num>
  <w:num w:numId="4" w16cid:durableId="1721900008">
    <w:abstractNumId w:val="2"/>
  </w:num>
  <w:num w:numId="5" w16cid:durableId="1094668189">
    <w:abstractNumId w:val="9"/>
  </w:num>
  <w:num w:numId="6" w16cid:durableId="1210462367">
    <w:abstractNumId w:val="4"/>
  </w:num>
  <w:num w:numId="7" w16cid:durableId="647249245">
    <w:abstractNumId w:val="11"/>
  </w:num>
  <w:num w:numId="8" w16cid:durableId="1848522904">
    <w:abstractNumId w:val="5"/>
  </w:num>
  <w:num w:numId="9" w16cid:durableId="223835331">
    <w:abstractNumId w:val="1"/>
  </w:num>
  <w:num w:numId="10" w16cid:durableId="721952615">
    <w:abstractNumId w:val="0"/>
  </w:num>
  <w:num w:numId="11" w16cid:durableId="1218977692">
    <w:abstractNumId w:val="6"/>
  </w:num>
  <w:num w:numId="12" w16cid:durableId="415053245">
    <w:abstractNumId w:val="13"/>
  </w:num>
  <w:num w:numId="13" w16cid:durableId="1134638253">
    <w:abstractNumId w:val="7"/>
  </w:num>
  <w:num w:numId="14" w16cid:durableId="1503550377">
    <w:abstractNumId w:val="8"/>
  </w:num>
  <w:num w:numId="15" w16cid:durableId="19698941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F22"/>
    <w:rsid w:val="00000250"/>
    <w:rsid w:val="00000528"/>
    <w:rsid w:val="00001BC2"/>
    <w:rsid w:val="00001E5A"/>
    <w:rsid w:val="00002272"/>
    <w:rsid w:val="00002E95"/>
    <w:rsid w:val="0000309A"/>
    <w:rsid w:val="00003A71"/>
    <w:rsid w:val="00004173"/>
    <w:rsid w:val="0000476C"/>
    <w:rsid w:val="00004AE3"/>
    <w:rsid w:val="00004B46"/>
    <w:rsid w:val="00005B1D"/>
    <w:rsid w:val="000064F1"/>
    <w:rsid w:val="000072E4"/>
    <w:rsid w:val="00010AE6"/>
    <w:rsid w:val="000114DF"/>
    <w:rsid w:val="0001155A"/>
    <w:rsid w:val="000129F6"/>
    <w:rsid w:val="0001358C"/>
    <w:rsid w:val="00013AAA"/>
    <w:rsid w:val="00013EC2"/>
    <w:rsid w:val="0001559E"/>
    <w:rsid w:val="00015D9A"/>
    <w:rsid w:val="00016488"/>
    <w:rsid w:val="000167AA"/>
    <w:rsid w:val="00017952"/>
    <w:rsid w:val="000219B8"/>
    <w:rsid w:val="000219CF"/>
    <w:rsid w:val="00024F2A"/>
    <w:rsid w:val="00025D31"/>
    <w:rsid w:val="000264A4"/>
    <w:rsid w:val="000264D0"/>
    <w:rsid w:val="00026A7D"/>
    <w:rsid w:val="000272FB"/>
    <w:rsid w:val="000276E1"/>
    <w:rsid w:val="00027F73"/>
    <w:rsid w:val="00030916"/>
    <w:rsid w:val="00030B21"/>
    <w:rsid w:val="00031C4A"/>
    <w:rsid w:val="00031F8D"/>
    <w:rsid w:val="00032599"/>
    <w:rsid w:val="000328CE"/>
    <w:rsid w:val="0003627B"/>
    <w:rsid w:val="000362DE"/>
    <w:rsid w:val="0003766C"/>
    <w:rsid w:val="00037FB6"/>
    <w:rsid w:val="000409F5"/>
    <w:rsid w:val="00041338"/>
    <w:rsid w:val="0004227D"/>
    <w:rsid w:val="0004386C"/>
    <w:rsid w:val="00043885"/>
    <w:rsid w:val="0004405B"/>
    <w:rsid w:val="000446A7"/>
    <w:rsid w:val="00045029"/>
    <w:rsid w:val="00045C5F"/>
    <w:rsid w:val="00045F21"/>
    <w:rsid w:val="00052C1F"/>
    <w:rsid w:val="000538E9"/>
    <w:rsid w:val="00053B48"/>
    <w:rsid w:val="00053CA8"/>
    <w:rsid w:val="0005489E"/>
    <w:rsid w:val="00054D2C"/>
    <w:rsid w:val="00055482"/>
    <w:rsid w:val="000559F3"/>
    <w:rsid w:val="00056855"/>
    <w:rsid w:val="000577AA"/>
    <w:rsid w:val="0006017D"/>
    <w:rsid w:val="000603D1"/>
    <w:rsid w:val="00060437"/>
    <w:rsid w:val="00060F7F"/>
    <w:rsid w:val="000617C0"/>
    <w:rsid w:val="00063F95"/>
    <w:rsid w:val="00064333"/>
    <w:rsid w:val="0006556E"/>
    <w:rsid w:val="00067316"/>
    <w:rsid w:val="0007072A"/>
    <w:rsid w:val="00070C59"/>
    <w:rsid w:val="00071D71"/>
    <w:rsid w:val="00072223"/>
    <w:rsid w:val="0007315D"/>
    <w:rsid w:val="000735FE"/>
    <w:rsid w:val="00074FE2"/>
    <w:rsid w:val="00075848"/>
    <w:rsid w:val="000760A3"/>
    <w:rsid w:val="00076BB2"/>
    <w:rsid w:val="00077AFB"/>
    <w:rsid w:val="000805EE"/>
    <w:rsid w:val="000819B9"/>
    <w:rsid w:val="000824A3"/>
    <w:rsid w:val="0008273F"/>
    <w:rsid w:val="00082B88"/>
    <w:rsid w:val="000834BE"/>
    <w:rsid w:val="000848F3"/>
    <w:rsid w:val="000864B2"/>
    <w:rsid w:val="000864E5"/>
    <w:rsid w:val="000865EE"/>
    <w:rsid w:val="00086A66"/>
    <w:rsid w:val="00086ACA"/>
    <w:rsid w:val="00086D65"/>
    <w:rsid w:val="00087513"/>
    <w:rsid w:val="00087CFF"/>
    <w:rsid w:val="00090082"/>
    <w:rsid w:val="00090465"/>
    <w:rsid w:val="00090D18"/>
    <w:rsid w:val="00090F3A"/>
    <w:rsid w:val="00091C34"/>
    <w:rsid w:val="00091D45"/>
    <w:rsid w:val="0009261E"/>
    <w:rsid w:val="0009382D"/>
    <w:rsid w:val="00094293"/>
    <w:rsid w:val="00095F11"/>
    <w:rsid w:val="000979DF"/>
    <w:rsid w:val="000A0109"/>
    <w:rsid w:val="000A025E"/>
    <w:rsid w:val="000A128F"/>
    <w:rsid w:val="000A593A"/>
    <w:rsid w:val="000A5EBD"/>
    <w:rsid w:val="000A7BF4"/>
    <w:rsid w:val="000B03E2"/>
    <w:rsid w:val="000B06FB"/>
    <w:rsid w:val="000B0CEF"/>
    <w:rsid w:val="000B1658"/>
    <w:rsid w:val="000B2536"/>
    <w:rsid w:val="000B28B6"/>
    <w:rsid w:val="000B39BB"/>
    <w:rsid w:val="000B3FC0"/>
    <w:rsid w:val="000B3FEB"/>
    <w:rsid w:val="000B427A"/>
    <w:rsid w:val="000B4840"/>
    <w:rsid w:val="000B519D"/>
    <w:rsid w:val="000B53FC"/>
    <w:rsid w:val="000B5DD9"/>
    <w:rsid w:val="000B6744"/>
    <w:rsid w:val="000B6EF7"/>
    <w:rsid w:val="000B7C91"/>
    <w:rsid w:val="000C13A5"/>
    <w:rsid w:val="000C164E"/>
    <w:rsid w:val="000C1742"/>
    <w:rsid w:val="000C1A32"/>
    <w:rsid w:val="000C1F23"/>
    <w:rsid w:val="000C2252"/>
    <w:rsid w:val="000C2831"/>
    <w:rsid w:val="000C3250"/>
    <w:rsid w:val="000C32B3"/>
    <w:rsid w:val="000C3933"/>
    <w:rsid w:val="000C41F8"/>
    <w:rsid w:val="000C4239"/>
    <w:rsid w:val="000C58CC"/>
    <w:rsid w:val="000C7849"/>
    <w:rsid w:val="000D1407"/>
    <w:rsid w:val="000D16E1"/>
    <w:rsid w:val="000D170C"/>
    <w:rsid w:val="000D1FEA"/>
    <w:rsid w:val="000D32FC"/>
    <w:rsid w:val="000D4597"/>
    <w:rsid w:val="000D45D3"/>
    <w:rsid w:val="000D5777"/>
    <w:rsid w:val="000D5D58"/>
    <w:rsid w:val="000D6612"/>
    <w:rsid w:val="000D6869"/>
    <w:rsid w:val="000D68C9"/>
    <w:rsid w:val="000D6CFF"/>
    <w:rsid w:val="000D7693"/>
    <w:rsid w:val="000E1BFD"/>
    <w:rsid w:val="000E316A"/>
    <w:rsid w:val="000E3614"/>
    <w:rsid w:val="000E425D"/>
    <w:rsid w:val="000E457A"/>
    <w:rsid w:val="000E5827"/>
    <w:rsid w:val="000E64BC"/>
    <w:rsid w:val="000E7074"/>
    <w:rsid w:val="000E72D8"/>
    <w:rsid w:val="000F0A92"/>
    <w:rsid w:val="000F1A9D"/>
    <w:rsid w:val="000F3478"/>
    <w:rsid w:val="000F3C93"/>
    <w:rsid w:val="000F3E26"/>
    <w:rsid w:val="000F3F93"/>
    <w:rsid w:val="000F4617"/>
    <w:rsid w:val="000F4731"/>
    <w:rsid w:val="000F53FF"/>
    <w:rsid w:val="000F5B9D"/>
    <w:rsid w:val="000F5BB8"/>
    <w:rsid w:val="000F6E63"/>
    <w:rsid w:val="0010005D"/>
    <w:rsid w:val="001001C1"/>
    <w:rsid w:val="00100D23"/>
    <w:rsid w:val="0010187E"/>
    <w:rsid w:val="00101EC1"/>
    <w:rsid w:val="00102687"/>
    <w:rsid w:val="001032C6"/>
    <w:rsid w:val="00106E6A"/>
    <w:rsid w:val="001101E3"/>
    <w:rsid w:val="00110B38"/>
    <w:rsid w:val="00111648"/>
    <w:rsid w:val="001122B3"/>
    <w:rsid w:val="001125B1"/>
    <w:rsid w:val="001127F1"/>
    <w:rsid w:val="00112DCC"/>
    <w:rsid w:val="0011345F"/>
    <w:rsid w:val="001136CA"/>
    <w:rsid w:val="00114D15"/>
    <w:rsid w:val="00115FB8"/>
    <w:rsid w:val="0011752D"/>
    <w:rsid w:val="00120929"/>
    <w:rsid w:val="00120B79"/>
    <w:rsid w:val="001213CB"/>
    <w:rsid w:val="00121E2E"/>
    <w:rsid w:val="001229D6"/>
    <w:rsid w:val="001240C8"/>
    <w:rsid w:val="00125F76"/>
    <w:rsid w:val="001274C8"/>
    <w:rsid w:val="00131D58"/>
    <w:rsid w:val="00132A57"/>
    <w:rsid w:val="00132AC1"/>
    <w:rsid w:val="00132FE6"/>
    <w:rsid w:val="0013325F"/>
    <w:rsid w:val="00133784"/>
    <w:rsid w:val="00133E9C"/>
    <w:rsid w:val="00134D53"/>
    <w:rsid w:val="001367D0"/>
    <w:rsid w:val="00140413"/>
    <w:rsid w:val="00142BDE"/>
    <w:rsid w:val="00143535"/>
    <w:rsid w:val="001435BF"/>
    <w:rsid w:val="00144812"/>
    <w:rsid w:val="0014580E"/>
    <w:rsid w:val="001471EC"/>
    <w:rsid w:val="00147511"/>
    <w:rsid w:val="00151B4D"/>
    <w:rsid w:val="001543E2"/>
    <w:rsid w:val="00155369"/>
    <w:rsid w:val="00156D3B"/>
    <w:rsid w:val="00157219"/>
    <w:rsid w:val="00157B7E"/>
    <w:rsid w:val="00157B94"/>
    <w:rsid w:val="00157BBE"/>
    <w:rsid w:val="001602F2"/>
    <w:rsid w:val="001619B5"/>
    <w:rsid w:val="00162053"/>
    <w:rsid w:val="00162249"/>
    <w:rsid w:val="00162DC3"/>
    <w:rsid w:val="00162EAD"/>
    <w:rsid w:val="001657EF"/>
    <w:rsid w:val="00165C8A"/>
    <w:rsid w:val="0016629A"/>
    <w:rsid w:val="0016658E"/>
    <w:rsid w:val="00167DB1"/>
    <w:rsid w:val="00167EB8"/>
    <w:rsid w:val="001704C4"/>
    <w:rsid w:val="00170A8A"/>
    <w:rsid w:val="001716DE"/>
    <w:rsid w:val="00171D50"/>
    <w:rsid w:val="00171E2F"/>
    <w:rsid w:val="00172751"/>
    <w:rsid w:val="00172B49"/>
    <w:rsid w:val="00172D71"/>
    <w:rsid w:val="001734EB"/>
    <w:rsid w:val="001757F1"/>
    <w:rsid w:val="00176383"/>
    <w:rsid w:val="00176AA8"/>
    <w:rsid w:val="00176B8A"/>
    <w:rsid w:val="00176F06"/>
    <w:rsid w:val="00177179"/>
    <w:rsid w:val="00180AD0"/>
    <w:rsid w:val="00181413"/>
    <w:rsid w:val="00181979"/>
    <w:rsid w:val="00182E7E"/>
    <w:rsid w:val="0018334A"/>
    <w:rsid w:val="00183549"/>
    <w:rsid w:val="00183AD6"/>
    <w:rsid w:val="00183EC4"/>
    <w:rsid w:val="00184920"/>
    <w:rsid w:val="00186FD0"/>
    <w:rsid w:val="00187BEE"/>
    <w:rsid w:val="0019092A"/>
    <w:rsid w:val="00190F78"/>
    <w:rsid w:val="00191368"/>
    <w:rsid w:val="00191DB9"/>
    <w:rsid w:val="00192729"/>
    <w:rsid w:val="00194117"/>
    <w:rsid w:val="0019414C"/>
    <w:rsid w:val="00194A2F"/>
    <w:rsid w:val="00196626"/>
    <w:rsid w:val="00196A42"/>
    <w:rsid w:val="00196BD7"/>
    <w:rsid w:val="00196DBD"/>
    <w:rsid w:val="001A14F7"/>
    <w:rsid w:val="001A1B6F"/>
    <w:rsid w:val="001A2A61"/>
    <w:rsid w:val="001A3219"/>
    <w:rsid w:val="001A3EBE"/>
    <w:rsid w:val="001A40EC"/>
    <w:rsid w:val="001A52CF"/>
    <w:rsid w:val="001A53B5"/>
    <w:rsid w:val="001A5765"/>
    <w:rsid w:val="001A706A"/>
    <w:rsid w:val="001A785B"/>
    <w:rsid w:val="001B02E3"/>
    <w:rsid w:val="001B220C"/>
    <w:rsid w:val="001B2BCC"/>
    <w:rsid w:val="001B3087"/>
    <w:rsid w:val="001B3292"/>
    <w:rsid w:val="001B3971"/>
    <w:rsid w:val="001B3AEC"/>
    <w:rsid w:val="001B3BEC"/>
    <w:rsid w:val="001B3FF1"/>
    <w:rsid w:val="001B4156"/>
    <w:rsid w:val="001B4160"/>
    <w:rsid w:val="001B5E64"/>
    <w:rsid w:val="001B69D5"/>
    <w:rsid w:val="001B747B"/>
    <w:rsid w:val="001B79AA"/>
    <w:rsid w:val="001B7F94"/>
    <w:rsid w:val="001C053C"/>
    <w:rsid w:val="001C174D"/>
    <w:rsid w:val="001C1925"/>
    <w:rsid w:val="001C1EBC"/>
    <w:rsid w:val="001C2139"/>
    <w:rsid w:val="001C290D"/>
    <w:rsid w:val="001C2E5B"/>
    <w:rsid w:val="001C3BBA"/>
    <w:rsid w:val="001C4E75"/>
    <w:rsid w:val="001C5855"/>
    <w:rsid w:val="001C59C4"/>
    <w:rsid w:val="001C5B97"/>
    <w:rsid w:val="001C601E"/>
    <w:rsid w:val="001C65C6"/>
    <w:rsid w:val="001C7C29"/>
    <w:rsid w:val="001D1391"/>
    <w:rsid w:val="001D249A"/>
    <w:rsid w:val="001D337F"/>
    <w:rsid w:val="001D5B6E"/>
    <w:rsid w:val="001D5D07"/>
    <w:rsid w:val="001D6181"/>
    <w:rsid w:val="001D7139"/>
    <w:rsid w:val="001D7169"/>
    <w:rsid w:val="001D7C22"/>
    <w:rsid w:val="001E0F50"/>
    <w:rsid w:val="001E1809"/>
    <w:rsid w:val="001E190B"/>
    <w:rsid w:val="001E2110"/>
    <w:rsid w:val="001E2735"/>
    <w:rsid w:val="001E324F"/>
    <w:rsid w:val="001E409B"/>
    <w:rsid w:val="001E40FF"/>
    <w:rsid w:val="001E6B9F"/>
    <w:rsid w:val="001E6C5A"/>
    <w:rsid w:val="001F04B5"/>
    <w:rsid w:val="001F0CA9"/>
    <w:rsid w:val="001F2675"/>
    <w:rsid w:val="001F589B"/>
    <w:rsid w:val="001F6347"/>
    <w:rsid w:val="0020121A"/>
    <w:rsid w:val="00201269"/>
    <w:rsid w:val="00201628"/>
    <w:rsid w:val="00201A38"/>
    <w:rsid w:val="002024B9"/>
    <w:rsid w:val="002029C2"/>
    <w:rsid w:val="0020376E"/>
    <w:rsid w:val="002037E5"/>
    <w:rsid w:val="00203EC7"/>
    <w:rsid w:val="00204034"/>
    <w:rsid w:val="00205F49"/>
    <w:rsid w:val="00206603"/>
    <w:rsid w:val="00207D7B"/>
    <w:rsid w:val="00210B00"/>
    <w:rsid w:val="002112DD"/>
    <w:rsid w:val="00211868"/>
    <w:rsid w:val="00211C89"/>
    <w:rsid w:val="002125B7"/>
    <w:rsid w:val="00212BB9"/>
    <w:rsid w:val="00215308"/>
    <w:rsid w:val="00215742"/>
    <w:rsid w:val="002174A5"/>
    <w:rsid w:val="0022021C"/>
    <w:rsid w:val="00220593"/>
    <w:rsid w:val="002213A0"/>
    <w:rsid w:val="0022201E"/>
    <w:rsid w:val="002228B9"/>
    <w:rsid w:val="0022370F"/>
    <w:rsid w:val="0022451B"/>
    <w:rsid w:val="00224EF2"/>
    <w:rsid w:val="00225109"/>
    <w:rsid w:val="00225CAF"/>
    <w:rsid w:val="00230C6D"/>
    <w:rsid w:val="00230D86"/>
    <w:rsid w:val="00231806"/>
    <w:rsid w:val="00231C56"/>
    <w:rsid w:val="00231CD9"/>
    <w:rsid w:val="00232B8E"/>
    <w:rsid w:val="00232C3B"/>
    <w:rsid w:val="00233098"/>
    <w:rsid w:val="002338CF"/>
    <w:rsid w:val="002341F9"/>
    <w:rsid w:val="0023790C"/>
    <w:rsid w:val="00237D11"/>
    <w:rsid w:val="0024063F"/>
    <w:rsid w:val="00240950"/>
    <w:rsid w:val="0024212C"/>
    <w:rsid w:val="00242655"/>
    <w:rsid w:val="00242906"/>
    <w:rsid w:val="002431FE"/>
    <w:rsid w:val="00244CA4"/>
    <w:rsid w:val="00246048"/>
    <w:rsid w:val="00246731"/>
    <w:rsid w:val="00246918"/>
    <w:rsid w:val="002471D6"/>
    <w:rsid w:val="00247D35"/>
    <w:rsid w:val="00250BFF"/>
    <w:rsid w:val="0025113A"/>
    <w:rsid w:val="00251163"/>
    <w:rsid w:val="002511E5"/>
    <w:rsid w:val="002547F4"/>
    <w:rsid w:val="0025562F"/>
    <w:rsid w:val="002563C3"/>
    <w:rsid w:val="002575EE"/>
    <w:rsid w:val="00261540"/>
    <w:rsid w:val="00261D9F"/>
    <w:rsid w:val="002620AE"/>
    <w:rsid w:val="002625C4"/>
    <w:rsid w:val="002626E9"/>
    <w:rsid w:val="002636B6"/>
    <w:rsid w:val="002642F4"/>
    <w:rsid w:val="00264E1B"/>
    <w:rsid w:val="002655D1"/>
    <w:rsid w:val="00267DCF"/>
    <w:rsid w:val="002701F7"/>
    <w:rsid w:val="00271779"/>
    <w:rsid w:val="00271B0E"/>
    <w:rsid w:val="00272051"/>
    <w:rsid w:val="00273465"/>
    <w:rsid w:val="00273D14"/>
    <w:rsid w:val="00274ECE"/>
    <w:rsid w:val="00276339"/>
    <w:rsid w:val="00276493"/>
    <w:rsid w:val="002769E3"/>
    <w:rsid w:val="00276C4D"/>
    <w:rsid w:val="00280844"/>
    <w:rsid w:val="00280F1D"/>
    <w:rsid w:val="002811D1"/>
    <w:rsid w:val="00281595"/>
    <w:rsid w:val="0028211E"/>
    <w:rsid w:val="0028325B"/>
    <w:rsid w:val="00283ED0"/>
    <w:rsid w:val="00284385"/>
    <w:rsid w:val="00285182"/>
    <w:rsid w:val="002856EC"/>
    <w:rsid w:val="00285B68"/>
    <w:rsid w:val="00287AC3"/>
    <w:rsid w:val="00290AA3"/>
    <w:rsid w:val="00290C99"/>
    <w:rsid w:val="0029274C"/>
    <w:rsid w:val="00292C1D"/>
    <w:rsid w:val="00293353"/>
    <w:rsid w:val="00294A38"/>
    <w:rsid w:val="00296B86"/>
    <w:rsid w:val="00296E39"/>
    <w:rsid w:val="0029700C"/>
    <w:rsid w:val="00297126"/>
    <w:rsid w:val="002A302F"/>
    <w:rsid w:val="002A317E"/>
    <w:rsid w:val="002A3607"/>
    <w:rsid w:val="002A36C1"/>
    <w:rsid w:val="002A3AB5"/>
    <w:rsid w:val="002A3E7E"/>
    <w:rsid w:val="002A4BA0"/>
    <w:rsid w:val="002A5646"/>
    <w:rsid w:val="002A64B6"/>
    <w:rsid w:val="002A705E"/>
    <w:rsid w:val="002A7660"/>
    <w:rsid w:val="002B12C3"/>
    <w:rsid w:val="002B425F"/>
    <w:rsid w:val="002B4DF9"/>
    <w:rsid w:val="002B5F13"/>
    <w:rsid w:val="002B605E"/>
    <w:rsid w:val="002B69C2"/>
    <w:rsid w:val="002B7519"/>
    <w:rsid w:val="002B769B"/>
    <w:rsid w:val="002B786D"/>
    <w:rsid w:val="002C0596"/>
    <w:rsid w:val="002C05E7"/>
    <w:rsid w:val="002C0993"/>
    <w:rsid w:val="002C0EE4"/>
    <w:rsid w:val="002C1EAA"/>
    <w:rsid w:val="002C20D3"/>
    <w:rsid w:val="002C3839"/>
    <w:rsid w:val="002C4109"/>
    <w:rsid w:val="002C4C0A"/>
    <w:rsid w:val="002C51D6"/>
    <w:rsid w:val="002C596C"/>
    <w:rsid w:val="002C6738"/>
    <w:rsid w:val="002C7115"/>
    <w:rsid w:val="002D0942"/>
    <w:rsid w:val="002D0D27"/>
    <w:rsid w:val="002D0F04"/>
    <w:rsid w:val="002D1000"/>
    <w:rsid w:val="002D147A"/>
    <w:rsid w:val="002D5B84"/>
    <w:rsid w:val="002D6AF1"/>
    <w:rsid w:val="002D71FB"/>
    <w:rsid w:val="002D7C90"/>
    <w:rsid w:val="002E06BB"/>
    <w:rsid w:val="002E0CBA"/>
    <w:rsid w:val="002E177A"/>
    <w:rsid w:val="002E20FA"/>
    <w:rsid w:val="002E366B"/>
    <w:rsid w:val="002E5E9E"/>
    <w:rsid w:val="002E5F6D"/>
    <w:rsid w:val="002F0A90"/>
    <w:rsid w:val="002F0D8C"/>
    <w:rsid w:val="002F3E0D"/>
    <w:rsid w:val="002F6BB4"/>
    <w:rsid w:val="002F748C"/>
    <w:rsid w:val="002F7BC2"/>
    <w:rsid w:val="00300BA8"/>
    <w:rsid w:val="00301DDA"/>
    <w:rsid w:val="00301E5B"/>
    <w:rsid w:val="0030267B"/>
    <w:rsid w:val="00302D2D"/>
    <w:rsid w:val="00305309"/>
    <w:rsid w:val="0030698A"/>
    <w:rsid w:val="003070F5"/>
    <w:rsid w:val="003072C5"/>
    <w:rsid w:val="00310AF3"/>
    <w:rsid w:val="00311747"/>
    <w:rsid w:val="00311C2D"/>
    <w:rsid w:val="003121E7"/>
    <w:rsid w:val="00313127"/>
    <w:rsid w:val="0031594D"/>
    <w:rsid w:val="00315B84"/>
    <w:rsid w:val="00316A5C"/>
    <w:rsid w:val="0031764B"/>
    <w:rsid w:val="0031794F"/>
    <w:rsid w:val="003202A9"/>
    <w:rsid w:val="0032069A"/>
    <w:rsid w:val="0032319C"/>
    <w:rsid w:val="003235CC"/>
    <w:rsid w:val="00323674"/>
    <w:rsid w:val="00324AD3"/>
    <w:rsid w:val="00324B27"/>
    <w:rsid w:val="00325E35"/>
    <w:rsid w:val="00330A40"/>
    <w:rsid w:val="0033219F"/>
    <w:rsid w:val="00332B72"/>
    <w:rsid w:val="0033501B"/>
    <w:rsid w:val="003361AE"/>
    <w:rsid w:val="00336C25"/>
    <w:rsid w:val="0033710C"/>
    <w:rsid w:val="00337A19"/>
    <w:rsid w:val="0034120F"/>
    <w:rsid w:val="003419D9"/>
    <w:rsid w:val="00344923"/>
    <w:rsid w:val="003467ED"/>
    <w:rsid w:val="00347033"/>
    <w:rsid w:val="00347A92"/>
    <w:rsid w:val="00350E42"/>
    <w:rsid w:val="00351D22"/>
    <w:rsid w:val="00352044"/>
    <w:rsid w:val="00352312"/>
    <w:rsid w:val="0035624B"/>
    <w:rsid w:val="00356B27"/>
    <w:rsid w:val="00356EBD"/>
    <w:rsid w:val="003609C5"/>
    <w:rsid w:val="00361845"/>
    <w:rsid w:val="00361E3B"/>
    <w:rsid w:val="00364429"/>
    <w:rsid w:val="00364BDA"/>
    <w:rsid w:val="00364EAF"/>
    <w:rsid w:val="003677AF"/>
    <w:rsid w:val="00371585"/>
    <w:rsid w:val="00371E57"/>
    <w:rsid w:val="003721EB"/>
    <w:rsid w:val="00372281"/>
    <w:rsid w:val="00373C16"/>
    <w:rsid w:val="00373FFC"/>
    <w:rsid w:val="00375493"/>
    <w:rsid w:val="00375D0C"/>
    <w:rsid w:val="00377EBB"/>
    <w:rsid w:val="0038044B"/>
    <w:rsid w:val="003807D4"/>
    <w:rsid w:val="00381304"/>
    <w:rsid w:val="003816CE"/>
    <w:rsid w:val="003836C4"/>
    <w:rsid w:val="00383869"/>
    <w:rsid w:val="0038466E"/>
    <w:rsid w:val="00385BA4"/>
    <w:rsid w:val="00387ACD"/>
    <w:rsid w:val="0039178F"/>
    <w:rsid w:val="00391BFA"/>
    <w:rsid w:val="00391E27"/>
    <w:rsid w:val="0039200D"/>
    <w:rsid w:val="003929E2"/>
    <w:rsid w:val="0039329B"/>
    <w:rsid w:val="00393983"/>
    <w:rsid w:val="0039610D"/>
    <w:rsid w:val="00396130"/>
    <w:rsid w:val="00396984"/>
    <w:rsid w:val="003A18BD"/>
    <w:rsid w:val="003A30B4"/>
    <w:rsid w:val="003A406C"/>
    <w:rsid w:val="003A4C3C"/>
    <w:rsid w:val="003A5FAC"/>
    <w:rsid w:val="003A69A6"/>
    <w:rsid w:val="003A7C03"/>
    <w:rsid w:val="003A7C90"/>
    <w:rsid w:val="003B2364"/>
    <w:rsid w:val="003B36BD"/>
    <w:rsid w:val="003B3BCF"/>
    <w:rsid w:val="003B3E5D"/>
    <w:rsid w:val="003B4052"/>
    <w:rsid w:val="003B41E4"/>
    <w:rsid w:val="003B447F"/>
    <w:rsid w:val="003B6A8C"/>
    <w:rsid w:val="003C00A9"/>
    <w:rsid w:val="003C19CF"/>
    <w:rsid w:val="003C2271"/>
    <w:rsid w:val="003C271F"/>
    <w:rsid w:val="003C363E"/>
    <w:rsid w:val="003C4090"/>
    <w:rsid w:val="003C4847"/>
    <w:rsid w:val="003C4A53"/>
    <w:rsid w:val="003C4ADF"/>
    <w:rsid w:val="003C4CFB"/>
    <w:rsid w:val="003C6164"/>
    <w:rsid w:val="003C663E"/>
    <w:rsid w:val="003C7782"/>
    <w:rsid w:val="003C7B41"/>
    <w:rsid w:val="003D061D"/>
    <w:rsid w:val="003D2544"/>
    <w:rsid w:val="003D64A8"/>
    <w:rsid w:val="003D79E7"/>
    <w:rsid w:val="003E096A"/>
    <w:rsid w:val="003E09A1"/>
    <w:rsid w:val="003E13C0"/>
    <w:rsid w:val="003E18A5"/>
    <w:rsid w:val="003E227C"/>
    <w:rsid w:val="003E4B77"/>
    <w:rsid w:val="003E713F"/>
    <w:rsid w:val="003E76DB"/>
    <w:rsid w:val="003E771D"/>
    <w:rsid w:val="003F0A9A"/>
    <w:rsid w:val="003F148F"/>
    <w:rsid w:val="003F213C"/>
    <w:rsid w:val="003F3953"/>
    <w:rsid w:val="003F3FDD"/>
    <w:rsid w:val="003F486B"/>
    <w:rsid w:val="003F571B"/>
    <w:rsid w:val="003F6538"/>
    <w:rsid w:val="003F6564"/>
    <w:rsid w:val="004001B3"/>
    <w:rsid w:val="0040099E"/>
    <w:rsid w:val="00400F41"/>
    <w:rsid w:val="00402BC8"/>
    <w:rsid w:val="004030FF"/>
    <w:rsid w:val="0040416E"/>
    <w:rsid w:val="00405621"/>
    <w:rsid w:val="004056F6"/>
    <w:rsid w:val="00406E6B"/>
    <w:rsid w:val="00406E75"/>
    <w:rsid w:val="00406F22"/>
    <w:rsid w:val="00407436"/>
    <w:rsid w:val="0041065E"/>
    <w:rsid w:val="00410741"/>
    <w:rsid w:val="00410AF3"/>
    <w:rsid w:val="00410BB0"/>
    <w:rsid w:val="004117D2"/>
    <w:rsid w:val="00412370"/>
    <w:rsid w:val="00412CE2"/>
    <w:rsid w:val="00412D4C"/>
    <w:rsid w:val="00413250"/>
    <w:rsid w:val="00413806"/>
    <w:rsid w:val="004138E8"/>
    <w:rsid w:val="00413A21"/>
    <w:rsid w:val="00413B80"/>
    <w:rsid w:val="004142C0"/>
    <w:rsid w:val="00414329"/>
    <w:rsid w:val="00414A20"/>
    <w:rsid w:val="00416364"/>
    <w:rsid w:val="0042460F"/>
    <w:rsid w:val="0042483C"/>
    <w:rsid w:val="00424901"/>
    <w:rsid w:val="004258A5"/>
    <w:rsid w:val="00430045"/>
    <w:rsid w:val="0043008B"/>
    <w:rsid w:val="0043162F"/>
    <w:rsid w:val="004318B6"/>
    <w:rsid w:val="004318DD"/>
    <w:rsid w:val="00432CCA"/>
    <w:rsid w:val="00433170"/>
    <w:rsid w:val="0043524F"/>
    <w:rsid w:val="0043572D"/>
    <w:rsid w:val="0043601D"/>
    <w:rsid w:val="00436826"/>
    <w:rsid w:val="00436E41"/>
    <w:rsid w:val="00437774"/>
    <w:rsid w:val="00442390"/>
    <w:rsid w:val="00443D94"/>
    <w:rsid w:val="00444CAC"/>
    <w:rsid w:val="00444CEF"/>
    <w:rsid w:val="004455FF"/>
    <w:rsid w:val="0044705B"/>
    <w:rsid w:val="00447311"/>
    <w:rsid w:val="004473C4"/>
    <w:rsid w:val="004502DF"/>
    <w:rsid w:val="004512A5"/>
    <w:rsid w:val="004515BE"/>
    <w:rsid w:val="0045226F"/>
    <w:rsid w:val="004523B7"/>
    <w:rsid w:val="004530BD"/>
    <w:rsid w:val="00453561"/>
    <w:rsid w:val="004546D3"/>
    <w:rsid w:val="00454FE2"/>
    <w:rsid w:val="00455862"/>
    <w:rsid w:val="00456C3C"/>
    <w:rsid w:val="0045757F"/>
    <w:rsid w:val="00462C9F"/>
    <w:rsid w:val="0046419B"/>
    <w:rsid w:val="00464463"/>
    <w:rsid w:val="00464584"/>
    <w:rsid w:val="0046525E"/>
    <w:rsid w:val="00465BB0"/>
    <w:rsid w:val="00465C3D"/>
    <w:rsid w:val="004701A3"/>
    <w:rsid w:val="00471B0F"/>
    <w:rsid w:val="00472136"/>
    <w:rsid w:val="0047387B"/>
    <w:rsid w:val="00473A6C"/>
    <w:rsid w:val="00473FC5"/>
    <w:rsid w:val="00474A68"/>
    <w:rsid w:val="00474E51"/>
    <w:rsid w:val="00474EAD"/>
    <w:rsid w:val="00475246"/>
    <w:rsid w:val="004758AA"/>
    <w:rsid w:val="00475A69"/>
    <w:rsid w:val="00475EF6"/>
    <w:rsid w:val="00476FC6"/>
    <w:rsid w:val="00477024"/>
    <w:rsid w:val="00480D6C"/>
    <w:rsid w:val="00481516"/>
    <w:rsid w:val="00482F01"/>
    <w:rsid w:val="00483269"/>
    <w:rsid w:val="00483EFF"/>
    <w:rsid w:val="004841E9"/>
    <w:rsid w:val="004877D8"/>
    <w:rsid w:val="00487FE1"/>
    <w:rsid w:val="00490B71"/>
    <w:rsid w:val="00490CF9"/>
    <w:rsid w:val="00490D18"/>
    <w:rsid w:val="00492C68"/>
    <w:rsid w:val="004932FF"/>
    <w:rsid w:val="0049451F"/>
    <w:rsid w:val="00494C75"/>
    <w:rsid w:val="00495690"/>
    <w:rsid w:val="00495893"/>
    <w:rsid w:val="00495FF5"/>
    <w:rsid w:val="0049664B"/>
    <w:rsid w:val="00496695"/>
    <w:rsid w:val="0049753E"/>
    <w:rsid w:val="004A0042"/>
    <w:rsid w:val="004A0673"/>
    <w:rsid w:val="004A158F"/>
    <w:rsid w:val="004A1C2D"/>
    <w:rsid w:val="004A3947"/>
    <w:rsid w:val="004A39D5"/>
    <w:rsid w:val="004A3EBA"/>
    <w:rsid w:val="004A4B2D"/>
    <w:rsid w:val="004A5D74"/>
    <w:rsid w:val="004A5D8A"/>
    <w:rsid w:val="004A658B"/>
    <w:rsid w:val="004A69D2"/>
    <w:rsid w:val="004A69E7"/>
    <w:rsid w:val="004A7A24"/>
    <w:rsid w:val="004B1233"/>
    <w:rsid w:val="004B1D68"/>
    <w:rsid w:val="004B28CF"/>
    <w:rsid w:val="004B2AF1"/>
    <w:rsid w:val="004B33BB"/>
    <w:rsid w:val="004B41EA"/>
    <w:rsid w:val="004B6A44"/>
    <w:rsid w:val="004B717C"/>
    <w:rsid w:val="004C02E5"/>
    <w:rsid w:val="004C170C"/>
    <w:rsid w:val="004C19D2"/>
    <w:rsid w:val="004C19E2"/>
    <w:rsid w:val="004C1C24"/>
    <w:rsid w:val="004C1F01"/>
    <w:rsid w:val="004C280B"/>
    <w:rsid w:val="004C2B53"/>
    <w:rsid w:val="004C339C"/>
    <w:rsid w:val="004C3E56"/>
    <w:rsid w:val="004C429C"/>
    <w:rsid w:val="004C54C2"/>
    <w:rsid w:val="004C5940"/>
    <w:rsid w:val="004D05AB"/>
    <w:rsid w:val="004D0DD9"/>
    <w:rsid w:val="004D17D5"/>
    <w:rsid w:val="004D2CD9"/>
    <w:rsid w:val="004D3F55"/>
    <w:rsid w:val="004D4C02"/>
    <w:rsid w:val="004D50BC"/>
    <w:rsid w:val="004D558F"/>
    <w:rsid w:val="004D7244"/>
    <w:rsid w:val="004E032D"/>
    <w:rsid w:val="004E0843"/>
    <w:rsid w:val="004E1A16"/>
    <w:rsid w:val="004E1A82"/>
    <w:rsid w:val="004E21DF"/>
    <w:rsid w:val="004E3FF0"/>
    <w:rsid w:val="004E4799"/>
    <w:rsid w:val="004E4FCA"/>
    <w:rsid w:val="004E654A"/>
    <w:rsid w:val="004E7570"/>
    <w:rsid w:val="004E7E9C"/>
    <w:rsid w:val="004F0C7C"/>
    <w:rsid w:val="004F23B4"/>
    <w:rsid w:val="004F3289"/>
    <w:rsid w:val="004F3B47"/>
    <w:rsid w:val="004F4823"/>
    <w:rsid w:val="004F50A3"/>
    <w:rsid w:val="004F6D59"/>
    <w:rsid w:val="004F6F75"/>
    <w:rsid w:val="004F7166"/>
    <w:rsid w:val="004F7616"/>
    <w:rsid w:val="005007F4"/>
    <w:rsid w:val="00501084"/>
    <w:rsid w:val="00501B82"/>
    <w:rsid w:val="00501C16"/>
    <w:rsid w:val="00501FEA"/>
    <w:rsid w:val="00502C8D"/>
    <w:rsid w:val="00502E99"/>
    <w:rsid w:val="00503125"/>
    <w:rsid w:val="00504F9A"/>
    <w:rsid w:val="00506264"/>
    <w:rsid w:val="005064F7"/>
    <w:rsid w:val="005105E4"/>
    <w:rsid w:val="0051068E"/>
    <w:rsid w:val="00510A0C"/>
    <w:rsid w:val="00511759"/>
    <w:rsid w:val="005125C8"/>
    <w:rsid w:val="00512DC6"/>
    <w:rsid w:val="005131B0"/>
    <w:rsid w:val="00513423"/>
    <w:rsid w:val="00514FDB"/>
    <w:rsid w:val="00515B71"/>
    <w:rsid w:val="00516CBC"/>
    <w:rsid w:val="00517AB9"/>
    <w:rsid w:val="00517F85"/>
    <w:rsid w:val="005202D6"/>
    <w:rsid w:val="00520A9F"/>
    <w:rsid w:val="00520F8C"/>
    <w:rsid w:val="00522C48"/>
    <w:rsid w:val="005241BE"/>
    <w:rsid w:val="005245E4"/>
    <w:rsid w:val="005254E8"/>
    <w:rsid w:val="005254E9"/>
    <w:rsid w:val="00525BFC"/>
    <w:rsid w:val="00526776"/>
    <w:rsid w:val="00526978"/>
    <w:rsid w:val="005326E8"/>
    <w:rsid w:val="00532AF7"/>
    <w:rsid w:val="00532F5A"/>
    <w:rsid w:val="005336FA"/>
    <w:rsid w:val="005343A4"/>
    <w:rsid w:val="005363A1"/>
    <w:rsid w:val="0053642B"/>
    <w:rsid w:val="00542409"/>
    <w:rsid w:val="00543F66"/>
    <w:rsid w:val="0054427F"/>
    <w:rsid w:val="00545578"/>
    <w:rsid w:val="00545B4F"/>
    <w:rsid w:val="00546FB4"/>
    <w:rsid w:val="0054764A"/>
    <w:rsid w:val="00547FD5"/>
    <w:rsid w:val="0055116B"/>
    <w:rsid w:val="0055129B"/>
    <w:rsid w:val="00551987"/>
    <w:rsid w:val="00551EE1"/>
    <w:rsid w:val="0055347C"/>
    <w:rsid w:val="005545D3"/>
    <w:rsid w:val="005549B3"/>
    <w:rsid w:val="00555DF1"/>
    <w:rsid w:val="005562D0"/>
    <w:rsid w:val="00556EEF"/>
    <w:rsid w:val="005611D7"/>
    <w:rsid w:val="005615E0"/>
    <w:rsid w:val="00564C4E"/>
    <w:rsid w:val="00564F3B"/>
    <w:rsid w:val="005670AB"/>
    <w:rsid w:val="00570157"/>
    <w:rsid w:val="00570758"/>
    <w:rsid w:val="005710C8"/>
    <w:rsid w:val="00571B7F"/>
    <w:rsid w:val="005730BB"/>
    <w:rsid w:val="00574ED8"/>
    <w:rsid w:val="00575A98"/>
    <w:rsid w:val="005761E8"/>
    <w:rsid w:val="0058014F"/>
    <w:rsid w:val="0058097E"/>
    <w:rsid w:val="005814C0"/>
    <w:rsid w:val="00582EBD"/>
    <w:rsid w:val="0058454C"/>
    <w:rsid w:val="00585104"/>
    <w:rsid w:val="0058567D"/>
    <w:rsid w:val="00585864"/>
    <w:rsid w:val="00585D9E"/>
    <w:rsid w:val="005867F1"/>
    <w:rsid w:val="0059067F"/>
    <w:rsid w:val="00591E7C"/>
    <w:rsid w:val="00592201"/>
    <w:rsid w:val="00592A1A"/>
    <w:rsid w:val="00593B51"/>
    <w:rsid w:val="00593D45"/>
    <w:rsid w:val="005944E5"/>
    <w:rsid w:val="005945C7"/>
    <w:rsid w:val="005946B9"/>
    <w:rsid w:val="00594762"/>
    <w:rsid w:val="005949B5"/>
    <w:rsid w:val="00594C9A"/>
    <w:rsid w:val="00595238"/>
    <w:rsid w:val="00595CBF"/>
    <w:rsid w:val="005963D4"/>
    <w:rsid w:val="005966C5"/>
    <w:rsid w:val="005971DF"/>
    <w:rsid w:val="0059737B"/>
    <w:rsid w:val="00597AE0"/>
    <w:rsid w:val="005A013E"/>
    <w:rsid w:val="005A0643"/>
    <w:rsid w:val="005A1CC5"/>
    <w:rsid w:val="005A2305"/>
    <w:rsid w:val="005A27DC"/>
    <w:rsid w:val="005A42FA"/>
    <w:rsid w:val="005A441E"/>
    <w:rsid w:val="005A75CA"/>
    <w:rsid w:val="005B09F2"/>
    <w:rsid w:val="005B1B8F"/>
    <w:rsid w:val="005B29E9"/>
    <w:rsid w:val="005B4851"/>
    <w:rsid w:val="005B55A1"/>
    <w:rsid w:val="005B597B"/>
    <w:rsid w:val="005B615A"/>
    <w:rsid w:val="005B61CD"/>
    <w:rsid w:val="005B6517"/>
    <w:rsid w:val="005C066F"/>
    <w:rsid w:val="005C0EC2"/>
    <w:rsid w:val="005C2ED7"/>
    <w:rsid w:val="005C510D"/>
    <w:rsid w:val="005C5E87"/>
    <w:rsid w:val="005C63EB"/>
    <w:rsid w:val="005C6C0E"/>
    <w:rsid w:val="005C74CE"/>
    <w:rsid w:val="005D06F2"/>
    <w:rsid w:val="005D102D"/>
    <w:rsid w:val="005D1738"/>
    <w:rsid w:val="005D1B8A"/>
    <w:rsid w:val="005D1F2E"/>
    <w:rsid w:val="005D2B9B"/>
    <w:rsid w:val="005D3C09"/>
    <w:rsid w:val="005D4D65"/>
    <w:rsid w:val="005D586D"/>
    <w:rsid w:val="005D5B8F"/>
    <w:rsid w:val="005D64D7"/>
    <w:rsid w:val="005D6C68"/>
    <w:rsid w:val="005D70CF"/>
    <w:rsid w:val="005D774D"/>
    <w:rsid w:val="005D7E9D"/>
    <w:rsid w:val="005E1A71"/>
    <w:rsid w:val="005E1C8A"/>
    <w:rsid w:val="005E2002"/>
    <w:rsid w:val="005E384B"/>
    <w:rsid w:val="005E3909"/>
    <w:rsid w:val="005E3D7F"/>
    <w:rsid w:val="005E4D17"/>
    <w:rsid w:val="005E5323"/>
    <w:rsid w:val="005E55FD"/>
    <w:rsid w:val="005E5DE0"/>
    <w:rsid w:val="005E6F53"/>
    <w:rsid w:val="005E6F65"/>
    <w:rsid w:val="005E6FB7"/>
    <w:rsid w:val="005F0608"/>
    <w:rsid w:val="005F0ED8"/>
    <w:rsid w:val="005F1467"/>
    <w:rsid w:val="005F1F6A"/>
    <w:rsid w:val="005F2250"/>
    <w:rsid w:val="005F2B7A"/>
    <w:rsid w:val="005F44D8"/>
    <w:rsid w:val="005F5A26"/>
    <w:rsid w:val="005F5C7D"/>
    <w:rsid w:val="005F64FB"/>
    <w:rsid w:val="005F7BFC"/>
    <w:rsid w:val="006019E4"/>
    <w:rsid w:val="00601AAC"/>
    <w:rsid w:val="00602977"/>
    <w:rsid w:val="0060302D"/>
    <w:rsid w:val="00603244"/>
    <w:rsid w:val="00603ACB"/>
    <w:rsid w:val="0060440F"/>
    <w:rsid w:val="00604BAF"/>
    <w:rsid w:val="0060522E"/>
    <w:rsid w:val="00605D22"/>
    <w:rsid w:val="00605D32"/>
    <w:rsid w:val="006062E5"/>
    <w:rsid w:val="00606706"/>
    <w:rsid w:val="006069CE"/>
    <w:rsid w:val="0060754C"/>
    <w:rsid w:val="00610C7C"/>
    <w:rsid w:val="00611610"/>
    <w:rsid w:val="0061182E"/>
    <w:rsid w:val="0061189B"/>
    <w:rsid w:val="006124E7"/>
    <w:rsid w:val="00613839"/>
    <w:rsid w:val="00615FF4"/>
    <w:rsid w:val="00616EF0"/>
    <w:rsid w:val="00617CA3"/>
    <w:rsid w:val="00621F85"/>
    <w:rsid w:val="00622314"/>
    <w:rsid w:val="00624FF3"/>
    <w:rsid w:val="0062539B"/>
    <w:rsid w:val="00625E53"/>
    <w:rsid w:val="0062618C"/>
    <w:rsid w:val="00626812"/>
    <w:rsid w:val="00626EE5"/>
    <w:rsid w:val="00627AB9"/>
    <w:rsid w:val="0063319A"/>
    <w:rsid w:val="006336E4"/>
    <w:rsid w:val="006336ED"/>
    <w:rsid w:val="00635445"/>
    <w:rsid w:val="006356E8"/>
    <w:rsid w:val="00635902"/>
    <w:rsid w:val="00635B8E"/>
    <w:rsid w:val="006367AE"/>
    <w:rsid w:val="00637123"/>
    <w:rsid w:val="00637229"/>
    <w:rsid w:val="006375BE"/>
    <w:rsid w:val="006377F1"/>
    <w:rsid w:val="0064134D"/>
    <w:rsid w:val="00641888"/>
    <w:rsid w:val="00641D92"/>
    <w:rsid w:val="0064334E"/>
    <w:rsid w:val="00643C35"/>
    <w:rsid w:val="006457B0"/>
    <w:rsid w:val="00646D17"/>
    <w:rsid w:val="00650211"/>
    <w:rsid w:val="0065090D"/>
    <w:rsid w:val="00650B34"/>
    <w:rsid w:val="0065121A"/>
    <w:rsid w:val="00652BB1"/>
    <w:rsid w:val="00652DB1"/>
    <w:rsid w:val="00653524"/>
    <w:rsid w:val="006565AF"/>
    <w:rsid w:val="00656C84"/>
    <w:rsid w:val="00660433"/>
    <w:rsid w:val="00660502"/>
    <w:rsid w:val="006605EF"/>
    <w:rsid w:val="00661650"/>
    <w:rsid w:val="00661703"/>
    <w:rsid w:val="00661729"/>
    <w:rsid w:val="00661DF0"/>
    <w:rsid w:val="00662A78"/>
    <w:rsid w:val="00662CC6"/>
    <w:rsid w:val="00662ED6"/>
    <w:rsid w:val="00663518"/>
    <w:rsid w:val="00665602"/>
    <w:rsid w:val="00665B42"/>
    <w:rsid w:val="00670005"/>
    <w:rsid w:val="006701D2"/>
    <w:rsid w:val="00670761"/>
    <w:rsid w:val="00670C70"/>
    <w:rsid w:val="006722F0"/>
    <w:rsid w:val="00672CB6"/>
    <w:rsid w:val="00673CA1"/>
    <w:rsid w:val="0067411D"/>
    <w:rsid w:val="006762D9"/>
    <w:rsid w:val="00676402"/>
    <w:rsid w:val="00676B23"/>
    <w:rsid w:val="006770EB"/>
    <w:rsid w:val="00680240"/>
    <w:rsid w:val="00681446"/>
    <w:rsid w:val="006819F9"/>
    <w:rsid w:val="00682B5C"/>
    <w:rsid w:val="00683476"/>
    <w:rsid w:val="0068362B"/>
    <w:rsid w:val="00684A70"/>
    <w:rsid w:val="00685A3C"/>
    <w:rsid w:val="00685C46"/>
    <w:rsid w:val="006862FA"/>
    <w:rsid w:val="00686A62"/>
    <w:rsid w:val="00686AF0"/>
    <w:rsid w:val="006876F6"/>
    <w:rsid w:val="00687823"/>
    <w:rsid w:val="00690B7F"/>
    <w:rsid w:val="0069127A"/>
    <w:rsid w:val="00691289"/>
    <w:rsid w:val="006920AB"/>
    <w:rsid w:val="00692FF7"/>
    <w:rsid w:val="00693E5D"/>
    <w:rsid w:val="0069447E"/>
    <w:rsid w:val="00694552"/>
    <w:rsid w:val="00695287"/>
    <w:rsid w:val="0069582A"/>
    <w:rsid w:val="006959DA"/>
    <w:rsid w:val="00696157"/>
    <w:rsid w:val="0069641C"/>
    <w:rsid w:val="0069722E"/>
    <w:rsid w:val="006973D3"/>
    <w:rsid w:val="00697751"/>
    <w:rsid w:val="00697B5E"/>
    <w:rsid w:val="00697DDD"/>
    <w:rsid w:val="006A05E4"/>
    <w:rsid w:val="006A249E"/>
    <w:rsid w:val="006A2C5C"/>
    <w:rsid w:val="006A3BBD"/>
    <w:rsid w:val="006A56E5"/>
    <w:rsid w:val="006B021C"/>
    <w:rsid w:val="006B0957"/>
    <w:rsid w:val="006B334D"/>
    <w:rsid w:val="006B3BE1"/>
    <w:rsid w:val="006B4BAF"/>
    <w:rsid w:val="006B4E86"/>
    <w:rsid w:val="006B508F"/>
    <w:rsid w:val="006B5700"/>
    <w:rsid w:val="006B5BE8"/>
    <w:rsid w:val="006B61CC"/>
    <w:rsid w:val="006C059B"/>
    <w:rsid w:val="006C0659"/>
    <w:rsid w:val="006C0E97"/>
    <w:rsid w:val="006C1332"/>
    <w:rsid w:val="006C153E"/>
    <w:rsid w:val="006C3B52"/>
    <w:rsid w:val="006C3CB5"/>
    <w:rsid w:val="006C6F7B"/>
    <w:rsid w:val="006C7CAB"/>
    <w:rsid w:val="006D0DC9"/>
    <w:rsid w:val="006D177A"/>
    <w:rsid w:val="006D2091"/>
    <w:rsid w:val="006D244C"/>
    <w:rsid w:val="006D2F68"/>
    <w:rsid w:val="006D486E"/>
    <w:rsid w:val="006D5505"/>
    <w:rsid w:val="006D61AA"/>
    <w:rsid w:val="006D64C6"/>
    <w:rsid w:val="006D6AD6"/>
    <w:rsid w:val="006D792A"/>
    <w:rsid w:val="006E023B"/>
    <w:rsid w:val="006E1F45"/>
    <w:rsid w:val="006E20A4"/>
    <w:rsid w:val="006E2278"/>
    <w:rsid w:val="006E2D60"/>
    <w:rsid w:val="006E3E05"/>
    <w:rsid w:val="006E3FA3"/>
    <w:rsid w:val="006E4273"/>
    <w:rsid w:val="006E460C"/>
    <w:rsid w:val="006E63E7"/>
    <w:rsid w:val="006F03D3"/>
    <w:rsid w:val="006F0D93"/>
    <w:rsid w:val="006F17FD"/>
    <w:rsid w:val="006F19D9"/>
    <w:rsid w:val="006F19E9"/>
    <w:rsid w:val="006F2105"/>
    <w:rsid w:val="006F2964"/>
    <w:rsid w:val="006F3AE8"/>
    <w:rsid w:val="006F5CE2"/>
    <w:rsid w:val="006F69FE"/>
    <w:rsid w:val="006F7E83"/>
    <w:rsid w:val="00700A6F"/>
    <w:rsid w:val="007013EC"/>
    <w:rsid w:val="00701438"/>
    <w:rsid w:val="00702852"/>
    <w:rsid w:val="00702C86"/>
    <w:rsid w:val="00704292"/>
    <w:rsid w:val="00704453"/>
    <w:rsid w:val="00704F8E"/>
    <w:rsid w:val="00705765"/>
    <w:rsid w:val="007057EE"/>
    <w:rsid w:val="007070BB"/>
    <w:rsid w:val="00711763"/>
    <w:rsid w:val="00713903"/>
    <w:rsid w:val="0071434D"/>
    <w:rsid w:val="00714CA0"/>
    <w:rsid w:val="00714E52"/>
    <w:rsid w:val="00716838"/>
    <w:rsid w:val="00722364"/>
    <w:rsid w:val="00722626"/>
    <w:rsid w:val="00722649"/>
    <w:rsid w:val="00723986"/>
    <w:rsid w:val="00724373"/>
    <w:rsid w:val="0072460F"/>
    <w:rsid w:val="00724C76"/>
    <w:rsid w:val="00726159"/>
    <w:rsid w:val="00730813"/>
    <w:rsid w:val="0073137A"/>
    <w:rsid w:val="00733432"/>
    <w:rsid w:val="00735317"/>
    <w:rsid w:val="00735B92"/>
    <w:rsid w:val="007375C1"/>
    <w:rsid w:val="0073787F"/>
    <w:rsid w:val="007411FE"/>
    <w:rsid w:val="00742640"/>
    <w:rsid w:val="00742E8E"/>
    <w:rsid w:val="00743002"/>
    <w:rsid w:val="0074412B"/>
    <w:rsid w:val="00744F2A"/>
    <w:rsid w:val="0074582B"/>
    <w:rsid w:val="00746192"/>
    <w:rsid w:val="00746255"/>
    <w:rsid w:val="007507FB"/>
    <w:rsid w:val="00750959"/>
    <w:rsid w:val="007514A6"/>
    <w:rsid w:val="00751AF9"/>
    <w:rsid w:val="00752125"/>
    <w:rsid w:val="007526D6"/>
    <w:rsid w:val="007539D1"/>
    <w:rsid w:val="00753A25"/>
    <w:rsid w:val="007546F7"/>
    <w:rsid w:val="007548C6"/>
    <w:rsid w:val="00755228"/>
    <w:rsid w:val="00755474"/>
    <w:rsid w:val="00755550"/>
    <w:rsid w:val="007562AC"/>
    <w:rsid w:val="00756A04"/>
    <w:rsid w:val="007579A2"/>
    <w:rsid w:val="00757BF2"/>
    <w:rsid w:val="007602D1"/>
    <w:rsid w:val="00760B0C"/>
    <w:rsid w:val="00761636"/>
    <w:rsid w:val="00762A8F"/>
    <w:rsid w:val="00763C69"/>
    <w:rsid w:val="00764D13"/>
    <w:rsid w:val="00764F7C"/>
    <w:rsid w:val="007654B7"/>
    <w:rsid w:val="00765728"/>
    <w:rsid w:val="0076627D"/>
    <w:rsid w:val="00766F1B"/>
    <w:rsid w:val="0077021F"/>
    <w:rsid w:val="00770CB1"/>
    <w:rsid w:val="00770EE9"/>
    <w:rsid w:val="0077221F"/>
    <w:rsid w:val="007733AA"/>
    <w:rsid w:val="00774B7B"/>
    <w:rsid w:val="00775753"/>
    <w:rsid w:val="00775BA7"/>
    <w:rsid w:val="007762BE"/>
    <w:rsid w:val="007775E7"/>
    <w:rsid w:val="007804CD"/>
    <w:rsid w:val="00781A9E"/>
    <w:rsid w:val="00781AA7"/>
    <w:rsid w:val="0078305D"/>
    <w:rsid w:val="007830C0"/>
    <w:rsid w:val="00783432"/>
    <w:rsid w:val="00784A4B"/>
    <w:rsid w:val="00785561"/>
    <w:rsid w:val="007905A3"/>
    <w:rsid w:val="007907C7"/>
    <w:rsid w:val="007925A9"/>
    <w:rsid w:val="00792989"/>
    <w:rsid w:val="00793854"/>
    <w:rsid w:val="007946FC"/>
    <w:rsid w:val="00794BB9"/>
    <w:rsid w:val="00796DE1"/>
    <w:rsid w:val="00797904"/>
    <w:rsid w:val="00797C89"/>
    <w:rsid w:val="00797CAB"/>
    <w:rsid w:val="007A05CC"/>
    <w:rsid w:val="007A0CA6"/>
    <w:rsid w:val="007A2831"/>
    <w:rsid w:val="007A45DE"/>
    <w:rsid w:val="007A4D99"/>
    <w:rsid w:val="007A56C2"/>
    <w:rsid w:val="007A5A0F"/>
    <w:rsid w:val="007A7634"/>
    <w:rsid w:val="007B1235"/>
    <w:rsid w:val="007B271D"/>
    <w:rsid w:val="007B3720"/>
    <w:rsid w:val="007B3D6B"/>
    <w:rsid w:val="007B4806"/>
    <w:rsid w:val="007B48D6"/>
    <w:rsid w:val="007B5C60"/>
    <w:rsid w:val="007B66E5"/>
    <w:rsid w:val="007C0B1F"/>
    <w:rsid w:val="007C12CB"/>
    <w:rsid w:val="007C29A2"/>
    <w:rsid w:val="007C355F"/>
    <w:rsid w:val="007C37DF"/>
    <w:rsid w:val="007C3E17"/>
    <w:rsid w:val="007C4055"/>
    <w:rsid w:val="007C4174"/>
    <w:rsid w:val="007C44CF"/>
    <w:rsid w:val="007C4564"/>
    <w:rsid w:val="007C4581"/>
    <w:rsid w:val="007C5D8B"/>
    <w:rsid w:val="007C7213"/>
    <w:rsid w:val="007D1965"/>
    <w:rsid w:val="007D1D57"/>
    <w:rsid w:val="007D6FE6"/>
    <w:rsid w:val="007D77E7"/>
    <w:rsid w:val="007E06A6"/>
    <w:rsid w:val="007E23DA"/>
    <w:rsid w:val="007E32F6"/>
    <w:rsid w:val="007E4D1F"/>
    <w:rsid w:val="007E59B6"/>
    <w:rsid w:val="007E5A2C"/>
    <w:rsid w:val="007E5C26"/>
    <w:rsid w:val="007E6CC0"/>
    <w:rsid w:val="007E744F"/>
    <w:rsid w:val="007E7A8D"/>
    <w:rsid w:val="007F21C7"/>
    <w:rsid w:val="007F360A"/>
    <w:rsid w:val="007F4028"/>
    <w:rsid w:val="007F42E0"/>
    <w:rsid w:val="007F4486"/>
    <w:rsid w:val="007F5326"/>
    <w:rsid w:val="007F5905"/>
    <w:rsid w:val="007F59CB"/>
    <w:rsid w:val="007F6511"/>
    <w:rsid w:val="008001AB"/>
    <w:rsid w:val="008011FE"/>
    <w:rsid w:val="0080253D"/>
    <w:rsid w:val="00806EA9"/>
    <w:rsid w:val="008071D3"/>
    <w:rsid w:val="008108F2"/>
    <w:rsid w:val="00811810"/>
    <w:rsid w:val="008126F1"/>
    <w:rsid w:val="0081416D"/>
    <w:rsid w:val="008145C6"/>
    <w:rsid w:val="008149DC"/>
    <w:rsid w:val="00815386"/>
    <w:rsid w:val="00815E9F"/>
    <w:rsid w:val="00816545"/>
    <w:rsid w:val="008165DC"/>
    <w:rsid w:val="00816947"/>
    <w:rsid w:val="008210E1"/>
    <w:rsid w:val="00821634"/>
    <w:rsid w:val="00821915"/>
    <w:rsid w:val="00822451"/>
    <w:rsid w:val="008226A7"/>
    <w:rsid w:val="00822E3D"/>
    <w:rsid w:val="00823BA7"/>
    <w:rsid w:val="00827FE2"/>
    <w:rsid w:val="00830350"/>
    <w:rsid w:val="00830C10"/>
    <w:rsid w:val="0083101B"/>
    <w:rsid w:val="00833869"/>
    <w:rsid w:val="00837F84"/>
    <w:rsid w:val="0084149A"/>
    <w:rsid w:val="00842582"/>
    <w:rsid w:val="0084313C"/>
    <w:rsid w:val="008433B1"/>
    <w:rsid w:val="00844B00"/>
    <w:rsid w:val="00844E15"/>
    <w:rsid w:val="00847818"/>
    <w:rsid w:val="0085035A"/>
    <w:rsid w:val="00850571"/>
    <w:rsid w:val="0085127B"/>
    <w:rsid w:val="00851475"/>
    <w:rsid w:val="008515F3"/>
    <w:rsid w:val="00851E44"/>
    <w:rsid w:val="00853383"/>
    <w:rsid w:val="00854328"/>
    <w:rsid w:val="0085437A"/>
    <w:rsid w:val="0085530B"/>
    <w:rsid w:val="008558AA"/>
    <w:rsid w:val="00856B11"/>
    <w:rsid w:val="00856BA7"/>
    <w:rsid w:val="00856CA9"/>
    <w:rsid w:val="00857968"/>
    <w:rsid w:val="0086071A"/>
    <w:rsid w:val="00861374"/>
    <w:rsid w:val="008630F5"/>
    <w:rsid w:val="0086474C"/>
    <w:rsid w:val="008659AC"/>
    <w:rsid w:val="00865FD6"/>
    <w:rsid w:val="0087055E"/>
    <w:rsid w:val="00870913"/>
    <w:rsid w:val="00870A71"/>
    <w:rsid w:val="00870B62"/>
    <w:rsid w:val="00870C6A"/>
    <w:rsid w:val="00871AC0"/>
    <w:rsid w:val="00872092"/>
    <w:rsid w:val="00872AB9"/>
    <w:rsid w:val="00872AFD"/>
    <w:rsid w:val="008732ED"/>
    <w:rsid w:val="00874281"/>
    <w:rsid w:val="00874676"/>
    <w:rsid w:val="00874A98"/>
    <w:rsid w:val="008754B0"/>
    <w:rsid w:val="00876DFD"/>
    <w:rsid w:val="008805B4"/>
    <w:rsid w:val="00880DC6"/>
    <w:rsid w:val="00881EE3"/>
    <w:rsid w:val="00883E65"/>
    <w:rsid w:val="00884680"/>
    <w:rsid w:val="00885308"/>
    <w:rsid w:val="008859C9"/>
    <w:rsid w:val="00886377"/>
    <w:rsid w:val="008913BC"/>
    <w:rsid w:val="00891C96"/>
    <w:rsid w:val="00891DA5"/>
    <w:rsid w:val="008920A7"/>
    <w:rsid w:val="008934F7"/>
    <w:rsid w:val="00893625"/>
    <w:rsid w:val="00893CE0"/>
    <w:rsid w:val="00895831"/>
    <w:rsid w:val="00895967"/>
    <w:rsid w:val="00896A22"/>
    <w:rsid w:val="00896E39"/>
    <w:rsid w:val="008977E7"/>
    <w:rsid w:val="008A0A46"/>
    <w:rsid w:val="008A0CF2"/>
    <w:rsid w:val="008A1211"/>
    <w:rsid w:val="008A25E2"/>
    <w:rsid w:val="008A4AD1"/>
    <w:rsid w:val="008A4D98"/>
    <w:rsid w:val="008A5211"/>
    <w:rsid w:val="008A5A34"/>
    <w:rsid w:val="008A6254"/>
    <w:rsid w:val="008A6CF0"/>
    <w:rsid w:val="008A7A02"/>
    <w:rsid w:val="008B00A7"/>
    <w:rsid w:val="008B2377"/>
    <w:rsid w:val="008B2991"/>
    <w:rsid w:val="008B2A88"/>
    <w:rsid w:val="008B2B01"/>
    <w:rsid w:val="008B318F"/>
    <w:rsid w:val="008B49FE"/>
    <w:rsid w:val="008B4BBC"/>
    <w:rsid w:val="008B51AB"/>
    <w:rsid w:val="008B7143"/>
    <w:rsid w:val="008B755D"/>
    <w:rsid w:val="008B76ED"/>
    <w:rsid w:val="008C0BAC"/>
    <w:rsid w:val="008C121A"/>
    <w:rsid w:val="008C1EC3"/>
    <w:rsid w:val="008C2493"/>
    <w:rsid w:val="008C2ACF"/>
    <w:rsid w:val="008C3B61"/>
    <w:rsid w:val="008C419D"/>
    <w:rsid w:val="008C56A3"/>
    <w:rsid w:val="008C5965"/>
    <w:rsid w:val="008C620F"/>
    <w:rsid w:val="008C6315"/>
    <w:rsid w:val="008C65CE"/>
    <w:rsid w:val="008C7615"/>
    <w:rsid w:val="008C7639"/>
    <w:rsid w:val="008C7B7C"/>
    <w:rsid w:val="008D28B7"/>
    <w:rsid w:val="008D50F1"/>
    <w:rsid w:val="008D6A57"/>
    <w:rsid w:val="008D6C52"/>
    <w:rsid w:val="008D6D90"/>
    <w:rsid w:val="008D7C63"/>
    <w:rsid w:val="008D7E77"/>
    <w:rsid w:val="008E08DF"/>
    <w:rsid w:val="008E1923"/>
    <w:rsid w:val="008E1E1D"/>
    <w:rsid w:val="008E26E3"/>
    <w:rsid w:val="008E38EE"/>
    <w:rsid w:val="008E3E5C"/>
    <w:rsid w:val="008E4AD2"/>
    <w:rsid w:val="008E5239"/>
    <w:rsid w:val="008E58D1"/>
    <w:rsid w:val="008E5DE6"/>
    <w:rsid w:val="008E64F1"/>
    <w:rsid w:val="008F0184"/>
    <w:rsid w:val="008F20DF"/>
    <w:rsid w:val="008F249F"/>
    <w:rsid w:val="008F2F7A"/>
    <w:rsid w:val="008F47BA"/>
    <w:rsid w:val="008F66C3"/>
    <w:rsid w:val="008F6DF9"/>
    <w:rsid w:val="008F7609"/>
    <w:rsid w:val="008F7940"/>
    <w:rsid w:val="009002D1"/>
    <w:rsid w:val="0090055B"/>
    <w:rsid w:val="009014D9"/>
    <w:rsid w:val="00902007"/>
    <w:rsid w:val="009049B0"/>
    <w:rsid w:val="00904AF4"/>
    <w:rsid w:val="00904C54"/>
    <w:rsid w:val="009052A3"/>
    <w:rsid w:val="00905A34"/>
    <w:rsid w:val="00906D6B"/>
    <w:rsid w:val="00907245"/>
    <w:rsid w:val="009072E7"/>
    <w:rsid w:val="00907674"/>
    <w:rsid w:val="00911BDA"/>
    <w:rsid w:val="00912289"/>
    <w:rsid w:val="0091288E"/>
    <w:rsid w:val="00912D5B"/>
    <w:rsid w:val="009131BA"/>
    <w:rsid w:val="0091327F"/>
    <w:rsid w:val="00915636"/>
    <w:rsid w:val="009168A8"/>
    <w:rsid w:val="00917263"/>
    <w:rsid w:val="009175FD"/>
    <w:rsid w:val="00920BBC"/>
    <w:rsid w:val="00921836"/>
    <w:rsid w:val="009219B4"/>
    <w:rsid w:val="00921F6D"/>
    <w:rsid w:val="009220C5"/>
    <w:rsid w:val="0092294A"/>
    <w:rsid w:val="00923D55"/>
    <w:rsid w:val="009251F3"/>
    <w:rsid w:val="009257CB"/>
    <w:rsid w:val="00927B58"/>
    <w:rsid w:val="0093379E"/>
    <w:rsid w:val="009350F8"/>
    <w:rsid w:val="0093567E"/>
    <w:rsid w:val="00935C15"/>
    <w:rsid w:val="00936063"/>
    <w:rsid w:val="009364E7"/>
    <w:rsid w:val="00936C4E"/>
    <w:rsid w:val="00941121"/>
    <w:rsid w:val="0094138E"/>
    <w:rsid w:val="009413E0"/>
    <w:rsid w:val="00942FB8"/>
    <w:rsid w:val="00943B41"/>
    <w:rsid w:val="00945FF2"/>
    <w:rsid w:val="00946483"/>
    <w:rsid w:val="00946F95"/>
    <w:rsid w:val="00946FB9"/>
    <w:rsid w:val="00947337"/>
    <w:rsid w:val="00947DE8"/>
    <w:rsid w:val="009508F7"/>
    <w:rsid w:val="00950F66"/>
    <w:rsid w:val="00952E3A"/>
    <w:rsid w:val="009531D3"/>
    <w:rsid w:val="0095326C"/>
    <w:rsid w:val="00953D04"/>
    <w:rsid w:val="00957F25"/>
    <w:rsid w:val="0096015E"/>
    <w:rsid w:val="0096255A"/>
    <w:rsid w:val="00964FF1"/>
    <w:rsid w:val="00966883"/>
    <w:rsid w:val="009668EC"/>
    <w:rsid w:val="0096735A"/>
    <w:rsid w:val="00967916"/>
    <w:rsid w:val="00967A04"/>
    <w:rsid w:val="00967A9F"/>
    <w:rsid w:val="00970944"/>
    <w:rsid w:val="00971CAC"/>
    <w:rsid w:val="009725F4"/>
    <w:rsid w:val="00973D4A"/>
    <w:rsid w:val="00974B62"/>
    <w:rsid w:val="0097590A"/>
    <w:rsid w:val="009809F6"/>
    <w:rsid w:val="0098158B"/>
    <w:rsid w:val="00981D85"/>
    <w:rsid w:val="00982CFF"/>
    <w:rsid w:val="009834CF"/>
    <w:rsid w:val="009836FC"/>
    <w:rsid w:val="0098410F"/>
    <w:rsid w:val="009842B1"/>
    <w:rsid w:val="00984AA4"/>
    <w:rsid w:val="00984AE7"/>
    <w:rsid w:val="00985D7A"/>
    <w:rsid w:val="0099189E"/>
    <w:rsid w:val="009918A3"/>
    <w:rsid w:val="0099243D"/>
    <w:rsid w:val="00993307"/>
    <w:rsid w:val="00994136"/>
    <w:rsid w:val="00994177"/>
    <w:rsid w:val="00995EFF"/>
    <w:rsid w:val="00996749"/>
    <w:rsid w:val="00996855"/>
    <w:rsid w:val="00997715"/>
    <w:rsid w:val="009A04E3"/>
    <w:rsid w:val="009A0C60"/>
    <w:rsid w:val="009A0E1C"/>
    <w:rsid w:val="009A164B"/>
    <w:rsid w:val="009A184D"/>
    <w:rsid w:val="009A1D20"/>
    <w:rsid w:val="009A22B3"/>
    <w:rsid w:val="009A310B"/>
    <w:rsid w:val="009A349E"/>
    <w:rsid w:val="009A5440"/>
    <w:rsid w:val="009A5DF3"/>
    <w:rsid w:val="009A5F0F"/>
    <w:rsid w:val="009A68FA"/>
    <w:rsid w:val="009B0AC7"/>
    <w:rsid w:val="009B19CA"/>
    <w:rsid w:val="009B23C2"/>
    <w:rsid w:val="009B478F"/>
    <w:rsid w:val="009B65E1"/>
    <w:rsid w:val="009B6CDF"/>
    <w:rsid w:val="009B707E"/>
    <w:rsid w:val="009B7672"/>
    <w:rsid w:val="009C0283"/>
    <w:rsid w:val="009C0364"/>
    <w:rsid w:val="009C20D0"/>
    <w:rsid w:val="009C3388"/>
    <w:rsid w:val="009C4056"/>
    <w:rsid w:val="009C486A"/>
    <w:rsid w:val="009C4AB3"/>
    <w:rsid w:val="009C4F19"/>
    <w:rsid w:val="009C74F3"/>
    <w:rsid w:val="009C79EC"/>
    <w:rsid w:val="009D1A81"/>
    <w:rsid w:val="009D1AAE"/>
    <w:rsid w:val="009D295E"/>
    <w:rsid w:val="009D2EF7"/>
    <w:rsid w:val="009D3F0F"/>
    <w:rsid w:val="009D3F74"/>
    <w:rsid w:val="009D45AD"/>
    <w:rsid w:val="009D692E"/>
    <w:rsid w:val="009D7E36"/>
    <w:rsid w:val="009E481E"/>
    <w:rsid w:val="009E54C5"/>
    <w:rsid w:val="009E602A"/>
    <w:rsid w:val="009E6CCD"/>
    <w:rsid w:val="009E7104"/>
    <w:rsid w:val="009E7907"/>
    <w:rsid w:val="009E7BB7"/>
    <w:rsid w:val="009E7F1A"/>
    <w:rsid w:val="009F0A4E"/>
    <w:rsid w:val="009F131E"/>
    <w:rsid w:val="009F255E"/>
    <w:rsid w:val="009F2D23"/>
    <w:rsid w:val="009F4884"/>
    <w:rsid w:val="009F56F2"/>
    <w:rsid w:val="009F690F"/>
    <w:rsid w:val="00A00193"/>
    <w:rsid w:val="00A00351"/>
    <w:rsid w:val="00A00522"/>
    <w:rsid w:val="00A012C0"/>
    <w:rsid w:val="00A01EF3"/>
    <w:rsid w:val="00A03550"/>
    <w:rsid w:val="00A03AC0"/>
    <w:rsid w:val="00A04438"/>
    <w:rsid w:val="00A05DA8"/>
    <w:rsid w:val="00A06453"/>
    <w:rsid w:val="00A06E35"/>
    <w:rsid w:val="00A070B5"/>
    <w:rsid w:val="00A0775A"/>
    <w:rsid w:val="00A07D7D"/>
    <w:rsid w:val="00A103A6"/>
    <w:rsid w:val="00A105FB"/>
    <w:rsid w:val="00A115F7"/>
    <w:rsid w:val="00A118B7"/>
    <w:rsid w:val="00A11931"/>
    <w:rsid w:val="00A126A9"/>
    <w:rsid w:val="00A129B1"/>
    <w:rsid w:val="00A12A8B"/>
    <w:rsid w:val="00A1372B"/>
    <w:rsid w:val="00A14C04"/>
    <w:rsid w:val="00A15BE5"/>
    <w:rsid w:val="00A1654C"/>
    <w:rsid w:val="00A17187"/>
    <w:rsid w:val="00A1751F"/>
    <w:rsid w:val="00A17C27"/>
    <w:rsid w:val="00A20393"/>
    <w:rsid w:val="00A20501"/>
    <w:rsid w:val="00A20782"/>
    <w:rsid w:val="00A21829"/>
    <w:rsid w:val="00A23BA0"/>
    <w:rsid w:val="00A24515"/>
    <w:rsid w:val="00A24704"/>
    <w:rsid w:val="00A24743"/>
    <w:rsid w:val="00A25981"/>
    <w:rsid w:val="00A25AD7"/>
    <w:rsid w:val="00A30766"/>
    <w:rsid w:val="00A310C0"/>
    <w:rsid w:val="00A31419"/>
    <w:rsid w:val="00A317DD"/>
    <w:rsid w:val="00A3186E"/>
    <w:rsid w:val="00A31982"/>
    <w:rsid w:val="00A3361F"/>
    <w:rsid w:val="00A33D03"/>
    <w:rsid w:val="00A34020"/>
    <w:rsid w:val="00A34D9F"/>
    <w:rsid w:val="00A3625A"/>
    <w:rsid w:val="00A36682"/>
    <w:rsid w:val="00A36E71"/>
    <w:rsid w:val="00A37593"/>
    <w:rsid w:val="00A37C68"/>
    <w:rsid w:val="00A4092D"/>
    <w:rsid w:val="00A40D7D"/>
    <w:rsid w:val="00A41600"/>
    <w:rsid w:val="00A41FDC"/>
    <w:rsid w:val="00A42DCC"/>
    <w:rsid w:val="00A434A2"/>
    <w:rsid w:val="00A43A38"/>
    <w:rsid w:val="00A444F9"/>
    <w:rsid w:val="00A4532F"/>
    <w:rsid w:val="00A45437"/>
    <w:rsid w:val="00A4555D"/>
    <w:rsid w:val="00A50FDD"/>
    <w:rsid w:val="00A51F85"/>
    <w:rsid w:val="00A5320E"/>
    <w:rsid w:val="00A5357C"/>
    <w:rsid w:val="00A54D26"/>
    <w:rsid w:val="00A55479"/>
    <w:rsid w:val="00A602F0"/>
    <w:rsid w:val="00A60477"/>
    <w:rsid w:val="00A60491"/>
    <w:rsid w:val="00A62CD8"/>
    <w:rsid w:val="00A639E2"/>
    <w:rsid w:val="00A6433A"/>
    <w:rsid w:val="00A65BFC"/>
    <w:rsid w:val="00A664E3"/>
    <w:rsid w:val="00A678F5"/>
    <w:rsid w:val="00A67B34"/>
    <w:rsid w:val="00A715B0"/>
    <w:rsid w:val="00A7338F"/>
    <w:rsid w:val="00A736A9"/>
    <w:rsid w:val="00A74569"/>
    <w:rsid w:val="00A752A5"/>
    <w:rsid w:val="00A75417"/>
    <w:rsid w:val="00A75C9D"/>
    <w:rsid w:val="00A75DEF"/>
    <w:rsid w:val="00A7726D"/>
    <w:rsid w:val="00A77A5C"/>
    <w:rsid w:val="00A80510"/>
    <w:rsid w:val="00A858D0"/>
    <w:rsid w:val="00A85A01"/>
    <w:rsid w:val="00A8640C"/>
    <w:rsid w:val="00A864A1"/>
    <w:rsid w:val="00A8653E"/>
    <w:rsid w:val="00A86FF1"/>
    <w:rsid w:val="00A902B7"/>
    <w:rsid w:val="00A90D65"/>
    <w:rsid w:val="00A91246"/>
    <w:rsid w:val="00A91812"/>
    <w:rsid w:val="00A92EC2"/>
    <w:rsid w:val="00A936FC"/>
    <w:rsid w:val="00A949C0"/>
    <w:rsid w:val="00A952C3"/>
    <w:rsid w:val="00A953EA"/>
    <w:rsid w:val="00A96015"/>
    <w:rsid w:val="00A9653A"/>
    <w:rsid w:val="00A969EB"/>
    <w:rsid w:val="00A96F7C"/>
    <w:rsid w:val="00AA07EE"/>
    <w:rsid w:val="00AA2276"/>
    <w:rsid w:val="00AA22DC"/>
    <w:rsid w:val="00AA275A"/>
    <w:rsid w:val="00AA4B51"/>
    <w:rsid w:val="00AA4F17"/>
    <w:rsid w:val="00AA699E"/>
    <w:rsid w:val="00AA7216"/>
    <w:rsid w:val="00AA748A"/>
    <w:rsid w:val="00AB0AA7"/>
    <w:rsid w:val="00AB0D08"/>
    <w:rsid w:val="00AB170E"/>
    <w:rsid w:val="00AB1F92"/>
    <w:rsid w:val="00AB2274"/>
    <w:rsid w:val="00AB2C08"/>
    <w:rsid w:val="00AB4A32"/>
    <w:rsid w:val="00AB5056"/>
    <w:rsid w:val="00AB51B8"/>
    <w:rsid w:val="00AB5992"/>
    <w:rsid w:val="00AB5BEE"/>
    <w:rsid w:val="00AB5D68"/>
    <w:rsid w:val="00AB6A13"/>
    <w:rsid w:val="00AC05B1"/>
    <w:rsid w:val="00AC0C8C"/>
    <w:rsid w:val="00AC21D6"/>
    <w:rsid w:val="00AC258D"/>
    <w:rsid w:val="00AC27E9"/>
    <w:rsid w:val="00AC2ECF"/>
    <w:rsid w:val="00AC356E"/>
    <w:rsid w:val="00AC3839"/>
    <w:rsid w:val="00AC38DD"/>
    <w:rsid w:val="00AC3F78"/>
    <w:rsid w:val="00AC45AA"/>
    <w:rsid w:val="00AC45D3"/>
    <w:rsid w:val="00AC4F4C"/>
    <w:rsid w:val="00AC54A2"/>
    <w:rsid w:val="00AC56E6"/>
    <w:rsid w:val="00AC5F36"/>
    <w:rsid w:val="00AC635A"/>
    <w:rsid w:val="00AC637E"/>
    <w:rsid w:val="00AC64FE"/>
    <w:rsid w:val="00AC682A"/>
    <w:rsid w:val="00AC697B"/>
    <w:rsid w:val="00AC7A2F"/>
    <w:rsid w:val="00AC7E5A"/>
    <w:rsid w:val="00AD022B"/>
    <w:rsid w:val="00AD1400"/>
    <w:rsid w:val="00AD2E2B"/>
    <w:rsid w:val="00AD3610"/>
    <w:rsid w:val="00AD5617"/>
    <w:rsid w:val="00AD7125"/>
    <w:rsid w:val="00AD78F2"/>
    <w:rsid w:val="00AE00F8"/>
    <w:rsid w:val="00AE0892"/>
    <w:rsid w:val="00AE0B5C"/>
    <w:rsid w:val="00AE2962"/>
    <w:rsid w:val="00AE4098"/>
    <w:rsid w:val="00AE4233"/>
    <w:rsid w:val="00AE7C8E"/>
    <w:rsid w:val="00AF1FFF"/>
    <w:rsid w:val="00AF25FC"/>
    <w:rsid w:val="00AF3037"/>
    <w:rsid w:val="00AF4FFB"/>
    <w:rsid w:val="00AF50BB"/>
    <w:rsid w:val="00AF6683"/>
    <w:rsid w:val="00AF6CB7"/>
    <w:rsid w:val="00AF71B7"/>
    <w:rsid w:val="00AF7AE4"/>
    <w:rsid w:val="00B00C61"/>
    <w:rsid w:val="00B010B6"/>
    <w:rsid w:val="00B02106"/>
    <w:rsid w:val="00B0264E"/>
    <w:rsid w:val="00B02E85"/>
    <w:rsid w:val="00B034E5"/>
    <w:rsid w:val="00B03F80"/>
    <w:rsid w:val="00B0481D"/>
    <w:rsid w:val="00B052A9"/>
    <w:rsid w:val="00B05E0D"/>
    <w:rsid w:val="00B06450"/>
    <w:rsid w:val="00B068C0"/>
    <w:rsid w:val="00B10AF9"/>
    <w:rsid w:val="00B11FDB"/>
    <w:rsid w:val="00B1206A"/>
    <w:rsid w:val="00B1283B"/>
    <w:rsid w:val="00B128C5"/>
    <w:rsid w:val="00B14F7B"/>
    <w:rsid w:val="00B15F68"/>
    <w:rsid w:val="00B16BD6"/>
    <w:rsid w:val="00B16E78"/>
    <w:rsid w:val="00B17CEB"/>
    <w:rsid w:val="00B20AAF"/>
    <w:rsid w:val="00B2296B"/>
    <w:rsid w:val="00B22BAD"/>
    <w:rsid w:val="00B24A0C"/>
    <w:rsid w:val="00B2556D"/>
    <w:rsid w:val="00B25D94"/>
    <w:rsid w:val="00B27A99"/>
    <w:rsid w:val="00B319C6"/>
    <w:rsid w:val="00B321F7"/>
    <w:rsid w:val="00B32C6D"/>
    <w:rsid w:val="00B34502"/>
    <w:rsid w:val="00B401B5"/>
    <w:rsid w:val="00B40811"/>
    <w:rsid w:val="00B41132"/>
    <w:rsid w:val="00B41D85"/>
    <w:rsid w:val="00B426F8"/>
    <w:rsid w:val="00B431FB"/>
    <w:rsid w:val="00B46CBC"/>
    <w:rsid w:val="00B47711"/>
    <w:rsid w:val="00B50377"/>
    <w:rsid w:val="00B527F8"/>
    <w:rsid w:val="00B5375F"/>
    <w:rsid w:val="00B53DCC"/>
    <w:rsid w:val="00B552E6"/>
    <w:rsid w:val="00B55506"/>
    <w:rsid w:val="00B55D71"/>
    <w:rsid w:val="00B56E8A"/>
    <w:rsid w:val="00B5712C"/>
    <w:rsid w:val="00B5727C"/>
    <w:rsid w:val="00B57DFD"/>
    <w:rsid w:val="00B57F0D"/>
    <w:rsid w:val="00B600B0"/>
    <w:rsid w:val="00B604EC"/>
    <w:rsid w:val="00B607D5"/>
    <w:rsid w:val="00B60B05"/>
    <w:rsid w:val="00B62E03"/>
    <w:rsid w:val="00B63B0D"/>
    <w:rsid w:val="00B640A5"/>
    <w:rsid w:val="00B64F4D"/>
    <w:rsid w:val="00B65DEB"/>
    <w:rsid w:val="00B6612F"/>
    <w:rsid w:val="00B66673"/>
    <w:rsid w:val="00B6691B"/>
    <w:rsid w:val="00B7034A"/>
    <w:rsid w:val="00B728CE"/>
    <w:rsid w:val="00B74AF8"/>
    <w:rsid w:val="00B7670A"/>
    <w:rsid w:val="00B7691A"/>
    <w:rsid w:val="00B77082"/>
    <w:rsid w:val="00B778E6"/>
    <w:rsid w:val="00B8011B"/>
    <w:rsid w:val="00B80FFA"/>
    <w:rsid w:val="00B81F6B"/>
    <w:rsid w:val="00B851EF"/>
    <w:rsid w:val="00B855BF"/>
    <w:rsid w:val="00B86398"/>
    <w:rsid w:val="00B86549"/>
    <w:rsid w:val="00B87236"/>
    <w:rsid w:val="00B90DF6"/>
    <w:rsid w:val="00B9105C"/>
    <w:rsid w:val="00B92EFA"/>
    <w:rsid w:val="00B93EA5"/>
    <w:rsid w:val="00B93F9A"/>
    <w:rsid w:val="00B9465B"/>
    <w:rsid w:val="00B95003"/>
    <w:rsid w:val="00B95783"/>
    <w:rsid w:val="00B95C0A"/>
    <w:rsid w:val="00B96011"/>
    <w:rsid w:val="00B96267"/>
    <w:rsid w:val="00B96833"/>
    <w:rsid w:val="00B96C12"/>
    <w:rsid w:val="00BA008C"/>
    <w:rsid w:val="00BA0B3B"/>
    <w:rsid w:val="00BA1B4E"/>
    <w:rsid w:val="00BA2E32"/>
    <w:rsid w:val="00BA3154"/>
    <w:rsid w:val="00BA581C"/>
    <w:rsid w:val="00BA66D2"/>
    <w:rsid w:val="00BB0786"/>
    <w:rsid w:val="00BB2258"/>
    <w:rsid w:val="00BB3B03"/>
    <w:rsid w:val="00BB4960"/>
    <w:rsid w:val="00BB4C40"/>
    <w:rsid w:val="00BB63B5"/>
    <w:rsid w:val="00BC0665"/>
    <w:rsid w:val="00BC216B"/>
    <w:rsid w:val="00BC316A"/>
    <w:rsid w:val="00BC5FC3"/>
    <w:rsid w:val="00BC6AF3"/>
    <w:rsid w:val="00BC6D60"/>
    <w:rsid w:val="00BC7DCA"/>
    <w:rsid w:val="00BD040B"/>
    <w:rsid w:val="00BD116D"/>
    <w:rsid w:val="00BD27F6"/>
    <w:rsid w:val="00BD2D6C"/>
    <w:rsid w:val="00BD3E47"/>
    <w:rsid w:val="00BD4710"/>
    <w:rsid w:val="00BD57AD"/>
    <w:rsid w:val="00BD6638"/>
    <w:rsid w:val="00BD6F7E"/>
    <w:rsid w:val="00BD7072"/>
    <w:rsid w:val="00BE07FF"/>
    <w:rsid w:val="00BE3041"/>
    <w:rsid w:val="00BE31AC"/>
    <w:rsid w:val="00BE34FC"/>
    <w:rsid w:val="00BE37EE"/>
    <w:rsid w:val="00BE41C0"/>
    <w:rsid w:val="00BE438D"/>
    <w:rsid w:val="00BE4B12"/>
    <w:rsid w:val="00BE58F1"/>
    <w:rsid w:val="00BE6A95"/>
    <w:rsid w:val="00BE6D88"/>
    <w:rsid w:val="00BE6FA8"/>
    <w:rsid w:val="00BE70DA"/>
    <w:rsid w:val="00BE77B7"/>
    <w:rsid w:val="00BF03E2"/>
    <w:rsid w:val="00BF061C"/>
    <w:rsid w:val="00BF112A"/>
    <w:rsid w:val="00BF1421"/>
    <w:rsid w:val="00BF25F1"/>
    <w:rsid w:val="00BF2D6F"/>
    <w:rsid w:val="00BF3A79"/>
    <w:rsid w:val="00BF3CCE"/>
    <w:rsid w:val="00BF452F"/>
    <w:rsid w:val="00BF46CE"/>
    <w:rsid w:val="00BF4D79"/>
    <w:rsid w:val="00BF558E"/>
    <w:rsid w:val="00BF56D0"/>
    <w:rsid w:val="00BF614F"/>
    <w:rsid w:val="00BF6596"/>
    <w:rsid w:val="00BF7A21"/>
    <w:rsid w:val="00C001A9"/>
    <w:rsid w:val="00C002E7"/>
    <w:rsid w:val="00C01136"/>
    <w:rsid w:val="00C01614"/>
    <w:rsid w:val="00C0375D"/>
    <w:rsid w:val="00C05937"/>
    <w:rsid w:val="00C06521"/>
    <w:rsid w:val="00C10B2C"/>
    <w:rsid w:val="00C117EE"/>
    <w:rsid w:val="00C12C69"/>
    <w:rsid w:val="00C15760"/>
    <w:rsid w:val="00C15892"/>
    <w:rsid w:val="00C15C8E"/>
    <w:rsid w:val="00C16BCF"/>
    <w:rsid w:val="00C1764E"/>
    <w:rsid w:val="00C17A1B"/>
    <w:rsid w:val="00C202DE"/>
    <w:rsid w:val="00C216C3"/>
    <w:rsid w:val="00C2250B"/>
    <w:rsid w:val="00C2316F"/>
    <w:rsid w:val="00C23737"/>
    <w:rsid w:val="00C23C8A"/>
    <w:rsid w:val="00C249E5"/>
    <w:rsid w:val="00C25E41"/>
    <w:rsid w:val="00C25F74"/>
    <w:rsid w:val="00C26DED"/>
    <w:rsid w:val="00C26FB8"/>
    <w:rsid w:val="00C2727C"/>
    <w:rsid w:val="00C2733D"/>
    <w:rsid w:val="00C305D7"/>
    <w:rsid w:val="00C30C90"/>
    <w:rsid w:val="00C318CC"/>
    <w:rsid w:val="00C33031"/>
    <w:rsid w:val="00C3427F"/>
    <w:rsid w:val="00C34E87"/>
    <w:rsid w:val="00C359AF"/>
    <w:rsid w:val="00C35AE0"/>
    <w:rsid w:val="00C35F01"/>
    <w:rsid w:val="00C35FA3"/>
    <w:rsid w:val="00C36A66"/>
    <w:rsid w:val="00C37BF2"/>
    <w:rsid w:val="00C4217F"/>
    <w:rsid w:val="00C42F57"/>
    <w:rsid w:val="00C432D5"/>
    <w:rsid w:val="00C4666A"/>
    <w:rsid w:val="00C46D9F"/>
    <w:rsid w:val="00C507DB"/>
    <w:rsid w:val="00C52763"/>
    <w:rsid w:val="00C5297D"/>
    <w:rsid w:val="00C540C2"/>
    <w:rsid w:val="00C55407"/>
    <w:rsid w:val="00C5589E"/>
    <w:rsid w:val="00C55E5B"/>
    <w:rsid w:val="00C5662E"/>
    <w:rsid w:val="00C56BFC"/>
    <w:rsid w:val="00C56CAF"/>
    <w:rsid w:val="00C57E28"/>
    <w:rsid w:val="00C6114F"/>
    <w:rsid w:val="00C62128"/>
    <w:rsid w:val="00C6327C"/>
    <w:rsid w:val="00C6461F"/>
    <w:rsid w:val="00C64886"/>
    <w:rsid w:val="00C654AC"/>
    <w:rsid w:val="00C656EC"/>
    <w:rsid w:val="00C67899"/>
    <w:rsid w:val="00C70176"/>
    <w:rsid w:val="00C70260"/>
    <w:rsid w:val="00C7126A"/>
    <w:rsid w:val="00C7190E"/>
    <w:rsid w:val="00C7279F"/>
    <w:rsid w:val="00C73141"/>
    <w:rsid w:val="00C75015"/>
    <w:rsid w:val="00C764D4"/>
    <w:rsid w:val="00C7728F"/>
    <w:rsid w:val="00C80AA9"/>
    <w:rsid w:val="00C8305E"/>
    <w:rsid w:val="00C83DBE"/>
    <w:rsid w:val="00C85012"/>
    <w:rsid w:val="00C86417"/>
    <w:rsid w:val="00C8682D"/>
    <w:rsid w:val="00C90E93"/>
    <w:rsid w:val="00C919CB"/>
    <w:rsid w:val="00C932A3"/>
    <w:rsid w:val="00C95D6D"/>
    <w:rsid w:val="00C96569"/>
    <w:rsid w:val="00C97634"/>
    <w:rsid w:val="00CA0239"/>
    <w:rsid w:val="00CA0DD1"/>
    <w:rsid w:val="00CA1006"/>
    <w:rsid w:val="00CA1195"/>
    <w:rsid w:val="00CA158F"/>
    <w:rsid w:val="00CA27DD"/>
    <w:rsid w:val="00CA321A"/>
    <w:rsid w:val="00CA3DF8"/>
    <w:rsid w:val="00CA42C3"/>
    <w:rsid w:val="00CA4CFB"/>
    <w:rsid w:val="00CA5D9C"/>
    <w:rsid w:val="00CA6BD6"/>
    <w:rsid w:val="00CA7647"/>
    <w:rsid w:val="00CA7649"/>
    <w:rsid w:val="00CB06B7"/>
    <w:rsid w:val="00CB19BC"/>
    <w:rsid w:val="00CB1ACE"/>
    <w:rsid w:val="00CB4E00"/>
    <w:rsid w:val="00CB6153"/>
    <w:rsid w:val="00CB7FB4"/>
    <w:rsid w:val="00CC103E"/>
    <w:rsid w:val="00CC1720"/>
    <w:rsid w:val="00CC19FA"/>
    <w:rsid w:val="00CC19FE"/>
    <w:rsid w:val="00CC1D25"/>
    <w:rsid w:val="00CC1FB8"/>
    <w:rsid w:val="00CC2E8B"/>
    <w:rsid w:val="00CC4DD7"/>
    <w:rsid w:val="00CC5578"/>
    <w:rsid w:val="00CC70C6"/>
    <w:rsid w:val="00CD153D"/>
    <w:rsid w:val="00CD1A90"/>
    <w:rsid w:val="00CD1E62"/>
    <w:rsid w:val="00CD26CF"/>
    <w:rsid w:val="00CD31EA"/>
    <w:rsid w:val="00CD5608"/>
    <w:rsid w:val="00CD6703"/>
    <w:rsid w:val="00CD7912"/>
    <w:rsid w:val="00CE155F"/>
    <w:rsid w:val="00CE42B7"/>
    <w:rsid w:val="00CE64B3"/>
    <w:rsid w:val="00CF1727"/>
    <w:rsid w:val="00CF22D2"/>
    <w:rsid w:val="00CF2A75"/>
    <w:rsid w:val="00CF2C63"/>
    <w:rsid w:val="00CF41EA"/>
    <w:rsid w:val="00CF4A17"/>
    <w:rsid w:val="00CF54D3"/>
    <w:rsid w:val="00CF54F6"/>
    <w:rsid w:val="00CF60B8"/>
    <w:rsid w:val="00CF68F8"/>
    <w:rsid w:val="00CF723E"/>
    <w:rsid w:val="00D00500"/>
    <w:rsid w:val="00D01326"/>
    <w:rsid w:val="00D027A1"/>
    <w:rsid w:val="00D03897"/>
    <w:rsid w:val="00D04260"/>
    <w:rsid w:val="00D04702"/>
    <w:rsid w:val="00D04C75"/>
    <w:rsid w:val="00D10274"/>
    <w:rsid w:val="00D12860"/>
    <w:rsid w:val="00D130D3"/>
    <w:rsid w:val="00D14601"/>
    <w:rsid w:val="00D1482B"/>
    <w:rsid w:val="00D14ADF"/>
    <w:rsid w:val="00D1516C"/>
    <w:rsid w:val="00D152FC"/>
    <w:rsid w:val="00D1581B"/>
    <w:rsid w:val="00D15956"/>
    <w:rsid w:val="00D15DC8"/>
    <w:rsid w:val="00D1670B"/>
    <w:rsid w:val="00D17720"/>
    <w:rsid w:val="00D17C99"/>
    <w:rsid w:val="00D17D0C"/>
    <w:rsid w:val="00D20CD2"/>
    <w:rsid w:val="00D21A36"/>
    <w:rsid w:val="00D21D7C"/>
    <w:rsid w:val="00D22F6A"/>
    <w:rsid w:val="00D23236"/>
    <w:rsid w:val="00D235EF"/>
    <w:rsid w:val="00D24D70"/>
    <w:rsid w:val="00D25AB0"/>
    <w:rsid w:val="00D26789"/>
    <w:rsid w:val="00D26AD7"/>
    <w:rsid w:val="00D26B52"/>
    <w:rsid w:val="00D26C7F"/>
    <w:rsid w:val="00D3000A"/>
    <w:rsid w:val="00D30286"/>
    <w:rsid w:val="00D306E3"/>
    <w:rsid w:val="00D3104F"/>
    <w:rsid w:val="00D3279F"/>
    <w:rsid w:val="00D32BD1"/>
    <w:rsid w:val="00D339E3"/>
    <w:rsid w:val="00D33E31"/>
    <w:rsid w:val="00D3446B"/>
    <w:rsid w:val="00D34942"/>
    <w:rsid w:val="00D34E94"/>
    <w:rsid w:val="00D35280"/>
    <w:rsid w:val="00D3683F"/>
    <w:rsid w:val="00D3744C"/>
    <w:rsid w:val="00D3763F"/>
    <w:rsid w:val="00D409BA"/>
    <w:rsid w:val="00D40DCD"/>
    <w:rsid w:val="00D41418"/>
    <w:rsid w:val="00D41517"/>
    <w:rsid w:val="00D41DAA"/>
    <w:rsid w:val="00D45234"/>
    <w:rsid w:val="00D464A7"/>
    <w:rsid w:val="00D46C6C"/>
    <w:rsid w:val="00D47908"/>
    <w:rsid w:val="00D47FEB"/>
    <w:rsid w:val="00D509F7"/>
    <w:rsid w:val="00D52F18"/>
    <w:rsid w:val="00D5351D"/>
    <w:rsid w:val="00D539AA"/>
    <w:rsid w:val="00D54A12"/>
    <w:rsid w:val="00D55938"/>
    <w:rsid w:val="00D55D3E"/>
    <w:rsid w:val="00D56A12"/>
    <w:rsid w:val="00D5711E"/>
    <w:rsid w:val="00D57A6E"/>
    <w:rsid w:val="00D57C16"/>
    <w:rsid w:val="00D62394"/>
    <w:rsid w:val="00D626F3"/>
    <w:rsid w:val="00D62856"/>
    <w:rsid w:val="00D6424A"/>
    <w:rsid w:val="00D64F2F"/>
    <w:rsid w:val="00D668CF"/>
    <w:rsid w:val="00D66DB1"/>
    <w:rsid w:val="00D67252"/>
    <w:rsid w:val="00D70267"/>
    <w:rsid w:val="00D71134"/>
    <w:rsid w:val="00D715EB"/>
    <w:rsid w:val="00D72EA5"/>
    <w:rsid w:val="00D73C77"/>
    <w:rsid w:val="00D7496F"/>
    <w:rsid w:val="00D750DB"/>
    <w:rsid w:val="00D756FE"/>
    <w:rsid w:val="00D7680B"/>
    <w:rsid w:val="00D77251"/>
    <w:rsid w:val="00D77880"/>
    <w:rsid w:val="00D800B7"/>
    <w:rsid w:val="00D81632"/>
    <w:rsid w:val="00D816D5"/>
    <w:rsid w:val="00D8271A"/>
    <w:rsid w:val="00D82EAA"/>
    <w:rsid w:val="00D8485D"/>
    <w:rsid w:val="00D84977"/>
    <w:rsid w:val="00D84B09"/>
    <w:rsid w:val="00D85EB4"/>
    <w:rsid w:val="00D860B9"/>
    <w:rsid w:val="00D86C78"/>
    <w:rsid w:val="00D903A3"/>
    <w:rsid w:val="00D919AA"/>
    <w:rsid w:val="00D926EA"/>
    <w:rsid w:val="00D92A1D"/>
    <w:rsid w:val="00D93221"/>
    <w:rsid w:val="00D9407D"/>
    <w:rsid w:val="00D94F71"/>
    <w:rsid w:val="00D95968"/>
    <w:rsid w:val="00D95CD7"/>
    <w:rsid w:val="00D963E8"/>
    <w:rsid w:val="00D96520"/>
    <w:rsid w:val="00D9704B"/>
    <w:rsid w:val="00DA076E"/>
    <w:rsid w:val="00DA1382"/>
    <w:rsid w:val="00DA1567"/>
    <w:rsid w:val="00DA49BF"/>
    <w:rsid w:val="00DB0130"/>
    <w:rsid w:val="00DB0948"/>
    <w:rsid w:val="00DB0AD1"/>
    <w:rsid w:val="00DB117B"/>
    <w:rsid w:val="00DB2A1C"/>
    <w:rsid w:val="00DB32BE"/>
    <w:rsid w:val="00DB36C7"/>
    <w:rsid w:val="00DB3D04"/>
    <w:rsid w:val="00DB7721"/>
    <w:rsid w:val="00DC1DDD"/>
    <w:rsid w:val="00DC21F9"/>
    <w:rsid w:val="00DC412E"/>
    <w:rsid w:val="00DC4163"/>
    <w:rsid w:val="00DC4C03"/>
    <w:rsid w:val="00DC4FE3"/>
    <w:rsid w:val="00DC677F"/>
    <w:rsid w:val="00DC69A2"/>
    <w:rsid w:val="00DD0173"/>
    <w:rsid w:val="00DD0B54"/>
    <w:rsid w:val="00DD212D"/>
    <w:rsid w:val="00DD228F"/>
    <w:rsid w:val="00DD537E"/>
    <w:rsid w:val="00DD6F64"/>
    <w:rsid w:val="00DE02E3"/>
    <w:rsid w:val="00DE188C"/>
    <w:rsid w:val="00DE1A43"/>
    <w:rsid w:val="00DE1EEF"/>
    <w:rsid w:val="00DE34CB"/>
    <w:rsid w:val="00DE36C0"/>
    <w:rsid w:val="00DE474C"/>
    <w:rsid w:val="00DE608F"/>
    <w:rsid w:val="00DE6ED5"/>
    <w:rsid w:val="00DE779E"/>
    <w:rsid w:val="00DF078B"/>
    <w:rsid w:val="00DF07D2"/>
    <w:rsid w:val="00DF0805"/>
    <w:rsid w:val="00DF160C"/>
    <w:rsid w:val="00DF2459"/>
    <w:rsid w:val="00DF2BA8"/>
    <w:rsid w:val="00DF50F5"/>
    <w:rsid w:val="00DF51C8"/>
    <w:rsid w:val="00DF5268"/>
    <w:rsid w:val="00DF5B4A"/>
    <w:rsid w:val="00DF5D64"/>
    <w:rsid w:val="00E01602"/>
    <w:rsid w:val="00E0174F"/>
    <w:rsid w:val="00E0361A"/>
    <w:rsid w:val="00E03951"/>
    <w:rsid w:val="00E03C38"/>
    <w:rsid w:val="00E0721A"/>
    <w:rsid w:val="00E10D50"/>
    <w:rsid w:val="00E110C5"/>
    <w:rsid w:val="00E11D06"/>
    <w:rsid w:val="00E121C6"/>
    <w:rsid w:val="00E123B0"/>
    <w:rsid w:val="00E127C8"/>
    <w:rsid w:val="00E12AB7"/>
    <w:rsid w:val="00E14A61"/>
    <w:rsid w:val="00E15872"/>
    <w:rsid w:val="00E15EB3"/>
    <w:rsid w:val="00E16F46"/>
    <w:rsid w:val="00E175C2"/>
    <w:rsid w:val="00E20980"/>
    <w:rsid w:val="00E212D5"/>
    <w:rsid w:val="00E2248B"/>
    <w:rsid w:val="00E2332A"/>
    <w:rsid w:val="00E24096"/>
    <w:rsid w:val="00E24C51"/>
    <w:rsid w:val="00E25A60"/>
    <w:rsid w:val="00E25FA8"/>
    <w:rsid w:val="00E26EB9"/>
    <w:rsid w:val="00E274B8"/>
    <w:rsid w:val="00E30B40"/>
    <w:rsid w:val="00E327DF"/>
    <w:rsid w:val="00E32993"/>
    <w:rsid w:val="00E33EA0"/>
    <w:rsid w:val="00E343FD"/>
    <w:rsid w:val="00E349AF"/>
    <w:rsid w:val="00E36697"/>
    <w:rsid w:val="00E368DC"/>
    <w:rsid w:val="00E36EBE"/>
    <w:rsid w:val="00E371A1"/>
    <w:rsid w:val="00E37D9C"/>
    <w:rsid w:val="00E4005B"/>
    <w:rsid w:val="00E404F6"/>
    <w:rsid w:val="00E412FD"/>
    <w:rsid w:val="00E4196C"/>
    <w:rsid w:val="00E41B52"/>
    <w:rsid w:val="00E42196"/>
    <w:rsid w:val="00E43EAD"/>
    <w:rsid w:val="00E44508"/>
    <w:rsid w:val="00E45453"/>
    <w:rsid w:val="00E45A2E"/>
    <w:rsid w:val="00E46A42"/>
    <w:rsid w:val="00E478E5"/>
    <w:rsid w:val="00E50A2B"/>
    <w:rsid w:val="00E50BD4"/>
    <w:rsid w:val="00E510C6"/>
    <w:rsid w:val="00E5208D"/>
    <w:rsid w:val="00E5287C"/>
    <w:rsid w:val="00E52937"/>
    <w:rsid w:val="00E52D2B"/>
    <w:rsid w:val="00E53574"/>
    <w:rsid w:val="00E53A71"/>
    <w:rsid w:val="00E545BE"/>
    <w:rsid w:val="00E54B54"/>
    <w:rsid w:val="00E559CE"/>
    <w:rsid w:val="00E55D39"/>
    <w:rsid w:val="00E5681C"/>
    <w:rsid w:val="00E56A2F"/>
    <w:rsid w:val="00E57DD4"/>
    <w:rsid w:val="00E60235"/>
    <w:rsid w:val="00E6173A"/>
    <w:rsid w:val="00E628A5"/>
    <w:rsid w:val="00E63301"/>
    <w:rsid w:val="00E65321"/>
    <w:rsid w:val="00E65C46"/>
    <w:rsid w:val="00E65CC0"/>
    <w:rsid w:val="00E67164"/>
    <w:rsid w:val="00E677C5"/>
    <w:rsid w:val="00E67E0D"/>
    <w:rsid w:val="00E719EF"/>
    <w:rsid w:val="00E71E11"/>
    <w:rsid w:val="00E72E3A"/>
    <w:rsid w:val="00E731F8"/>
    <w:rsid w:val="00E73D23"/>
    <w:rsid w:val="00E74BE7"/>
    <w:rsid w:val="00E75911"/>
    <w:rsid w:val="00E76B0C"/>
    <w:rsid w:val="00E770F0"/>
    <w:rsid w:val="00E7767A"/>
    <w:rsid w:val="00E77728"/>
    <w:rsid w:val="00E77F3C"/>
    <w:rsid w:val="00E804E3"/>
    <w:rsid w:val="00E81876"/>
    <w:rsid w:val="00E83039"/>
    <w:rsid w:val="00E835D7"/>
    <w:rsid w:val="00E8469C"/>
    <w:rsid w:val="00E84902"/>
    <w:rsid w:val="00E84B92"/>
    <w:rsid w:val="00E84DE4"/>
    <w:rsid w:val="00E85357"/>
    <w:rsid w:val="00E8615C"/>
    <w:rsid w:val="00E8620D"/>
    <w:rsid w:val="00E86719"/>
    <w:rsid w:val="00E90B05"/>
    <w:rsid w:val="00E90F4F"/>
    <w:rsid w:val="00E925FD"/>
    <w:rsid w:val="00E932B9"/>
    <w:rsid w:val="00E936B2"/>
    <w:rsid w:val="00E94820"/>
    <w:rsid w:val="00E97B75"/>
    <w:rsid w:val="00EA085F"/>
    <w:rsid w:val="00EA0AE7"/>
    <w:rsid w:val="00EA0B71"/>
    <w:rsid w:val="00EA129F"/>
    <w:rsid w:val="00EA1BC9"/>
    <w:rsid w:val="00EA2B92"/>
    <w:rsid w:val="00EA2CC5"/>
    <w:rsid w:val="00EA367D"/>
    <w:rsid w:val="00EA3CEE"/>
    <w:rsid w:val="00EA4AC4"/>
    <w:rsid w:val="00EA5163"/>
    <w:rsid w:val="00EA546D"/>
    <w:rsid w:val="00EA5F63"/>
    <w:rsid w:val="00EA7417"/>
    <w:rsid w:val="00EB067B"/>
    <w:rsid w:val="00EB088E"/>
    <w:rsid w:val="00EB0CF8"/>
    <w:rsid w:val="00EB1F47"/>
    <w:rsid w:val="00EB6A5A"/>
    <w:rsid w:val="00EB6C91"/>
    <w:rsid w:val="00EB6FB5"/>
    <w:rsid w:val="00EC041B"/>
    <w:rsid w:val="00EC0BBB"/>
    <w:rsid w:val="00EC0BC7"/>
    <w:rsid w:val="00EC0CE1"/>
    <w:rsid w:val="00EC2439"/>
    <w:rsid w:val="00EC24E1"/>
    <w:rsid w:val="00EC2ED0"/>
    <w:rsid w:val="00EC3829"/>
    <w:rsid w:val="00EC3E56"/>
    <w:rsid w:val="00EC4668"/>
    <w:rsid w:val="00EC5C43"/>
    <w:rsid w:val="00EC68E8"/>
    <w:rsid w:val="00EC75CE"/>
    <w:rsid w:val="00EC7D95"/>
    <w:rsid w:val="00ED054C"/>
    <w:rsid w:val="00ED0ED0"/>
    <w:rsid w:val="00ED1D3F"/>
    <w:rsid w:val="00ED25C8"/>
    <w:rsid w:val="00ED28CC"/>
    <w:rsid w:val="00ED3566"/>
    <w:rsid w:val="00ED4079"/>
    <w:rsid w:val="00ED4330"/>
    <w:rsid w:val="00ED4BC7"/>
    <w:rsid w:val="00ED5A9D"/>
    <w:rsid w:val="00ED7B28"/>
    <w:rsid w:val="00EE048E"/>
    <w:rsid w:val="00EE0A07"/>
    <w:rsid w:val="00EE0B2F"/>
    <w:rsid w:val="00EE0CA6"/>
    <w:rsid w:val="00EE3DD7"/>
    <w:rsid w:val="00EE3F2E"/>
    <w:rsid w:val="00EE4AF1"/>
    <w:rsid w:val="00EE4B81"/>
    <w:rsid w:val="00EE4BEA"/>
    <w:rsid w:val="00EE5B56"/>
    <w:rsid w:val="00EE617E"/>
    <w:rsid w:val="00EE626B"/>
    <w:rsid w:val="00EE6B3B"/>
    <w:rsid w:val="00EF0296"/>
    <w:rsid w:val="00EF0B7B"/>
    <w:rsid w:val="00EF40AC"/>
    <w:rsid w:val="00EF5C9A"/>
    <w:rsid w:val="00EF60E7"/>
    <w:rsid w:val="00F000ED"/>
    <w:rsid w:val="00F00462"/>
    <w:rsid w:val="00F00C88"/>
    <w:rsid w:val="00F01EA4"/>
    <w:rsid w:val="00F0235C"/>
    <w:rsid w:val="00F062FB"/>
    <w:rsid w:val="00F06378"/>
    <w:rsid w:val="00F07623"/>
    <w:rsid w:val="00F07C04"/>
    <w:rsid w:val="00F10299"/>
    <w:rsid w:val="00F106DC"/>
    <w:rsid w:val="00F1190E"/>
    <w:rsid w:val="00F12257"/>
    <w:rsid w:val="00F13618"/>
    <w:rsid w:val="00F1438F"/>
    <w:rsid w:val="00F14792"/>
    <w:rsid w:val="00F157E2"/>
    <w:rsid w:val="00F15D40"/>
    <w:rsid w:val="00F16337"/>
    <w:rsid w:val="00F16B66"/>
    <w:rsid w:val="00F173CD"/>
    <w:rsid w:val="00F1757B"/>
    <w:rsid w:val="00F178D7"/>
    <w:rsid w:val="00F17F8E"/>
    <w:rsid w:val="00F2002D"/>
    <w:rsid w:val="00F203EF"/>
    <w:rsid w:val="00F204FC"/>
    <w:rsid w:val="00F20F6C"/>
    <w:rsid w:val="00F237F0"/>
    <w:rsid w:val="00F23DAD"/>
    <w:rsid w:val="00F24350"/>
    <w:rsid w:val="00F24D35"/>
    <w:rsid w:val="00F2537D"/>
    <w:rsid w:val="00F25514"/>
    <w:rsid w:val="00F2565D"/>
    <w:rsid w:val="00F25B47"/>
    <w:rsid w:val="00F25E74"/>
    <w:rsid w:val="00F261EF"/>
    <w:rsid w:val="00F270CA"/>
    <w:rsid w:val="00F317F5"/>
    <w:rsid w:val="00F319F1"/>
    <w:rsid w:val="00F31E3E"/>
    <w:rsid w:val="00F334C1"/>
    <w:rsid w:val="00F33530"/>
    <w:rsid w:val="00F336DC"/>
    <w:rsid w:val="00F34B3F"/>
    <w:rsid w:val="00F3524E"/>
    <w:rsid w:val="00F35387"/>
    <w:rsid w:val="00F37A31"/>
    <w:rsid w:val="00F37CD9"/>
    <w:rsid w:val="00F40D7B"/>
    <w:rsid w:val="00F412B3"/>
    <w:rsid w:val="00F43DCE"/>
    <w:rsid w:val="00F44EB8"/>
    <w:rsid w:val="00F4579C"/>
    <w:rsid w:val="00F45DC3"/>
    <w:rsid w:val="00F4747A"/>
    <w:rsid w:val="00F4773F"/>
    <w:rsid w:val="00F47804"/>
    <w:rsid w:val="00F50442"/>
    <w:rsid w:val="00F5073C"/>
    <w:rsid w:val="00F52FC2"/>
    <w:rsid w:val="00F5320D"/>
    <w:rsid w:val="00F5466B"/>
    <w:rsid w:val="00F5469B"/>
    <w:rsid w:val="00F55612"/>
    <w:rsid w:val="00F56AE8"/>
    <w:rsid w:val="00F57D3D"/>
    <w:rsid w:val="00F6047A"/>
    <w:rsid w:val="00F60681"/>
    <w:rsid w:val="00F6149B"/>
    <w:rsid w:val="00F6185A"/>
    <w:rsid w:val="00F625B0"/>
    <w:rsid w:val="00F635A5"/>
    <w:rsid w:val="00F635E0"/>
    <w:rsid w:val="00F637D6"/>
    <w:rsid w:val="00F63FEE"/>
    <w:rsid w:val="00F649E8"/>
    <w:rsid w:val="00F6566B"/>
    <w:rsid w:val="00F716C8"/>
    <w:rsid w:val="00F72DBA"/>
    <w:rsid w:val="00F73707"/>
    <w:rsid w:val="00F743F4"/>
    <w:rsid w:val="00F744FF"/>
    <w:rsid w:val="00F77283"/>
    <w:rsid w:val="00F777D2"/>
    <w:rsid w:val="00F77CE3"/>
    <w:rsid w:val="00F81FA1"/>
    <w:rsid w:val="00F838AF"/>
    <w:rsid w:val="00F849DF"/>
    <w:rsid w:val="00F84B91"/>
    <w:rsid w:val="00F856C8"/>
    <w:rsid w:val="00F86094"/>
    <w:rsid w:val="00F9006D"/>
    <w:rsid w:val="00F9075F"/>
    <w:rsid w:val="00F93D12"/>
    <w:rsid w:val="00F93F94"/>
    <w:rsid w:val="00F9423E"/>
    <w:rsid w:val="00F95326"/>
    <w:rsid w:val="00F96BD3"/>
    <w:rsid w:val="00F971CA"/>
    <w:rsid w:val="00FA176D"/>
    <w:rsid w:val="00FA190B"/>
    <w:rsid w:val="00FA2180"/>
    <w:rsid w:val="00FA585C"/>
    <w:rsid w:val="00FA5AB6"/>
    <w:rsid w:val="00FA70AC"/>
    <w:rsid w:val="00FB0AF4"/>
    <w:rsid w:val="00FB2C95"/>
    <w:rsid w:val="00FB32E6"/>
    <w:rsid w:val="00FB48A3"/>
    <w:rsid w:val="00FB4E3E"/>
    <w:rsid w:val="00FB5DE2"/>
    <w:rsid w:val="00FB65C5"/>
    <w:rsid w:val="00FB74B5"/>
    <w:rsid w:val="00FB7BB2"/>
    <w:rsid w:val="00FB7F91"/>
    <w:rsid w:val="00FC0D16"/>
    <w:rsid w:val="00FC0DA8"/>
    <w:rsid w:val="00FC0E69"/>
    <w:rsid w:val="00FC191D"/>
    <w:rsid w:val="00FC30CD"/>
    <w:rsid w:val="00FC3524"/>
    <w:rsid w:val="00FC3906"/>
    <w:rsid w:val="00FC3D95"/>
    <w:rsid w:val="00FC4AF9"/>
    <w:rsid w:val="00FC4E8E"/>
    <w:rsid w:val="00FC535C"/>
    <w:rsid w:val="00FC6BF8"/>
    <w:rsid w:val="00FC7BFA"/>
    <w:rsid w:val="00FC7D62"/>
    <w:rsid w:val="00FD2049"/>
    <w:rsid w:val="00FD4395"/>
    <w:rsid w:val="00FD510F"/>
    <w:rsid w:val="00FD548D"/>
    <w:rsid w:val="00FD5503"/>
    <w:rsid w:val="00FD5948"/>
    <w:rsid w:val="00FD5EFE"/>
    <w:rsid w:val="00FD6053"/>
    <w:rsid w:val="00FD6205"/>
    <w:rsid w:val="00FE0690"/>
    <w:rsid w:val="00FE0A53"/>
    <w:rsid w:val="00FE0C19"/>
    <w:rsid w:val="00FE1058"/>
    <w:rsid w:val="00FE3974"/>
    <w:rsid w:val="00FE447B"/>
    <w:rsid w:val="00FE4831"/>
    <w:rsid w:val="00FE49DF"/>
    <w:rsid w:val="00FE5BA1"/>
    <w:rsid w:val="00FE5C44"/>
    <w:rsid w:val="00FE66DD"/>
    <w:rsid w:val="00FF1717"/>
    <w:rsid w:val="00FF1B4E"/>
    <w:rsid w:val="00FF1FBE"/>
    <w:rsid w:val="00FF290F"/>
    <w:rsid w:val="00FF4EB7"/>
    <w:rsid w:val="00FF5036"/>
    <w:rsid w:val="00FF591B"/>
    <w:rsid w:val="00FF5DEB"/>
    <w:rsid w:val="00FF5F89"/>
    <w:rsid w:val="00FF6009"/>
    <w:rsid w:val="00FF61C6"/>
    <w:rsid w:val="00FF6ED3"/>
    <w:rsid w:val="00FF747E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D120EF"/>
  <w15:chartTrackingRefBased/>
  <w15:docId w15:val="{34EEBE42-88C5-4FF1-BB1D-E703EB1ED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EE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35B8E"/>
    <w:pPr>
      <w:keepNext/>
      <w:outlineLvl w:val="0"/>
    </w:pPr>
    <w:rPr>
      <w:rFonts w:asciiTheme="majorHAnsi" w:eastAsiaTheme="majorEastAsia" w:hAnsiTheme="majorHAnsi" w:cstheme="majorBidi"/>
      <w:sz w:val="15"/>
    </w:rPr>
  </w:style>
  <w:style w:type="paragraph" w:styleId="4">
    <w:name w:val="heading 4"/>
    <w:basedOn w:val="a"/>
    <w:link w:val="40"/>
    <w:uiPriority w:val="9"/>
    <w:qFormat/>
    <w:rsid w:val="00371E57"/>
    <w:pPr>
      <w:spacing w:before="100" w:beforeAutospacing="1" w:after="100" w:afterAutospacing="1"/>
      <w:outlineLvl w:val="3"/>
    </w:pPr>
    <w:rPr>
      <w:rFonts w:ascii="ヒラギノ丸ゴ Pro W4" w:eastAsia="ヒラギノ丸ゴ Pro W4"/>
      <w:b/>
      <w:bCs/>
      <w:sz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B8E"/>
    <w:rPr>
      <w:rFonts w:asciiTheme="majorHAnsi" w:eastAsiaTheme="majorEastAsia" w:hAnsiTheme="majorHAnsi" w:cstheme="majorBidi"/>
      <w:kern w:val="0"/>
      <w:sz w:val="24"/>
    </w:rPr>
  </w:style>
  <w:style w:type="character" w:customStyle="1" w:styleId="40">
    <w:name w:val="見出し 4 (文字)"/>
    <w:basedOn w:val="a0"/>
    <w:link w:val="4"/>
    <w:uiPriority w:val="9"/>
    <w:rsid w:val="00371E57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table" w:styleId="a3">
    <w:name w:val="Table Grid"/>
    <w:basedOn w:val="a1"/>
    <w:uiPriority w:val="39"/>
    <w:rsid w:val="00203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D586D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5">
    <w:name w:val="Hyperlink"/>
    <w:basedOn w:val="a0"/>
    <w:uiPriority w:val="99"/>
    <w:unhideWhenUsed/>
    <w:rsid w:val="00E1587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01136"/>
    <w:rPr>
      <w:color w:val="954F72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0A128F"/>
    <w:rPr>
      <w:color w:val="605E5C"/>
      <w:shd w:val="clear" w:color="auto" w:fill="E1DFDD"/>
    </w:rPr>
  </w:style>
  <w:style w:type="paragraph" w:styleId="a7">
    <w:name w:val="footer"/>
    <w:basedOn w:val="a"/>
    <w:link w:val="a8"/>
    <w:uiPriority w:val="99"/>
    <w:unhideWhenUsed/>
    <w:rsid w:val="00224EF2"/>
    <w:pPr>
      <w:tabs>
        <w:tab w:val="center" w:pos="4252"/>
        <w:tab w:val="right" w:pos="8504"/>
      </w:tabs>
      <w:snapToGrid w:val="0"/>
    </w:pPr>
    <w:rPr>
      <w:rFonts w:ascii="ヒラギノ丸ゴ Pro W4" w:eastAsia="ヒラギノ丸ゴ Pro W4"/>
      <w:sz w:val="15"/>
    </w:rPr>
  </w:style>
  <w:style w:type="character" w:customStyle="1" w:styleId="a8">
    <w:name w:val="フッター (文字)"/>
    <w:basedOn w:val="a0"/>
    <w:link w:val="a7"/>
    <w:uiPriority w:val="99"/>
    <w:rsid w:val="00224EF2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page number"/>
    <w:basedOn w:val="a0"/>
    <w:uiPriority w:val="99"/>
    <w:semiHidden/>
    <w:unhideWhenUsed/>
    <w:rsid w:val="00224EF2"/>
  </w:style>
  <w:style w:type="paragraph" w:styleId="aa">
    <w:name w:val="header"/>
    <w:basedOn w:val="a"/>
    <w:link w:val="ab"/>
    <w:uiPriority w:val="99"/>
    <w:unhideWhenUsed/>
    <w:rsid w:val="00224EF2"/>
    <w:pPr>
      <w:tabs>
        <w:tab w:val="center" w:pos="4252"/>
        <w:tab w:val="right" w:pos="8504"/>
      </w:tabs>
      <w:snapToGrid w:val="0"/>
    </w:pPr>
    <w:rPr>
      <w:rFonts w:ascii="ヒラギノ丸ゴ Pro W4" w:eastAsia="ヒラギノ丸ゴ Pro W4"/>
      <w:sz w:val="15"/>
    </w:rPr>
  </w:style>
  <w:style w:type="character" w:customStyle="1" w:styleId="ab">
    <w:name w:val="ヘッダー (文字)"/>
    <w:basedOn w:val="a0"/>
    <w:link w:val="aa"/>
    <w:uiPriority w:val="99"/>
    <w:rsid w:val="00224EF2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t30">
    <w:name w:val="mt30"/>
    <w:basedOn w:val="a"/>
    <w:rsid w:val="00775753"/>
    <w:pPr>
      <w:spacing w:before="100" w:beforeAutospacing="1" w:after="100" w:afterAutospacing="1"/>
    </w:pPr>
    <w:rPr>
      <w:rFonts w:ascii="ヒラギノ丸ゴ Pro W4" w:eastAsia="ヒラギノ丸ゴ Pro W4"/>
      <w:sz w:val="15"/>
    </w:rPr>
  </w:style>
  <w:style w:type="paragraph" w:customStyle="1" w:styleId="tx10">
    <w:name w:val="tx10"/>
    <w:basedOn w:val="a"/>
    <w:rsid w:val="00775753"/>
    <w:pPr>
      <w:spacing w:before="100" w:beforeAutospacing="1" w:after="100" w:afterAutospacing="1"/>
    </w:pPr>
    <w:rPr>
      <w:rFonts w:ascii="ヒラギノ丸ゴ Pro W4" w:eastAsia="ヒラギノ丸ゴ Pro W4"/>
      <w:sz w:val="15"/>
    </w:rPr>
  </w:style>
  <w:style w:type="paragraph" w:styleId="Web">
    <w:name w:val="Normal (Web)"/>
    <w:basedOn w:val="a"/>
    <w:uiPriority w:val="99"/>
    <w:semiHidden/>
    <w:unhideWhenUsed/>
    <w:rsid w:val="000276E1"/>
    <w:pPr>
      <w:spacing w:before="100" w:beforeAutospacing="1" w:after="100" w:afterAutospacing="1"/>
    </w:pPr>
    <w:rPr>
      <w:rFonts w:ascii="ヒラギノ丸ゴ Pro W4" w:eastAsia="ヒラギノ丸ゴ Pro W4"/>
      <w:sz w:val="15"/>
    </w:rPr>
  </w:style>
  <w:style w:type="character" w:customStyle="1" w:styleId="2">
    <w:name w:val="未解決のメンション2"/>
    <w:basedOn w:val="a0"/>
    <w:uiPriority w:val="99"/>
    <w:semiHidden/>
    <w:unhideWhenUsed/>
    <w:rsid w:val="00A67B34"/>
    <w:rPr>
      <w:color w:val="605E5C"/>
      <w:shd w:val="clear" w:color="auto" w:fill="E1DFDD"/>
    </w:rPr>
  </w:style>
  <w:style w:type="character" w:styleId="ac">
    <w:name w:val="Strong"/>
    <w:basedOn w:val="a0"/>
    <w:uiPriority w:val="22"/>
    <w:qFormat/>
    <w:rsid w:val="00665B42"/>
    <w:rPr>
      <w:b/>
      <w:bCs/>
    </w:rPr>
  </w:style>
  <w:style w:type="character" w:styleId="ad">
    <w:name w:val="Emphasis"/>
    <w:basedOn w:val="a0"/>
    <w:uiPriority w:val="20"/>
    <w:qFormat/>
    <w:rsid w:val="00665B42"/>
    <w:rPr>
      <w:i/>
      <w:iCs/>
    </w:rPr>
  </w:style>
  <w:style w:type="character" w:styleId="ae">
    <w:name w:val="line number"/>
    <w:basedOn w:val="a0"/>
    <w:uiPriority w:val="99"/>
    <w:semiHidden/>
    <w:unhideWhenUsed/>
    <w:rsid w:val="00FE1058"/>
  </w:style>
  <w:style w:type="table" w:styleId="af">
    <w:name w:val="Grid Table Light"/>
    <w:basedOn w:val="a1"/>
    <w:uiPriority w:val="40"/>
    <w:rsid w:val="005E6F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5E6F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5E6F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5E6F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69528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ix">
    <w:name w:val="stix"/>
    <w:basedOn w:val="a0"/>
    <w:rsid w:val="00695287"/>
  </w:style>
  <w:style w:type="table" w:styleId="41">
    <w:name w:val="Plain Table 4"/>
    <w:basedOn w:val="a1"/>
    <w:uiPriority w:val="44"/>
    <w:rsid w:val="008D7E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0">
    <w:name w:val="annotation reference"/>
    <w:basedOn w:val="a0"/>
    <w:uiPriority w:val="99"/>
    <w:semiHidden/>
    <w:unhideWhenUsed/>
    <w:rsid w:val="00013EC2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013EC2"/>
  </w:style>
  <w:style w:type="character" w:customStyle="1" w:styleId="af2">
    <w:name w:val="コメント文字列 (文字)"/>
    <w:basedOn w:val="a0"/>
    <w:link w:val="af1"/>
    <w:uiPriority w:val="99"/>
    <w:rsid w:val="00013EC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13EC2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13EC2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5">
    <w:name w:val="Balloon Text"/>
    <w:basedOn w:val="a"/>
    <w:link w:val="af6"/>
    <w:uiPriority w:val="99"/>
    <w:semiHidden/>
    <w:unhideWhenUsed/>
    <w:rsid w:val="00A42D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A42DCC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font5">
    <w:name w:val="font5"/>
    <w:basedOn w:val="a"/>
    <w:rsid w:val="00E42196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font6">
    <w:name w:val="font6"/>
    <w:basedOn w:val="a"/>
    <w:rsid w:val="00E4219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7">
    <w:name w:val="font7"/>
    <w:basedOn w:val="a"/>
    <w:rsid w:val="00E42196"/>
    <w:pPr>
      <w:spacing w:before="100" w:beforeAutospacing="1" w:after="100" w:afterAutospacing="1"/>
    </w:pPr>
    <w:rPr>
      <w:sz w:val="12"/>
      <w:szCs w:val="12"/>
    </w:rPr>
  </w:style>
  <w:style w:type="paragraph" w:customStyle="1" w:styleId="font8">
    <w:name w:val="font8"/>
    <w:basedOn w:val="a"/>
    <w:rsid w:val="00E4219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9">
    <w:name w:val="font9"/>
    <w:basedOn w:val="a"/>
    <w:rsid w:val="00E42196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font10">
    <w:name w:val="font10"/>
    <w:basedOn w:val="a"/>
    <w:rsid w:val="00E42196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7">
    <w:name w:val="xl67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a"/>
    <w:rsid w:val="00E4219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">
    <w:name w:val="xl70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">
    <w:name w:val="xl71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a"/>
    <w:rsid w:val="00E421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5">
    <w:name w:val="xl75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6">
    <w:name w:val="xl76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7">
    <w:name w:val="xl77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78">
    <w:name w:val="xl78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9">
    <w:name w:val="xl79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0">
    <w:name w:val="xl80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1">
    <w:name w:val="xl81"/>
    <w:basedOn w:val="a"/>
    <w:rsid w:val="00E421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2">
    <w:name w:val="xl82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83">
    <w:name w:val="xl83"/>
    <w:basedOn w:val="a"/>
    <w:rsid w:val="00E4219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84">
    <w:name w:val="xl84"/>
    <w:basedOn w:val="a"/>
    <w:rsid w:val="00E42196"/>
    <w:pP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85">
    <w:name w:val="xl85"/>
    <w:basedOn w:val="a"/>
    <w:rsid w:val="00E42196"/>
    <w:pP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86">
    <w:name w:val="xl86"/>
    <w:basedOn w:val="a"/>
    <w:rsid w:val="00E4219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87">
    <w:name w:val="xl87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88">
    <w:name w:val="xl88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89">
    <w:name w:val="xl89"/>
    <w:basedOn w:val="a"/>
    <w:rsid w:val="00E421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90">
    <w:name w:val="xl90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91">
    <w:name w:val="xl91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92">
    <w:name w:val="xl92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93">
    <w:name w:val="xl93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94">
    <w:name w:val="xl94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sz w:val="22"/>
      <w:szCs w:val="22"/>
    </w:rPr>
  </w:style>
  <w:style w:type="paragraph" w:customStyle="1" w:styleId="xl95">
    <w:name w:val="xl95"/>
    <w:basedOn w:val="a"/>
    <w:rsid w:val="00E42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96">
    <w:name w:val="xl96"/>
    <w:basedOn w:val="a"/>
    <w:rsid w:val="00E4219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97">
    <w:name w:val="xl97"/>
    <w:basedOn w:val="a"/>
    <w:rsid w:val="00E4219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98">
    <w:name w:val="xl98"/>
    <w:basedOn w:val="a"/>
    <w:rsid w:val="00E421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99">
    <w:name w:val="xl99"/>
    <w:basedOn w:val="a"/>
    <w:rsid w:val="00E421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0">
    <w:name w:val="xl100"/>
    <w:basedOn w:val="a"/>
    <w:rsid w:val="00E4219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1">
    <w:name w:val="xl101"/>
    <w:basedOn w:val="a"/>
    <w:rsid w:val="00E42196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2">
    <w:name w:val="xl102"/>
    <w:basedOn w:val="a"/>
    <w:rsid w:val="00E4219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3">
    <w:name w:val="xl103"/>
    <w:basedOn w:val="a"/>
    <w:rsid w:val="00E42196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4">
    <w:name w:val="xl104"/>
    <w:basedOn w:val="a"/>
    <w:rsid w:val="00E42196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5">
    <w:name w:val="xl105"/>
    <w:basedOn w:val="a"/>
    <w:rsid w:val="00E4219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6">
    <w:name w:val="xl106"/>
    <w:basedOn w:val="a"/>
    <w:rsid w:val="00E4219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msonormal0">
    <w:name w:val="msonormal"/>
    <w:basedOn w:val="a"/>
    <w:rsid w:val="004C02E5"/>
    <w:pPr>
      <w:spacing w:before="100" w:beforeAutospacing="1" w:after="100" w:afterAutospacing="1"/>
    </w:pPr>
  </w:style>
  <w:style w:type="paragraph" w:customStyle="1" w:styleId="xl107">
    <w:name w:val="xl107"/>
    <w:basedOn w:val="a"/>
    <w:rsid w:val="004C02E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08">
    <w:name w:val="xl108"/>
    <w:basedOn w:val="a"/>
    <w:rsid w:val="004C02E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font11">
    <w:name w:val="font11"/>
    <w:basedOn w:val="a"/>
    <w:rsid w:val="0004227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109">
    <w:name w:val="xl109"/>
    <w:basedOn w:val="a"/>
    <w:rsid w:val="0004227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0">
    <w:name w:val="xl110"/>
    <w:basedOn w:val="a"/>
    <w:rsid w:val="0004227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1">
    <w:name w:val="xl111"/>
    <w:basedOn w:val="a"/>
    <w:rsid w:val="0004227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2">
    <w:name w:val="xl112"/>
    <w:basedOn w:val="a"/>
    <w:rsid w:val="0004227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3">
    <w:name w:val="xl113"/>
    <w:basedOn w:val="a"/>
    <w:rsid w:val="0004227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4">
    <w:name w:val="xl114"/>
    <w:basedOn w:val="a"/>
    <w:rsid w:val="0004227D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character" w:styleId="af7">
    <w:name w:val="Unresolved Mention"/>
    <w:basedOn w:val="a0"/>
    <w:uiPriority w:val="99"/>
    <w:semiHidden/>
    <w:unhideWhenUsed/>
    <w:rsid w:val="00BB2258"/>
    <w:rPr>
      <w:color w:val="605E5C"/>
      <w:shd w:val="clear" w:color="auto" w:fill="E1DFDD"/>
    </w:rPr>
  </w:style>
  <w:style w:type="paragraph" w:styleId="af8">
    <w:name w:val="footnote text"/>
    <w:basedOn w:val="a"/>
    <w:link w:val="af9"/>
    <w:uiPriority w:val="99"/>
    <w:semiHidden/>
    <w:unhideWhenUsed/>
    <w:rsid w:val="00A54D26"/>
    <w:pPr>
      <w:snapToGrid w:val="0"/>
    </w:pPr>
  </w:style>
  <w:style w:type="character" w:customStyle="1" w:styleId="af9">
    <w:name w:val="脚注文字列 (文字)"/>
    <w:basedOn w:val="a0"/>
    <w:link w:val="af8"/>
    <w:uiPriority w:val="99"/>
    <w:semiHidden/>
    <w:rsid w:val="00A54D26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a">
    <w:name w:val="footnote reference"/>
    <w:basedOn w:val="a0"/>
    <w:uiPriority w:val="99"/>
    <w:semiHidden/>
    <w:unhideWhenUsed/>
    <w:rsid w:val="00A54D26"/>
    <w:rPr>
      <w:vertAlign w:val="superscript"/>
    </w:rPr>
  </w:style>
  <w:style w:type="paragraph" w:styleId="afb">
    <w:name w:val="Bibliography"/>
    <w:basedOn w:val="a"/>
    <w:next w:val="a"/>
    <w:uiPriority w:val="37"/>
    <w:unhideWhenUsed/>
    <w:rsid w:val="001032C6"/>
    <w:pPr>
      <w:tabs>
        <w:tab w:val="left" w:pos="384"/>
      </w:tabs>
      <w:spacing w:after="240"/>
      <w:ind w:left="384" w:hanging="384"/>
    </w:pPr>
  </w:style>
  <w:style w:type="paragraph" w:customStyle="1" w:styleId="xl115">
    <w:name w:val="xl115"/>
    <w:basedOn w:val="a"/>
    <w:rsid w:val="00D73C7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6">
    <w:name w:val="xl116"/>
    <w:basedOn w:val="a"/>
    <w:rsid w:val="00D73C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7">
    <w:name w:val="xl117"/>
    <w:basedOn w:val="a"/>
    <w:rsid w:val="00D73C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8">
    <w:name w:val="xl118"/>
    <w:basedOn w:val="a"/>
    <w:rsid w:val="00D73C7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119">
    <w:name w:val="xl119"/>
    <w:basedOn w:val="a"/>
    <w:rsid w:val="00D73C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0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8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6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8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2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3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8DD94-39BD-4812-89A5-1810D4B4E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4443</Words>
  <Characters>25328</Characters>
  <Application>Microsoft Office Word</Application>
  <DocSecurity>0</DocSecurity>
  <Lines>211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橋　ひとみ</dc:creator>
  <cp:keywords/>
  <dc:description/>
  <cp:lastModifiedBy>ひとみ 藤橋</cp:lastModifiedBy>
  <cp:revision>24</cp:revision>
  <cp:lastPrinted>2023-01-01T10:11:00Z</cp:lastPrinted>
  <dcterms:created xsi:type="dcterms:W3CDTF">2023-11-24T05:51:00Z</dcterms:created>
  <dcterms:modified xsi:type="dcterms:W3CDTF">2024-01-05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6b0b3ee133a169f5165b752dc35ed71b6f8d7dc4618156f91b8ea03c3ee12</vt:lpwstr>
  </property>
  <property fmtid="{D5CDD505-2E9C-101B-9397-08002B2CF9AE}" pid="3" name="ZOTERO_PREF_1">
    <vt:lpwstr>&lt;data data-version="3" zotero-version="6.0.19"&gt;&lt;session id="nSHxQVOT"/&gt;&lt;style id="http://www.zotero.org/styles/public-health-nutrition" hasBibliography="1" bibliographyStyleHasBeenSet="1"/&gt;&lt;prefs&gt;&lt;pref name="fieldType" value="Field"/&gt;&lt;pref name="automatic</vt:lpwstr>
  </property>
  <property fmtid="{D5CDD505-2E9C-101B-9397-08002B2CF9AE}" pid="4" name="ZOTERO_PREF_2">
    <vt:lpwstr>JournalAbbreviations" value="true"/&gt;&lt;/prefs&gt;&lt;/data&gt;</vt:lpwstr>
  </property>
</Properties>
</file>